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7F45D" w14:textId="77777777" w:rsidR="00EA7C72" w:rsidRPr="00AD566A" w:rsidRDefault="00AD566A">
      <w:pPr>
        <w:rPr>
          <w:b/>
        </w:rPr>
      </w:pPr>
      <w:r w:rsidRPr="00AD566A">
        <w:rPr>
          <w:b/>
        </w:rPr>
        <w:t>Supplementary data</w:t>
      </w:r>
    </w:p>
    <w:p w14:paraId="7AA1596C" w14:textId="48CF7827" w:rsidR="0063637C" w:rsidRDefault="0063637C">
      <w:r>
        <w:t xml:space="preserve">Table </w:t>
      </w:r>
      <w:r w:rsidR="005E1B74">
        <w:t>S</w:t>
      </w:r>
      <w:r>
        <w:t xml:space="preserve">1. </w:t>
      </w:r>
      <w:r w:rsidR="0092000A">
        <w:t>Regression model</w:t>
      </w:r>
      <w:r>
        <w:t xml:space="preserve"> </w:t>
      </w:r>
      <w:r w:rsidR="000E3D89">
        <w:t xml:space="preserve">for diagnostic interval in days </w:t>
      </w:r>
      <w:r>
        <w:t>with interaction</w:t>
      </w:r>
      <w:r w:rsidR="001248AC">
        <w:t xml:space="preserve"> terms</w:t>
      </w:r>
      <w:r>
        <w:t xml:space="preserve"> between AE conditions and first symptom and smoking status and first symptom</w:t>
      </w:r>
      <w:r w:rsidR="0092000A">
        <w:t>.</w:t>
      </w:r>
      <w:r w:rsidR="00BE227E">
        <w:t xml:space="preserve"> </w:t>
      </w:r>
    </w:p>
    <w:p w14:paraId="10A8AC47" w14:textId="31E5E4E1" w:rsidR="00F9782A" w:rsidRDefault="00F9782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2835"/>
        <w:gridCol w:w="1559"/>
      </w:tblGrid>
      <w:tr w:rsidR="0063637C" w14:paraId="7C18D18E" w14:textId="77777777" w:rsidTr="00E63C85">
        <w:tc>
          <w:tcPr>
            <w:tcW w:w="3539" w:type="dxa"/>
          </w:tcPr>
          <w:p w14:paraId="459F753F" w14:textId="77777777" w:rsidR="0063637C" w:rsidRPr="0063637C" w:rsidRDefault="0063637C" w:rsidP="00EA7C7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Predictor</w:t>
            </w:r>
          </w:p>
        </w:tc>
        <w:tc>
          <w:tcPr>
            <w:tcW w:w="2835" w:type="dxa"/>
          </w:tcPr>
          <w:p w14:paraId="1161D039" w14:textId="522AE59B" w:rsidR="0063637C" w:rsidRPr="0063637C" w:rsidRDefault="0063637C" w:rsidP="00EA7C7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Adjusted B</w:t>
            </w:r>
            <w:r w:rsidR="000E3D89">
              <w:rPr>
                <w:sz w:val="20"/>
                <w:szCs w:val="20"/>
              </w:rPr>
              <w:t xml:space="preserve"> in days</w:t>
            </w:r>
            <w:r w:rsidRPr="0063637C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559" w:type="dxa"/>
          </w:tcPr>
          <w:p w14:paraId="707DE87B" w14:textId="77777777" w:rsidR="0063637C" w:rsidRPr="0063637C" w:rsidRDefault="0063637C" w:rsidP="00EA7C7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p</w:t>
            </w:r>
          </w:p>
        </w:tc>
      </w:tr>
      <w:tr w:rsidR="0063637C" w14:paraId="404AC8C9" w14:textId="77777777" w:rsidTr="00E63C85">
        <w:tc>
          <w:tcPr>
            <w:tcW w:w="3539" w:type="dxa"/>
          </w:tcPr>
          <w:p w14:paraId="5F2C407A" w14:textId="77777777" w:rsidR="0063637C" w:rsidRPr="0063637C" w:rsidRDefault="0063637C" w:rsidP="00EA7C7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Sex (female)</w:t>
            </w:r>
          </w:p>
        </w:tc>
        <w:tc>
          <w:tcPr>
            <w:tcW w:w="2835" w:type="dxa"/>
          </w:tcPr>
          <w:p w14:paraId="3FB266F5" w14:textId="6844C488" w:rsidR="0063637C" w:rsidRPr="0063637C" w:rsidRDefault="00A265C9" w:rsidP="00EA7C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  <w:r w:rsidR="00331755">
              <w:rPr>
                <w:sz w:val="20"/>
                <w:szCs w:val="20"/>
              </w:rPr>
              <w:t xml:space="preserve"> (0.50, 9.50)</w:t>
            </w:r>
          </w:p>
        </w:tc>
        <w:tc>
          <w:tcPr>
            <w:tcW w:w="1559" w:type="dxa"/>
          </w:tcPr>
          <w:p w14:paraId="3A24884A" w14:textId="3E222820" w:rsidR="0063637C" w:rsidRPr="0063637C" w:rsidRDefault="00A265C9" w:rsidP="00EA7C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63637C" w14:paraId="3428B90C" w14:textId="77777777" w:rsidTr="00E63C85">
        <w:tc>
          <w:tcPr>
            <w:tcW w:w="3539" w:type="dxa"/>
          </w:tcPr>
          <w:p w14:paraId="1005AAFA" w14:textId="77777777" w:rsidR="0063637C" w:rsidRPr="0063637C" w:rsidRDefault="0063637C" w:rsidP="00EA7C7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Age at diagnosis (y)</w:t>
            </w:r>
          </w:p>
        </w:tc>
        <w:tc>
          <w:tcPr>
            <w:tcW w:w="2835" w:type="dxa"/>
          </w:tcPr>
          <w:p w14:paraId="447CF823" w14:textId="0DA5DCA7" w:rsidR="0063637C" w:rsidRPr="0063637C" w:rsidRDefault="00A265C9" w:rsidP="00EA7C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  <w:r w:rsidR="00331755">
              <w:rPr>
                <w:sz w:val="20"/>
                <w:szCs w:val="20"/>
              </w:rPr>
              <w:t xml:space="preserve"> (0.030, 0.626)</w:t>
            </w:r>
          </w:p>
        </w:tc>
        <w:tc>
          <w:tcPr>
            <w:tcW w:w="1559" w:type="dxa"/>
          </w:tcPr>
          <w:p w14:paraId="09481CDA" w14:textId="1EB97592" w:rsidR="0063637C" w:rsidRPr="0063637C" w:rsidRDefault="00A265C9" w:rsidP="00EA7C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63637C" w14:paraId="5AFD48FA" w14:textId="77777777" w:rsidTr="00E63C85">
        <w:tc>
          <w:tcPr>
            <w:tcW w:w="3539" w:type="dxa"/>
          </w:tcPr>
          <w:p w14:paraId="194FD296" w14:textId="11D8E7E3" w:rsidR="0063637C" w:rsidRPr="0063637C" w:rsidRDefault="0063637C" w:rsidP="00EA7C72">
            <w:pPr>
              <w:rPr>
                <w:sz w:val="20"/>
                <w:szCs w:val="20"/>
                <w:vertAlign w:val="superscript"/>
              </w:rPr>
            </w:pPr>
            <w:r w:rsidRPr="0063637C">
              <w:rPr>
                <w:sz w:val="20"/>
                <w:szCs w:val="20"/>
              </w:rPr>
              <w:t>Diagnosis year</w:t>
            </w:r>
          </w:p>
        </w:tc>
        <w:tc>
          <w:tcPr>
            <w:tcW w:w="2835" w:type="dxa"/>
          </w:tcPr>
          <w:p w14:paraId="264E7413" w14:textId="77777777" w:rsidR="0063637C" w:rsidRPr="0063637C" w:rsidRDefault="0063637C" w:rsidP="00EA7C7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AC7BD7E" w14:textId="77777777" w:rsidR="0063637C" w:rsidRPr="0063637C" w:rsidRDefault="0063637C" w:rsidP="00EA7C72">
            <w:pPr>
              <w:rPr>
                <w:sz w:val="20"/>
                <w:szCs w:val="20"/>
              </w:rPr>
            </w:pPr>
          </w:p>
        </w:tc>
      </w:tr>
      <w:tr w:rsidR="00F30B42" w14:paraId="005F497A" w14:textId="77777777" w:rsidTr="00E63C85">
        <w:tc>
          <w:tcPr>
            <w:tcW w:w="3539" w:type="dxa"/>
          </w:tcPr>
          <w:p w14:paraId="03196CDE" w14:textId="317D929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000</w:t>
            </w:r>
            <w:r w:rsidR="00986CC8"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2835" w:type="dxa"/>
          </w:tcPr>
          <w:p w14:paraId="01722777" w14:textId="18D2CDB4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1360B729" w14:textId="6A2A1FDF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30B42" w14:paraId="1B84D33D" w14:textId="77777777" w:rsidTr="00E63C85">
        <w:tc>
          <w:tcPr>
            <w:tcW w:w="3539" w:type="dxa"/>
          </w:tcPr>
          <w:p w14:paraId="41E58E77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 xml:space="preserve">2000 – 2004 </w:t>
            </w:r>
          </w:p>
        </w:tc>
        <w:tc>
          <w:tcPr>
            <w:tcW w:w="2835" w:type="dxa"/>
          </w:tcPr>
          <w:p w14:paraId="1E97376F" w14:textId="75A48D0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76 (-22.35, -1.17)</w:t>
            </w:r>
          </w:p>
        </w:tc>
        <w:tc>
          <w:tcPr>
            <w:tcW w:w="1559" w:type="dxa"/>
          </w:tcPr>
          <w:p w14:paraId="2A366CC0" w14:textId="032E7D3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F30B42" w14:paraId="016D6E1B" w14:textId="77777777" w:rsidTr="00E63C85">
        <w:tc>
          <w:tcPr>
            <w:tcW w:w="3539" w:type="dxa"/>
          </w:tcPr>
          <w:p w14:paraId="51A88DB2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 xml:space="preserve">2005 – 2009 </w:t>
            </w:r>
          </w:p>
        </w:tc>
        <w:tc>
          <w:tcPr>
            <w:tcW w:w="2835" w:type="dxa"/>
          </w:tcPr>
          <w:p w14:paraId="4A50CAE4" w14:textId="7AF41FB3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58 (-20.85, -0.30)</w:t>
            </w:r>
          </w:p>
        </w:tc>
        <w:tc>
          <w:tcPr>
            <w:tcW w:w="1559" w:type="dxa"/>
          </w:tcPr>
          <w:p w14:paraId="188475E1" w14:textId="3E97E85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F30B42" w14:paraId="283A11C8" w14:textId="77777777" w:rsidTr="00E63C85">
        <w:tc>
          <w:tcPr>
            <w:tcW w:w="3539" w:type="dxa"/>
          </w:tcPr>
          <w:p w14:paraId="5E25B535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 xml:space="preserve">2010 – 2014 </w:t>
            </w:r>
          </w:p>
        </w:tc>
        <w:tc>
          <w:tcPr>
            <w:tcW w:w="2835" w:type="dxa"/>
          </w:tcPr>
          <w:p w14:paraId="67A5A352" w14:textId="43A608CA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6 (-20.39, 0.48)</w:t>
            </w:r>
          </w:p>
        </w:tc>
        <w:tc>
          <w:tcPr>
            <w:tcW w:w="1559" w:type="dxa"/>
          </w:tcPr>
          <w:p w14:paraId="587769C3" w14:textId="506F5970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F30B42" w14:paraId="3B64457A" w14:textId="77777777" w:rsidTr="00E63C85">
        <w:tc>
          <w:tcPr>
            <w:tcW w:w="3539" w:type="dxa"/>
          </w:tcPr>
          <w:p w14:paraId="56C8E38C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 xml:space="preserve">2015 – 2019 </w:t>
            </w:r>
          </w:p>
        </w:tc>
        <w:tc>
          <w:tcPr>
            <w:tcW w:w="2835" w:type="dxa"/>
          </w:tcPr>
          <w:p w14:paraId="73CE4D0B" w14:textId="6870AD6B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16 (-31.56, -8.77)</w:t>
            </w:r>
          </w:p>
        </w:tc>
        <w:tc>
          <w:tcPr>
            <w:tcW w:w="1559" w:type="dxa"/>
          </w:tcPr>
          <w:p w14:paraId="4C6EA15F" w14:textId="0D5AF4F0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56FF825D" w14:textId="77777777" w:rsidTr="00E63C85">
        <w:tc>
          <w:tcPr>
            <w:tcW w:w="3539" w:type="dxa"/>
          </w:tcPr>
          <w:p w14:paraId="10CA320A" w14:textId="2384BD8E" w:rsidR="00F30B42" w:rsidRPr="0063637C" w:rsidRDefault="00F30B42" w:rsidP="00F30B42">
            <w:pPr>
              <w:rPr>
                <w:sz w:val="20"/>
                <w:szCs w:val="20"/>
                <w:vertAlign w:val="superscript"/>
              </w:rPr>
            </w:pPr>
            <w:r w:rsidRPr="0063637C">
              <w:rPr>
                <w:sz w:val="20"/>
                <w:szCs w:val="20"/>
              </w:rPr>
              <w:t>AE conditions</w:t>
            </w:r>
          </w:p>
        </w:tc>
        <w:tc>
          <w:tcPr>
            <w:tcW w:w="2835" w:type="dxa"/>
          </w:tcPr>
          <w:p w14:paraId="37EE5F82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ED2C8B4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</w:tr>
      <w:tr w:rsidR="00F30B42" w14:paraId="6E4F1CCF" w14:textId="77777777" w:rsidTr="00E63C85">
        <w:tc>
          <w:tcPr>
            <w:tcW w:w="3539" w:type="dxa"/>
          </w:tcPr>
          <w:p w14:paraId="3D9E85CB" w14:textId="541538D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  <w:r w:rsidR="00986CC8"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2835" w:type="dxa"/>
          </w:tcPr>
          <w:p w14:paraId="057F8608" w14:textId="5CD952FD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084586C0" w14:textId="1851AE7F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30B42" w14:paraId="42D70F63" w14:textId="77777777" w:rsidTr="00E63C85">
        <w:tc>
          <w:tcPr>
            <w:tcW w:w="3539" w:type="dxa"/>
          </w:tcPr>
          <w:p w14:paraId="233914EF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One</w:t>
            </w:r>
          </w:p>
        </w:tc>
        <w:tc>
          <w:tcPr>
            <w:tcW w:w="2835" w:type="dxa"/>
          </w:tcPr>
          <w:p w14:paraId="5FE4E4EC" w14:textId="3204FD9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2 (16.86, 35.18)</w:t>
            </w:r>
          </w:p>
        </w:tc>
        <w:tc>
          <w:tcPr>
            <w:tcW w:w="1559" w:type="dxa"/>
          </w:tcPr>
          <w:p w14:paraId="6B2F123D" w14:textId="342B89CE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1E0106B1" w14:textId="77777777" w:rsidTr="00E63C85">
        <w:tc>
          <w:tcPr>
            <w:tcW w:w="3539" w:type="dxa"/>
          </w:tcPr>
          <w:p w14:paraId="4F763071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Two or more</w:t>
            </w:r>
          </w:p>
        </w:tc>
        <w:tc>
          <w:tcPr>
            <w:tcW w:w="2835" w:type="dxa"/>
          </w:tcPr>
          <w:p w14:paraId="042D32F9" w14:textId="35F73421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5 (66.34, 92.97)</w:t>
            </w:r>
          </w:p>
        </w:tc>
        <w:tc>
          <w:tcPr>
            <w:tcW w:w="1559" w:type="dxa"/>
          </w:tcPr>
          <w:p w14:paraId="55093EB7" w14:textId="300CB042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2AB794DE" w14:textId="77777777" w:rsidTr="00E63C85">
        <w:tc>
          <w:tcPr>
            <w:tcW w:w="3539" w:type="dxa"/>
          </w:tcPr>
          <w:p w14:paraId="286A6A7A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Background consultation frequency (visits/y)</w:t>
            </w:r>
          </w:p>
        </w:tc>
        <w:tc>
          <w:tcPr>
            <w:tcW w:w="2835" w:type="dxa"/>
          </w:tcPr>
          <w:p w14:paraId="15838A50" w14:textId="393E83D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1.77, 2.18)</w:t>
            </w:r>
          </w:p>
        </w:tc>
        <w:tc>
          <w:tcPr>
            <w:tcW w:w="1559" w:type="dxa"/>
          </w:tcPr>
          <w:p w14:paraId="725DD72E" w14:textId="139EC3EB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17999789" w14:textId="77777777" w:rsidTr="00E63C85">
        <w:tc>
          <w:tcPr>
            <w:tcW w:w="3539" w:type="dxa"/>
          </w:tcPr>
          <w:p w14:paraId="5FD6E03D" w14:textId="206005BA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Increase in frequency</w:t>
            </w:r>
          </w:p>
        </w:tc>
        <w:tc>
          <w:tcPr>
            <w:tcW w:w="2835" w:type="dxa"/>
          </w:tcPr>
          <w:p w14:paraId="51656AF6" w14:textId="039CC1AB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AC5414D" w14:textId="62983100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</w:tr>
      <w:tr w:rsidR="00F30B42" w14:paraId="08D3B60A" w14:textId="77777777" w:rsidTr="00E63C85">
        <w:tc>
          <w:tcPr>
            <w:tcW w:w="3539" w:type="dxa"/>
          </w:tcPr>
          <w:p w14:paraId="78D7C889" w14:textId="0B9E38E2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crease</w:t>
            </w:r>
            <w:r w:rsidR="00986CC8"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2835" w:type="dxa"/>
          </w:tcPr>
          <w:p w14:paraId="093527CF" w14:textId="4450F48F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5744E360" w14:textId="70C2DCBA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30B42" w14:paraId="0562D735" w14:textId="77777777" w:rsidTr="00E63C85">
        <w:tc>
          <w:tcPr>
            <w:tcW w:w="3539" w:type="dxa"/>
          </w:tcPr>
          <w:p w14:paraId="3D188913" w14:textId="55087F91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</w:p>
        </w:tc>
        <w:tc>
          <w:tcPr>
            <w:tcW w:w="2835" w:type="dxa"/>
          </w:tcPr>
          <w:p w14:paraId="714F77BD" w14:textId="7C0BDEA0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6 (17.35, 28.17)</w:t>
            </w:r>
          </w:p>
        </w:tc>
        <w:tc>
          <w:tcPr>
            <w:tcW w:w="1559" w:type="dxa"/>
          </w:tcPr>
          <w:p w14:paraId="10B185B3" w14:textId="6E689A68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3A030932" w14:textId="77777777" w:rsidTr="00E63C85">
        <w:tc>
          <w:tcPr>
            <w:tcW w:w="3539" w:type="dxa"/>
          </w:tcPr>
          <w:p w14:paraId="7A5731D1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IMD</w:t>
            </w:r>
          </w:p>
        </w:tc>
        <w:tc>
          <w:tcPr>
            <w:tcW w:w="2835" w:type="dxa"/>
          </w:tcPr>
          <w:p w14:paraId="7E1F10F7" w14:textId="24F2D5A2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03, 3.23)</w:t>
            </w:r>
          </w:p>
        </w:tc>
        <w:tc>
          <w:tcPr>
            <w:tcW w:w="1559" w:type="dxa"/>
          </w:tcPr>
          <w:p w14:paraId="08DABF42" w14:textId="1FEBA34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F30B42" w14:paraId="0046DE9E" w14:textId="77777777" w:rsidTr="00E63C85">
        <w:tc>
          <w:tcPr>
            <w:tcW w:w="3539" w:type="dxa"/>
          </w:tcPr>
          <w:p w14:paraId="21849C2E" w14:textId="7A74696F" w:rsidR="00F30B42" w:rsidRPr="0063637C" w:rsidRDefault="00F30B42" w:rsidP="00F30B42">
            <w:pPr>
              <w:rPr>
                <w:sz w:val="20"/>
                <w:szCs w:val="20"/>
                <w:vertAlign w:val="superscript"/>
              </w:rPr>
            </w:pPr>
            <w:r w:rsidRPr="0063637C">
              <w:rPr>
                <w:sz w:val="20"/>
                <w:szCs w:val="20"/>
              </w:rPr>
              <w:t>First symptom</w:t>
            </w:r>
          </w:p>
        </w:tc>
        <w:tc>
          <w:tcPr>
            <w:tcW w:w="2835" w:type="dxa"/>
          </w:tcPr>
          <w:p w14:paraId="77686274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A9602DC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</w:tr>
      <w:tr w:rsidR="00F30B42" w14:paraId="621A22BB" w14:textId="77777777" w:rsidTr="00E63C85">
        <w:tc>
          <w:tcPr>
            <w:tcW w:w="3539" w:type="dxa"/>
          </w:tcPr>
          <w:p w14:paraId="4B47CBD1" w14:textId="58307424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</w:t>
            </w:r>
            <w:r w:rsidR="00BE2D64"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2835" w:type="dxa"/>
          </w:tcPr>
          <w:p w14:paraId="1C62E96B" w14:textId="5F2F5D4A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19A17535" w14:textId="371AC3B0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30B42" w14:paraId="18DB80E3" w14:textId="77777777" w:rsidTr="00E63C85">
        <w:tc>
          <w:tcPr>
            <w:tcW w:w="3539" w:type="dxa"/>
          </w:tcPr>
          <w:p w14:paraId="70F9C8C9" w14:textId="53EE543D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Dyspnoea</w:t>
            </w:r>
          </w:p>
        </w:tc>
        <w:tc>
          <w:tcPr>
            <w:tcW w:w="2835" w:type="dxa"/>
          </w:tcPr>
          <w:p w14:paraId="3998B5EA" w14:textId="6CC215E4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97 (-30.26, -9.68)</w:t>
            </w:r>
          </w:p>
        </w:tc>
        <w:tc>
          <w:tcPr>
            <w:tcW w:w="1559" w:type="dxa"/>
          </w:tcPr>
          <w:p w14:paraId="3287A541" w14:textId="5E9E64FF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6DAEE874" w14:textId="77777777" w:rsidTr="00E63C85">
        <w:tc>
          <w:tcPr>
            <w:tcW w:w="3539" w:type="dxa"/>
          </w:tcPr>
          <w:p w14:paraId="39D6F5F1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Chest infection</w:t>
            </w:r>
          </w:p>
        </w:tc>
        <w:tc>
          <w:tcPr>
            <w:tcW w:w="2835" w:type="dxa"/>
          </w:tcPr>
          <w:p w14:paraId="06A5EE48" w14:textId="620EBEF6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0 (8.15, 27.05)</w:t>
            </w:r>
          </w:p>
        </w:tc>
        <w:tc>
          <w:tcPr>
            <w:tcW w:w="1559" w:type="dxa"/>
          </w:tcPr>
          <w:p w14:paraId="26B2E5D9" w14:textId="6D47491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58435AAB" w14:textId="77777777" w:rsidTr="00E63C85">
        <w:tc>
          <w:tcPr>
            <w:tcW w:w="3539" w:type="dxa"/>
          </w:tcPr>
          <w:p w14:paraId="6A18980F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Chest pain</w:t>
            </w:r>
          </w:p>
        </w:tc>
        <w:tc>
          <w:tcPr>
            <w:tcW w:w="2835" w:type="dxa"/>
          </w:tcPr>
          <w:p w14:paraId="4C8E6345" w14:textId="29FF56C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95 (24.51, -1.39)</w:t>
            </w:r>
          </w:p>
        </w:tc>
        <w:tc>
          <w:tcPr>
            <w:tcW w:w="1559" w:type="dxa"/>
          </w:tcPr>
          <w:p w14:paraId="0D833685" w14:textId="52F65CEF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F30B42" w14:paraId="0D50A614" w14:textId="77777777" w:rsidTr="00E63C85">
        <w:tc>
          <w:tcPr>
            <w:tcW w:w="3539" w:type="dxa"/>
          </w:tcPr>
          <w:p w14:paraId="235C1B4F" w14:textId="69C96FDA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Fatigue</w:t>
            </w:r>
          </w:p>
        </w:tc>
        <w:tc>
          <w:tcPr>
            <w:tcW w:w="2835" w:type="dxa"/>
          </w:tcPr>
          <w:p w14:paraId="1F906B16" w14:textId="7BEFD62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 (-14.55, 12.18)</w:t>
            </w:r>
          </w:p>
        </w:tc>
        <w:tc>
          <w:tcPr>
            <w:tcW w:w="1559" w:type="dxa"/>
          </w:tcPr>
          <w:p w14:paraId="0268E61D" w14:textId="543860D4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</w:tr>
      <w:tr w:rsidR="00F30B42" w14:paraId="701C772F" w14:textId="77777777" w:rsidTr="00E63C85">
        <w:tc>
          <w:tcPr>
            <w:tcW w:w="3539" w:type="dxa"/>
          </w:tcPr>
          <w:p w14:paraId="3A7F8E53" w14:textId="7B117F12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Thrombocytosis</w:t>
            </w:r>
          </w:p>
        </w:tc>
        <w:tc>
          <w:tcPr>
            <w:tcW w:w="2835" w:type="dxa"/>
          </w:tcPr>
          <w:p w14:paraId="4A83CCE2" w14:textId="2B970AB0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18 (-40.48, -11.87)</w:t>
            </w:r>
          </w:p>
        </w:tc>
        <w:tc>
          <w:tcPr>
            <w:tcW w:w="1559" w:type="dxa"/>
          </w:tcPr>
          <w:p w14:paraId="3D57E5ED" w14:textId="5435609A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68DBE592" w14:textId="77777777" w:rsidTr="00E63C85">
        <w:tc>
          <w:tcPr>
            <w:tcW w:w="3539" w:type="dxa"/>
          </w:tcPr>
          <w:p w14:paraId="74BB5FF8" w14:textId="6F1EA871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Multiple</w:t>
            </w:r>
          </w:p>
        </w:tc>
        <w:tc>
          <w:tcPr>
            <w:tcW w:w="2835" w:type="dxa"/>
          </w:tcPr>
          <w:p w14:paraId="535D988A" w14:textId="40141FE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99 (-47.94, -14.03)</w:t>
            </w:r>
          </w:p>
        </w:tc>
        <w:tc>
          <w:tcPr>
            <w:tcW w:w="1559" w:type="dxa"/>
          </w:tcPr>
          <w:p w14:paraId="48B1D241" w14:textId="161C72E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443F51AA" w14:textId="77777777" w:rsidTr="00E63C85">
        <w:tc>
          <w:tcPr>
            <w:tcW w:w="3539" w:type="dxa"/>
          </w:tcPr>
          <w:p w14:paraId="2AFA480F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Haemoptysis</w:t>
            </w:r>
          </w:p>
        </w:tc>
        <w:tc>
          <w:tcPr>
            <w:tcW w:w="2835" w:type="dxa"/>
          </w:tcPr>
          <w:p w14:paraId="5EAB3D8A" w14:textId="40F38B7A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3.35 (-89.69, -57.01)</w:t>
            </w:r>
          </w:p>
        </w:tc>
        <w:tc>
          <w:tcPr>
            <w:tcW w:w="1559" w:type="dxa"/>
          </w:tcPr>
          <w:p w14:paraId="6A64CC05" w14:textId="007CBDAD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41C2EDE2" w14:textId="77777777" w:rsidTr="00E63C85">
        <w:tc>
          <w:tcPr>
            <w:tcW w:w="3539" w:type="dxa"/>
          </w:tcPr>
          <w:p w14:paraId="4C2CAD31" w14:textId="4075F119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Weight loss</w:t>
            </w:r>
          </w:p>
        </w:tc>
        <w:tc>
          <w:tcPr>
            <w:tcW w:w="2835" w:type="dxa"/>
          </w:tcPr>
          <w:p w14:paraId="68FD00BF" w14:textId="61CD40BD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.87 (-65.12, -30.61)</w:t>
            </w:r>
          </w:p>
        </w:tc>
        <w:tc>
          <w:tcPr>
            <w:tcW w:w="1559" w:type="dxa"/>
          </w:tcPr>
          <w:p w14:paraId="4D129852" w14:textId="591BC4E8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77B8BF91" w14:textId="77777777" w:rsidTr="00E63C85">
        <w:tc>
          <w:tcPr>
            <w:tcW w:w="3539" w:type="dxa"/>
          </w:tcPr>
          <w:p w14:paraId="6E2CBF2E" w14:textId="16345621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Other</w:t>
            </w:r>
          </w:p>
        </w:tc>
        <w:tc>
          <w:tcPr>
            <w:tcW w:w="2835" w:type="dxa"/>
          </w:tcPr>
          <w:p w14:paraId="45AF3DDF" w14:textId="515C3154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.72 (-87.32, -34.11)</w:t>
            </w:r>
          </w:p>
        </w:tc>
        <w:tc>
          <w:tcPr>
            <w:tcW w:w="1559" w:type="dxa"/>
          </w:tcPr>
          <w:p w14:paraId="6EE57F15" w14:textId="0CECB8E2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06590F46" w14:textId="77777777" w:rsidTr="00E63C85">
        <w:tc>
          <w:tcPr>
            <w:tcW w:w="3539" w:type="dxa"/>
          </w:tcPr>
          <w:p w14:paraId="6AF02D39" w14:textId="21832315" w:rsidR="00F30B42" w:rsidRPr="0063637C" w:rsidRDefault="00F30B42" w:rsidP="00F30B42">
            <w:pPr>
              <w:rPr>
                <w:sz w:val="20"/>
                <w:szCs w:val="20"/>
                <w:vertAlign w:val="superscript"/>
              </w:rPr>
            </w:pPr>
            <w:r w:rsidRPr="0063637C">
              <w:rPr>
                <w:sz w:val="20"/>
                <w:szCs w:val="20"/>
              </w:rPr>
              <w:t>BMI Category</w:t>
            </w:r>
          </w:p>
        </w:tc>
        <w:tc>
          <w:tcPr>
            <w:tcW w:w="2835" w:type="dxa"/>
          </w:tcPr>
          <w:p w14:paraId="1B03E0FD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EDB185B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</w:tr>
      <w:tr w:rsidR="00F30B42" w14:paraId="1FAB5B9C" w14:textId="77777777" w:rsidTr="00E63C85">
        <w:tc>
          <w:tcPr>
            <w:tcW w:w="3539" w:type="dxa"/>
          </w:tcPr>
          <w:p w14:paraId="59E69EA1" w14:textId="0A254D75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Weight</w:t>
            </w:r>
            <w:r w:rsidR="00EB4112"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2835" w:type="dxa"/>
          </w:tcPr>
          <w:p w14:paraId="7F6066B1" w14:textId="429D296F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30509D32" w14:textId="224B54E1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30B42" w14:paraId="2136BB03" w14:textId="77777777" w:rsidTr="00E63C85">
        <w:tc>
          <w:tcPr>
            <w:tcW w:w="3539" w:type="dxa"/>
          </w:tcPr>
          <w:p w14:paraId="21ABB225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Underweight</w:t>
            </w:r>
          </w:p>
        </w:tc>
        <w:tc>
          <w:tcPr>
            <w:tcW w:w="2835" w:type="dxa"/>
          </w:tcPr>
          <w:p w14:paraId="52DDF461" w14:textId="01C01D7E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2 (13.12, 34.32)</w:t>
            </w:r>
          </w:p>
        </w:tc>
        <w:tc>
          <w:tcPr>
            <w:tcW w:w="1559" w:type="dxa"/>
          </w:tcPr>
          <w:p w14:paraId="27F51D42" w14:textId="20C2DDC1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7917F2B7" w14:textId="77777777" w:rsidTr="00E63C85">
        <w:tc>
          <w:tcPr>
            <w:tcW w:w="3539" w:type="dxa"/>
          </w:tcPr>
          <w:p w14:paraId="4BB132B6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Overweight</w:t>
            </w:r>
          </w:p>
        </w:tc>
        <w:tc>
          <w:tcPr>
            <w:tcW w:w="2835" w:type="dxa"/>
          </w:tcPr>
          <w:p w14:paraId="67F35B0A" w14:textId="4418F8B5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7 (-10.53, -0.62)</w:t>
            </w:r>
          </w:p>
        </w:tc>
        <w:tc>
          <w:tcPr>
            <w:tcW w:w="1559" w:type="dxa"/>
          </w:tcPr>
          <w:p w14:paraId="7DF87030" w14:textId="5E9128FE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F30B42" w14:paraId="3683F905" w14:textId="77777777" w:rsidTr="00E63C85">
        <w:tc>
          <w:tcPr>
            <w:tcW w:w="3539" w:type="dxa"/>
          </w:tcPr>
          <w:p w14:paraId="26C75962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Obese</w:t>
            </w:r>
          </w:p>
        </w:tc>
        <w:tc>
          <w:tcPr>
            <w:tcW w:w="2835" w:type="dxa"/>
          </w:tcPr>
          <w:p w14:paraId="48BCC4AA" w14:textId="51C08310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3 (-9.48, 2.82)</w:t>
            </w:r>
          </w:p>
        </w:tc>
        <w:tc>
          <w:tcPr>
            <w:tcW w:w="1559" w:type="dxa"/>
          </w:tcPr>
          <w:p w14:paraId="0CD19337" w14:textId="16B4ADD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</w:tr>
      <w:tr w:rsidR="00F30B42" w14:paraId="17EAEA2B" w14:textId="77777777" w:rsidTr="00E63C85">
        <w:tc>
          <w:tcPr>
            <w:tcW w:w="3539" w:type="dxa"/>
          </w:tcPr>
          <w:p w14:paraId="7FF4F7CC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Smoking status</w:t>
            </w:r>
          </w:p>
        </w:tc>
        <w:tc>
          <w:tcPr>
            <w:tcW w:w="2835" w:type="dxa"/>
          </w:tcPr>
          <w:p w14:paraId="73D35C25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E82EE35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</w:tr>
      <w:tr w:rsidR="00F30B42" w14:paraId="16207A24" w14:textId="77777777" w:rsidTr="00E63C85">
        <w:tc>
          <w:tcPr>
            <w:tcW w:w="3539" w:type="dxa"/>
          </w:tcPr>
          <w:p w14:paraId="2A262F1E" w14:textId="4B3D5244" w:rsidR="00F30B42" w:rsidRP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r</w:t>
            </w:r>
            <w:r w:rsidR="00EB4112"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2835" w:type="dxa"/>
          </w:tcPr>
          <w:p w14:paraId="15EA4DEB" w14:textId="2A8524E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58BBF6CD" w14:textId="50E5C6F3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30B42" w14:paraId="01B31C64" w14:textId="77777777" w:rsidTr="00E63C85">
        <w:tc>
          <w:tcPr>
            <w:tcW w:w="3539" w:type="dxa"/>
          </w:tcPr>
          <w:p w14:paraId="6EC72B71" w14:textId="371BBBF1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Non-smoker</w:t>
            </w:r>
          </w:p>
        </w:tc>
        <w:tc>
          <w:tcPr>
            <w:tcW w:w="2835" w:type="dxa"/>
          </w:tcPr>
          <w:p w14:paraId="69DA912C" w14:textId="6E47C151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06 (-18.26, -3.87)</w:t>
            </w:r>
          </w:p>
        </w:tc>
        <w:tc>
          <w:tcPr>
            <w:tcW w:w="1559" w:type="dxa"/>
          </w:tcPr>
          <w:p w14:paraId="01004065" w14:textId="51D03384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30B42" w14:paraId="6EC831FC" w14:textId="77777777" w:rsidTr="00E63C85">
        <w:tc>
          <w:tcPr>
            <w:tcW w:w="3539" w:type="dxa"/>
          </w:tcPr>
          <w:p w14:paraId="7A176CFB" w14:textId="60A1B1FA" w:rsidR="00F30B42" w:rsidRPr="0063637C" w:rsidRDefault="00F30B42" w:rsidP="00F30B42">
            <w:pPr>
              <w:rPr>
                <w:sz w:val="20"/>
                <w:szCs w:val="20"/>
                <w:vertAlign w:val="superscript"/>
              </w:rPr>
            </w:pPr>
            <w:r w:rsidRPr="0063637C">
              <w:rPr>
                <w:sz w:val="20"/>
                <w:szCs w:val="20"/>
              </w:rPr>
              <w:t>Drinking status</w:t>
            </w:r>
          </w:p>
        </w:tc>
        <w:tc>
          <w:tcPr>
            <w:tcW w:w="2835" w:type="dxa"/>
          </w:tcPr>
          <w:p w14:paraId="6FBCC527" w14:textId="49331CB3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7E45FA1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</w:tr>
      <w:tr w:rsidR="00F30B42" w14:paraId="199DEA9A" w14:textId="77777777" w:rsidTr="00E63C85">
        <w:tc>
          <w:tcPr>
            <w:tcW w:w="3539" w:type="dxa"/>
          </w:tcPr>
          <w:p w14:paraId="61AF706D" w14:textId="653BF91F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drinker</w:t>
            </w:r>
          </w:p>
        </w:tc>
        <w:tc>
          <w:tcPr>
            <w:tcW w:w="2835" w:type="dxa"/>
          </w:tcPr>
          <w:p w14:paraId="2278EDFA" w14:textId="4E3AD2BB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59" w:type="dxa"/>
          </w:tcPr>
          <w:p w14:paraId="144E4446" w14:textId="41B32E91" w:rsidR="00F30B42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F30B42" w14:paraId="3C8ECEAB" w14:textId="77777777" w:rsidTr="00E63C85">
        <w:tc>
          <w:tcPr>
            <w:tcW w:w="3539" w:type="dxa"/>
          </w:tcPr>
          <w:p w14:paraId="1132807E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r w:rsidRPr="0063637C">
              <w:rPr>
                <w:sz w:val="20"/>
                <w:szCs w:val="20"/>
              </w:rPr>
              <w:t>Former drinker</w:t>
            </w:r>
          </w:p>
        </w:tc>
        <w:tc>
          <w:tcPr>
            <w:tcW w:w="2835" w:type="dxa"/>
          </w:tcPr>
          <w:p w14:paraId="597823A2" w14:textId="2277FB00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 (0.40, 13.59)</w:t>
            </w:r>
          </w:p>
        </w:tc>
        <w:tc>
          <w:tcPr>
            <w:tcW w:w="1559" w:type="dxa"/>
          </w:tcPr>
          <w:p w14:paraId="70FBF117" w14:textId="37F2C7A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F30B42" w14:paraId="1AA23031" w14:textId="77777777" w:rsidTr="00E63C85">
        <w:tc>
          <w:tcPr>
            <w:tcW w:w="3539" w:type="dxa"/>
          </w:tcPr>
          <w:p w14:paraId="4D9B392E" w14:textId="77777777" w:rsidR="00F30B42" w:rsidRPr="0063637C" w:rsidRDefault="00F30B42" w:rsidP="00F30B42">
            <w:pPr>
              <w:rPr>
                <w:sz w:val="20"/>
                <w:szCs w:val="20"/>
              </w:rPr>
            </w:pPr>
            <w:proofErr w:type="gramStart"/>
            <w:r w:rsidRPr="0063637C">
              <w:rPr>
                <w:sz w:val="20"/>
                <w:szCs w:val="20"/>
              </w:rPr>
              <w:t>Non drinker</w:t>
            </w:r>
            <w:proofErr w:type="gramEnd"/>
          </w:p>
        </w:tc>
        <w:tc>
          <w:tcPr>
            <w:tcW w:w="2835" w:type="dxa"/>
          </w:tcPr>
          <w:p w14:paraId="56ED895A" w14:textId="7809F6E3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 (1.25, 15.53)</w:t>
            </w:r>
          </w:p>
        </w:tc>
        <w:tc>
          <w:tcPr>
            <w:tcW w:w="1559" w:type="dxa"/>
          </w:tcPr>
          <w:p w14:paraId="71BB3442" w14:textId="04BDB595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F30B42" w14:paraId="7EB6F517" w14:textId="77777777" w:rsidTr="00E63C85">
        <w:tc>
          <w:tcPr>
            <w:tcW w:w="3539" w:type="dxa"/>
          </w:tcPr>
          <w:p w14:paraId="72D0F858" w14:textId="5989DEA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conditions: first symptom interaction</w:t>
            </w:r>
          </w:p>
        </w:tc>
        <w:tc>
          <w:tcPr>
            <w:tcW w:w="2835" w:type="dxa"/>
          </w:tcPr>
          <w:p w14:paraId="55D4367D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93B3040" w14:textId="77777777" w:rsidR="00F30B42" w:rsidRPr="0063637C" w:rsidRDefault="00F30B42" w:rsidP="00F30B42">
            <w:pPr>
              <w:rPr>
                <w:sz w:val="20"/>
                <w:szCs w:val="20"/>
              </w:rPr>
            </w:pPr>
          </w:p>
        </w:tc>
      </w:tr>
      <w:tr w:rsidR="00F30B42" w14:paraId="56995CE3" w14:textId="77777777" w:rsidTr="00E63C85">
        <w:tc>
          <w:tcPr>
            <w:tcW w:w="3539" w:type="dxa"/>
          </w:tcPr>
          <w:p w14:paraId="4BE57E7F" w14:textId="387B26DF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:</w:t>
            </w:r>
            <w:r w:rsidRPr="0063637C">
              <w:rPr>
                <w:sz w:val="20"/>
                <w:szCs w:val="20"/>
              </w:rPr>
              <w:t>Dyspnoea</w:t>
            </w:r>
            <w:proofErr w:type="spellEnd"/>
            <w:proofErr w:type="gramEnd"/>
          </w:p>
        </w:tc>
        <w:tc>
          <w:tcPr>
            <w:tcW w:w="2835" w:type="dxa"/>
          </w:tcPr>
          <w:p w14:paraId="3E32B3D1" w14:textId="04123F5D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5 (11.18, 39.72)</w:t>
            </w:r>
          </w:p>
        </w:tc>
        <w:tc>
          <w:tcPr>
            <w:tcW w:w="1559" w:type="dxa"/>
          </w:tcPr>
          <w:p w14:paraId="3A291F0F" w14:textId="21373A1F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F30B42" w14:paraId="48502604" w14:textId="77777777" w:rsidTr="00E63C85">
        <w:tc>
          <w:tcPr>
            <w:tcW w:w="3539" w:type="dxa"/>
          </w:tcPr>
          <w:p w14:paraId="6B99C252" w14:textId="2605DA46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or mor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s:Dyspnoea</w:t>
            </w:r>
            <w:proofErr w:type="spellEnd"/>
            <w:proofErr w:type="gramEnd"/>
          </w:p>
        </w:tc>
        <w:tc>
          <w:tcPr>
            <w:tcW w:w="2835" w:type="dxa"/>
          </w:tcPr>
          <w:p w14:paraId="04C0A68C" w14:textId="2379851D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8 (-6.72, 29.08)</w:t>
            </w:r>
          </w:p>
        </w:tc>
        <w:tc>
          <w:tcPr>
            <w:tcW w:w="1559" w:type="dxa"/>
          </w:tcPr>
          <w:p w14:paraId="6DC20BEB" w14:textId="40A6FE8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F30B42" w14:paraId="5AF12810" w14:textId="77777777" w:rsidTr="00E63C85">
        <w:trPr>
          <w:trHeight w:val="50"/>
        </w:trPr>
        <w:tc>
          <w:tcPr>
            <w:tcW w:w="3539" w:type="dxa"/>
          </w:tcPr>
          <w:p w14:paraId="548D5385" w14:textId="7C2FD5A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:</w:t>
            </w:r>
            <w:r w:rsidRPr="0063637C">
              <w:rPr>
                <w:sz w:val="20"/>
                <w:szCs w:val="20"/>
              </w:rPr>
              <w:t>Chest</w:t>
            </w:r>
            <w:proofErr w:type="spellEnd"/>
            <w:proofErr w:type="gramEnd"/>
            <w:r w:rsidRPr="0063637C">
              <w:rPr>
                <w:sz w:val="20"/>
                <w:szCs w:val="20"/>
              </w:rPr>
              <w:t xml:space="preserve"> infection</w:t>
            </w:r>
          </w:p>
        </w:tc>
        <w:tc>
          <w:tcPr>
            <w:tcW w:w="2835" w:type="dxa"/>
          </w:tcPr>
          <w:p w14:paraId="4CC9F41A" w14:textId="514CD035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1 (-20.92, 7.89)</w:t>
            </w:r>
          </w:p>
        </w:tc>
        <w:tc>
          <w:tcPr>
            <w:tcW w:w="1559" w:type="dxa"/>
          </w:tcPr>
          <w:p w14:paraId="7AA65AAA" w14:textId="2DCDED74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</w:tr>
      <w:tr w:rsidR="00F30B42" w14:paraId="292F1EC7" w14:textId="77777777" w:rsidTr="00E63C85">
        <w:tc>
          <w:tcPr>
            <w:tcW w:w="3539" w:type="dxa"/>
          </w:tcPr>
          <w:p w14:paraId="2414765B" w14:textId="102A56FB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or mor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s:</w:t>
            </w:r>
            <w:r w:rsidRPr="0063637C">
              <w:rPr>
                <w:sz w:val="20"/>
                <w:szCs w:val="20"/>
              </w:rPr>
              <w:t>Chest</w:t>
            </w:r>
            <w:proofErr w:type="spellEnd"/>
            <w:proofErr w:type="gramEnd"/>
            <w:r w:rsidRPr="0063637C">
              <w:rPr>
                <w:sz w:val="20"/>
                <w:szCs w:val="20"/>
              </w:rPr>
              <w:t xml:space="preserve"> infection</w:t>
            </w:r>
          </w:p>
        </w:tc>
        <w:tc>
          <w:tcPr>
            <w:tcW w:w="2835" w:type="dxa"/>
          </w:tcPr>
          <w:p w14:paraId="400D42B2" w14:textId="6D6CE736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81 (-47.36, -8.26)</w:t>
            </w:r>
          </w:p>
        </w:tc>
        <w:tc>
          <w:tcPr>
            <w:tcW w:w="1559" w:type="dxa"/>
          </w:tcPr>
          <w:p w14:paraId="57C484FF" w14:textId="1CEF8A91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F30B42" w14:paraId="1C4F7D5E" w14:textId="77777777" w:rsidTr="00E63C85">
        <w:tc>
          <w:tcPr>
            <w:tcW w:w="3539" w:type="dxa"/>
          </w:tcPr>
          <w:p w14:paraId="709AD4D6" w14:textId="38874848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:</w:t>
            </w:r>
            <w:r w:rsidRPr="0063637C">
              <w:rPr>
                <w:sz w:val="20"/>
                <w:szCs w:val="20"/>
              </w:rPr>
              <w:t>Chest</w:t>
            </w:r>
            <w:proofErr w:type="spellEnd"/>
            <w:proofErr w:type="gramEnd"/>
            <w:r w:rsidRPr="0063637C"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2835" w:type="dxa"/>
          </w:tcPr>
          <w:p w14:paraId="7EE40C93" w14:textId="1FCCD94D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1 (-31.29, 5.28)</w:t>
            </w:r>
          </w:p>
        </w:tc>
        <w:tc>
          <w:tcPr>
            <w:tcW w:w="1559" w:type="dxa"/>
          </w:tcPr>
          <w:p w14:paraId="0DC366E8" w14:textId="3CFCB108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F30B42" w14:paraId="12FCB00F" w14:textId="77777777" w:rsidTr="00E63C85">
        <w:tc>
          <w:tcPr>
            <w:tcW w:w="3539" w:type="dxa"/>
          </w:tcPr>
          <w:p w14:paraId="2B887C35" w14:textId="69AC96CF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wo or mor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s:</w:t>
            </w:r>
            <w:r w:rsidRPr="0063637C">
              <w:rPr>
                <w:sz w:val="20"/>
                <w:szCs w:val="20"/>
              </w:rPr>
              <w:t>Chest</w:t>
            </w:r>
            <w:proofErr w:type="spellEnd"/>
            <w:proofErr w:type="gramEnd"/>
            <w:r w:rsidRPr="0063637C"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2835" w:type="dxa"/>
          </w:tcPr>
          <w:p w14:paraId="2E11CDF4" w14:textId="7F5C491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8 (-45.26, 9.50)</w:t>
            </w:r>
          </w:p>
        </w:tc>
        <w:tc>
          <w:tcPr>
            <w:tcW w:w="1559" w:type="dxa"/>
          </w:tcPr>
          <w:p w14:paraId="7C16D52A" w14:textId="4A76CDC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 w:rsidR="00F30B42" w14:paraId="1EF356C1" w14:textId="77777777" w:rsidTr="00E63C85">
        <w:tc>
          <w:tcPr>
            <w:tcW w:w="3539" w:type="dxa"/>
          </w:tcPr>
          <w:p w14:paraId="308943A2" w14:textId="38ECCDA5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:</w:t>
            </w:r>
            <w:r w:rsidRPr="0063637C">
              <w:rPr>
                <w:sz w:val="20"/>
                <w:szCs w:val="20"/>
              </w:rPr>
              <w:t>Fatigue</w:t>
            </w:r>
            <w:proofErr w:type="spellEnd"/>
            <w:proofErr w:type="gramEnd"/>
          </w:p>
        </w:tc>
        <w:tc>
          <w:tcPr>
            <w:tcW w:w="2835" w:type="dxa"/>
          </w:tcPr>
          <w:p w14:paraId="1CF47871" w14:textId="6424BE02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6 (-25.67, 16.36)</w:t>
            </w:r>
          </w:p>
        </w:tc>
        <w:tc>
          <w:tcPr>
            <w:tcW w:w="1559" w:type="dxa"/>
          </w:tcPr>
          <w:p w14:paraId="69BD51AD" w14:textId="5B450744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 w:rsidR="00F30B42" w14:paraId="056C17CD" w14:textId="77777777" w:rsidTr="00E63C85">
        <w:tc>
          <w:tcPr>
            <w:tcW w:w="3539" w:type="dxa"/>
          </w:tcPr>
          <w:p w14:paraId="65355DF3" w14:textId="1D226C1A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or mor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s:</w:t>
            </w:r>
            <w:r w:rsidRPr="0063637C">
              <w:rPr>
                <w:sz w:val="20"/>
                <w:szCs w:val="20"/>
              </w:rPr>
              <w:t>Fatigue</w:t>
            </w:r>
            <w:proofErr w:type="spellEnd"/>
            <w:proofErr w:type="gramEnd"/>
          </w:p>
        </w:tc>
        <w:tc>
          <w:tcPr>
            <w:tcW w:w="2835" w:type="dxa"/>
          </w:tcPr>
          <w:p w14:paraId="4B62216C" w14:textId="5F82C0DA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75 (-62.75, -0.75)</w:t>
            </w:r>
          </w:p>
        </w:tc>
        <w:tc>
          <w:tcPr>
            <w:tcW w:w="1559" w:type="dxa"/>
          </w:tcPr>
          <w:p w14:paraId="0EA90687" w14:textId="0AE7B6B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F30B42" w14:paraId="2AB9E9F3" w14:textId="77777777" w:rsidTr="00E63C85">
        <w:tc>
          <w:tcPr>
            <w:tcW w:w="3539" w:type="dxa"/>
          </w:tcPr>
          <w:p w14:paraId="7853FC15" w14:textId="6F9A0476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:</w:t>
            </w:r>
            <w:r w:rsidRPr="0063637C">
              <w:rPr>
                <w:sz w:val="20"/>
                <w:szCs w:val="20"/>
              </w:rPr>
              <w:t>Thrombocytosis</w:t>
            </w:r>
            <w:proofErr w:type="spellEnd"/>
            <w:proofErr w:type="gramEnd"/>
          </w:p>
        </w:tc>
        <w:tc>
          <w:tcPr>
            <w:tcW w:w="2835" w:type="dxa"/>
          </w:tcPr>
          <w:p w14:paraId="48FAA6E4" w14:textId="33F78165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-23.16, 21.97)</w:t>
            </w:r>
          </w:p>
        </w:tc>
        <w:tc>
          <w:tcPr>
            <w:tcW w:w="1559" w:type="dxa"/>
          </w:tcPr>
          <w:p w14:paraId="52E15D02" w14:textId="6C1B034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</w:tr>
      <w:tr w:rsidR="00F30B42" w14:paraId="3F400129" w14:textId="77777777" w:rsidTr="00E63C85">
        <w:tc>
          <w:tcPr>
            <w:tcW w:w="3539" w:type="dxa"/>
          </w:tcPr>
          <w:p w14:paraId="369C1A09" w14:textId="4C99E04F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or mor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s:</w:t>
            </w:r>
            <w:r w:rsidRPr="0063637C">
              <w:rPr>
                <w:sz w:val="20"/>
                <w:szCs w:val="20"/>
              </w:rPr>
              <w:t>Thrombocytosis</w:t>
            </w:r>
            <w:proofErr w:type="spellEnd"/>
            <w:proofErr w:type="gramEnd"/>
          </w:p>
        </w:tc>
        <w:tc>
          <w:tcPr>
            <w:tcW w:w="2835" w:type="dxa"/>
          </w:tcPr>
          <w:p w14:paraId="1D9F9108" w14:textId="749C6381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3 (-37.58, 32.33)</w:t>
            </w:r>
          </w:p>
        </w:tc>
        <w:tc>
          <w:tcPr>
            <w:tcW w:w="1559" w:type="dxa"/>
          </w:tcPr>
          <w:p w14:paraId="0D8B9782" w14:textId="38040476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</w:tr>
      <w:tr w:rsidR="00F30B42" w14:paraId="3305227A" w14:textId="77777777" w:rsidTr="00E63C85">
        <w:tc>
          <w:tcPr>
            <w:tcW w:w="3539" w:type="dxa"/>
          </w:tcPr>
          <w:p w14:paraId="3950C90C" w14:textId="7F52552A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:</w:t>
            </w:r>
            <w:r w:rsidRPr="0063637C">
              <w:rPr>
                <w:sz w:val="20"/>
                <w:szCs w:val="20"/>
              </w:rPr>
              <w:t>Multiple</w:t>
            </w:r>
            <w:proofErr w:type="spellEnd"/>
            <w:proofErr w:type="gramEnd"/>
          </w:p>
        </w:tc>
        <w:tc>
          <w:tcPr>
            <w:tcW w:w="2835" w:type="dxa"/>
          </w:tcPr>
          <w:p w14:paraId="6B3DACEB" w14:textId="598CFE4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 (-5.37, 43.35)</w:t>
            </w:r>
          </w:p>
        </w:tc>
        <w:tc>
          <w:tcPr>
            <w:tcW w:w="1559" w:type="dxa"/>
          </w:tcPr>
          <w:p w14:paraId="381FB23A" w14:textId="71BD16A6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F30B42" w14:paraId="70EB7EEB" w14:textId="77777777" w:rsidTr="00E63C85">
        <w:tc>
          <w:tcPr>
            <w:tcW w:w="3539" w:type="dxa"/>
          </w:tcPr>
          <w:p w14:paraId="66559D2C" w14:textId="463F1FC0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or mor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s:</w:t>
            </w:r>
            <w:r w:rsidRPr="0063637C">
              <w:rPr>
                <w:sz w:val="20"/>
                <w:szCs w:val="20"/>
              </w:rPr>
              <w:t>Multiple</w:t>
            </w:r>
            <w:proofErr w:type="spellEnd"/>
            <w:proofErr w:type="gramEnd"/>
          </w:p>
        </w:tc>
        <w:tc>
          <w:tcPr>
            <w:tcW w:w="2835" w:type="dxa"/>
          </w:tcPr>
          <w:p w14:paraId="7D7B87A2" w14:textId="2E0901B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4 (-5.15, 52.63)</w:t>
            </w:r>
          </w:p>
        </w:tc>
        <w:tc>
          <w:tcPr>
            <w:tcW w:w="1559" w:type="dxa"/>
          </w:tcPr>
          <w:p w14:paraId="070F4C37" w14:textId="677011F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F30B42" w14:paraId="6AEF4B25" w14:textId="77777777" w:rsidTr="00E63C85">
        <w:tc>
          <w:tcPr>
            <w:tcW w:w="3539" w:type="dxa"/>
          </w:tcPr>
          <w:p w14:paraId="67088021" w14:textId="149A21F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:</w:t>
            </w:r>
            <w:r w:rsidRPr="0063637C">
              <w:rPr>
                <w:sz w:val="20"/>
                <w:szCs w:val="20"/>
              </w:rPr>
              <w:t>Haemoptysis</w:t>
            </w:r>
            <w:proofErr w:type="spellEnd"/>
            <w:proofErr w:type="gramEnd"/>
          </w:p>
        </w:tc>
        <w:tc>
          <w:tcPr>
            <w:tcW w:w="2835" w:type="dxa"/>
          </w:tcPr>
          <w:p w14:paraId="4C285BB6" w14:textId="60D16130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5 (-39.83, 13.12)</w:t>
            </w:r>
          </w:p>
        </w:tc>
        <w:tc>
          <w:tcPr>
            <w:tcW w:w="1559" w:type="dxa"/>
          </w:tcPr>
          <w:p w14:paraId="43533A45" w14:textId="5B22C10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</w:tr>
      <w:tr w:rsidR="00F30B42" w14:paraId="6388D7EB" w14:textId="77777777" w:rsidTr="00E63C85">
        <w:tc>
          <w:tcPr>
            <w:tcW w:w="3539" w:type="dxa"/>
          </w:tcPr>
          <w:p w14:paraId="71C9A8A1" w14:textId="7EB1D58C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or mor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s:</w:t>
            </w:r>
            <w:r w:rsidRPr="0063637C">
              <w:rPr>
                <w:sz w:val="20"/>
                <w:szCs w:val="20"/>
              </w:rPr>
              <w:t>Haemoptysis</w:t>
            </w:r>
            <w:proofErr w:type="spellEnd"/>
            <w:proofErr w:type="gramEnd"/>
          </w:p>
        </w:tc>
        <w:tc>
          <w:tcPr>
            <w:tcW w:w="2835" w:type="dxa"/>
          </w:tcPr>
          <w:p w14:paraId="60572278" w14:textId="109CC60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.26 (-106.09, -22.43)</w:t>
            </w:r>
          </w:p>
        </w:tc>
        <w:tc>
          <w:tcPr>
            <w:tcW w:w="1559" w:type="dxa"/>
          </w:tcPr>
          <w:p w14:paraId="09D24AB6" w14:textId="2BC829C5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F30B42" w14:paraId="1BB4B091" w14:textId="77777777" w:rsidTr="00E63C85">
        <w:tc>
          <w:tcPr>
            <w:tcW w:w="3539" w:type="dxa"/>
          </w:tcPr>
          <w:p w14:paraId="7922C1B9" w14:textId="78160EB7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:</w:t>
            </w:r>
            <w:r w:rsidRPr="0063637C">
              <w:rPr>
                <w:sz w:val="20"/>
                <w:szCs w:val="20"/>
              </w:rPr>
              <w:t>Weight</w:t>
            </w:r>
            <w:proofErr w:type="spellEnd"/>
            <w:proofErr w:type="gramEnd"/>
            <w:r w:rsidRPr="0063637C">
              <w:rPr>
                <w:sz w:val="20"/>
                <w:szCs w:val="20"/>
              </w:rPr>
              <w:t xml:space="preserve"> loss</w:t>
            </w:r>
          </w:p>
        </w:tc>
        <w:tc>
          <w:tcPr>
            <w:tcW w:w="2835" w:type="dxa"/>
          </w:tcPr>
          <w:p w14:paraId="456EDD01" w14:textId="5B41B5AA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3 (-30.86, 24.19)</w:t>
            </w:r>
          </w:p>
        </w:tc>
        <w:tc>
          <w:tcPr>
            <w:tcW w:w="1559" w:type="dxa"/>
          </w:tcPr>
          <w:p w14:paraId="49214083" w14:textId="1FF5389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</w:tr>
      <w:tr w:rsidR="00F30B42" w14:paraId="05EDFFA6" w14:textId="77777777" w:rsidTr="00E63C85">
        <w:tc>
          <w:tcPr>
            <w:tcW w:w="3539" w:type="dxa"/>
          </w:tcPr>
          <w:p w14:paraId="2DA084B6" w14:textId="075A6309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or mor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s:</w:t>
            </w:r>
            <w:r w:rsidRPr="0063637C">
              <w:rPr>
                <w:sz w:val="20"/>
                <w:szCs w:val="20"/>
              </w:rPr>
              <w:t>Weight</w:t>
            </w:r>
            <w:proofErr w:type="spellEnd"/>
            <w:proofErr w:type="gramEnd"/>
            <w:r w:rsidRPr="0063637C">
              <w:rPr>
                <w:sz w:val="20"/>
                <w:szCs w:val="20"/>
              </w:rPr>
              <w:t xml:space="preserve"> loss</w:t>
            </w:r>
          </w:p>
        </w:tc>
        <w:tc>
          <w:tcPr>
            <w:tcW w:w="2835" w:type="dxa"/>
          </w:tcPr>
          <w:p w14:paraId="02101250" w14:textId="1CA5B9FE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01 (-66.50, 14.47)</w:t>
            </w:r>
          </w:p>
        </w:tc>
        <w:tc>
          <w:tcPr>
            <w:tcW w:w="1559" w:type="dxa"/>
          </w:tcPr>
          <w:p w14:paraId="3D9B3285" w14:textId="07985442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F30B42" w14:paraId="29F09900" w14:textId="77777777" w:rsidTr="00842634">
        <w:trPr>
          <w:trHeight w:val="50"/>
        </w:trPr>
        <w:tc>
          <w:tcPr>
            <w:tcW w:w="3539" w:type="dxa"/>
          </w:tcPr>
          <w:p w14:paraId="7DE66F62" w14:textId="013F8AB4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:</w:t>
            </w:r>
            <w:r w:rsidRPr="0063637C">
              <w:rPr>
                <w:sz w:val="20"/>
                <w:szCs w:val="20"/>
              </w:rPr>
              <w:t>Other</w:t>
            </w:r>
            <w:proofErr w:type="spellEnd"/>
            <w:proofErr w:type="gramEnd"/>
          </w:p>
        </w:tc>
        <w:tc>
          <w:tcPr>
            <w:tcW w:w="2835" w:type="dxa"/>
          </w:tcPr>
          <w:p w14:paraId="0C4BF219" w14:textId="5CAFB0DF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7 (-52.01, 36.48)</w:t>
            </w:r>
          </w:p>
        </w:tc>
        <w:tc>
          <w:tcPr>
            <w:tcW w:w="1559" w:type="dxa"/>
          </w:tcPr>
          <w:p w14:paraId="58936759" w14:textId="12407F5D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</w:tr>
      <w:tr w:rsidR="00F30B42" w14:paraId="2BC8E53F" w14:textId="77777777" w:rsidTr="00E63C85">
        <w:tc>
          <w:tcPr>
            <w:tcW w:w="3539" w:type="dxa"/>
          </w:tcPr>
          <w:p w14:paraId="07794BEC" w14:textId="3195F775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or more </w:t>
            </w:r>
            <w:proofErr w:type="spellStart"/>
            <w:proofErr w:type="gramStart"/>
            <w:r>
              <w:rPr>
                <w:sz w:val="20"/>
                <w:szCs w:val="20"/>
              </w:rPr>
              <w:t>conditions:</w:t>
            </w:r>
            <w:r w:rsidRPr="0063637C">
              <w:rPr>
                <w:sz w:val="20"/>
                <w:szCs w:val="20"/>
              </w:rPr>
              <w:t>Other</w:t>
            </w:r>
            <w:proofErr w:type="spellEnd"/>
            <w:proofErr w:type="gramEnd"/>
          </w:p>
        </w:tc>
        <w:tc>
          <w:tcPr>
            <w:tcW w:w="2835" w:type="dxa"/>
          </w:tcPr>
          <w:p w14:paraId="53625874" w14:textId="51D0F076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1 (-95.73, 40.71)</w:t>
            </w:r>
          </w:p>
        </w:tc>
        <w:tc>
          <w:tcPr>
            <w:tcW w:w="1559" w:type="dxa"/>
          </w:tcPr>
          <w:p w14:paraId="7EE82B0F" w14:textId="08368F9D" w:rsidR="00F30B42" w:rsidRPr="0063637C" w:rsidRDefault="00F30B42" w:rsidP="00F30B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</w:tr>
    </w:tbl>
    <w:p w14:paraId="5B8A5158" w14:textId="5EB014E9" w:rsidR="00F9782A" w:rsidRDefault="00F9782A"/>
    <w:p w14:paraId="241F27BB" w14:textId="2D44473A" w:rsidR="00842634" w:rsidRDefault="00E9656B">
      <w:r>
        <w:t>-</w:t>
      </w:r>
    </w:p>
    <w:p w14:paraId="3D69F360" w14:textId="791C7579" w:rsidR="00DA2C64" w:rsidRDefault="00DA2C64"/>
    <w:p w14:paraId="53D3AD0D" w14:textId="77777777" w:rsidR="00DA2C64" w:rsidRDefault="00DA2C64"/>
    <w:p w14:paraId="42F95D96" w14:textId="77777777" w:rsidR="00DA2C64" w:rsidRDefault="00DA2C64"/>
    <w:p w14:paraId="4154921B" w14:textId="77777777" w:rsidR="00DA2C64" w:rsidRDefault="00DA2C64">
      <w:r>
        <w:br w:type="page"/>
      </w:r>
    </w:p>
    <w:p w14:paraId="11CC0344" w14:textId="1844E36F" w:rsidR="00AD566A" w:rsidRDefault="00AD566A" w:rsidP="00AD566A">
      <w:r>
        <w:lastRenderedPageBreak/>
        <w:t xml:space="preserve">Table </w:t>
      </w:r>
      <w:r w:rsidR="005E1B74">
        <w:t>S</w:t>
      </w:r>
      <w:r w:rsidR="009F3E4F">
        <w:t>2</w:t>
      </w:r>
      <w:r>
        <w:t xml:space="preserve">. </w:t>
      </w:r>
      <w:r w:rsidR="000E3D89">
        <w:t>Weighted</w:t>
      </w:r>
      <w:r w:rsidR="001248AC">
        <w:t xml:space="preserve"> linear regression </w:t>
      </w:r>
      <w:r w:rsidR="009F3E4F">
        <w:t>models</w:t>
      </w:r>
      <w:r w:rsidR="000E3D89">
        <w:t xml:space="preserve"> for diagnostic interval in days</w:t>
      </w:r>
      <w:r w:rsidR="001248AC">
        <w:t>.</w:t>
      </w:r>
      <w:r w:rsidR="00BE227E">
        <w:t xml:space="preserve"> </w:t>
      </w:r>
    </w:p>
    <w:p w14:paraId="5AA5F64F" w14:textId="77777777" w:rsidR="00AD566A" w:rsidRDefault="00AD566A" w:rsidP="00AD566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2098"/>
        <w:gridCol w:w="851"/>
        <w:gridCol w:w="2098"/>
        <w:gridCol w:w="851"/>
      </w:tblGrid>
      <w:tr w:rsidR="00AD566A" w14:paraId="31C4337F" w14:textId="77777777" w:rsidTr="00EB4112">
        <w:tc>
          <w:tcPr>
            <w:tcW w:w="2268" w:type="dxa"/>
          </w:tcPr>
          <w:p w14:paraId="2BE70DCA" w14:textId="77777777" w:rsidR="00AD566A" w:rsidRPr="00721E0C" w:rsidRDefault="00AD566A" w:rsidP="00EA7C7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5341A119" w14:textId="77777777" w:rsidR="00AD566A" w:rsidRDefault="00AD566A" w:rsidP="00EA7C7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Model 1</w:t>
            </w:r>
            <w:r w:rsidR="00821AD3">
              <w:rPr>
                <w:sz w:val="20"/>
                <w:szCs w:val="20"/>
              </w:rPr>
              <w:t xml:space="preserve"> </w:t>
            </w:r>
          </w:p>
          <w:p w14:paraId="2030B652" w14:textId="09D563DF" w:rsidR="00821AD3" w:rsidRPr="00721E0C" w:rsidRDefault="00821AD3" w:rsidP="00EA7C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n = </w:t>
            </w:r>
            <w:r w:rsidR="00D6276D">
              <w:rPr>
                <w:sz w:val="20"/>
                <w:szCs w:val="20"/>
              </w:rPr>
              <w:t>11870</w:t>
            </w:r>
            <w:r w:rsidR="000E20ED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7CF3246" w14:textId="77777777" w:rsidR="00AD566A" w:rsidRPr="00721E0C" w:rsidRDefault="00AD566A" w:rsidP="00EA7C7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4FC52885" w14:textId="77777777" w:rsidR="00AD566A" w:rsidRDefault="00AD566A" w:rsidP="00EA7C7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 xml:space="preserve">Model </w:t>
            </w:r>
            <w:r w:rsidR="000D015A">
              <w:rPr>
                <w:sz w:val="20"/>
                <w:szCs w:val="20"/>
              </w:rPr>
              <w:t>4</w:t>
            </w:r>
          </w:p>
          <w:p w14:paraId="48BF25B3" w14:textId="773F51D6" w:rsidR="00EF1BF2" w:rsidRPr="00721E0C" w:rsidRDefault="00EF1BF2" w:rsidP="00EA7C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 = 11870)</w:t>
            </w:r>
          </w:p>
        </w:tc>
        <w:tc>
          <w:tcPr>
            <w:tcW w:w="851" w:type="dxa"/>
          </w:tcPr>
          <w:p w14:paraId="6816122D" w14:textId="77777777" w:rsidR="00AD566A" w:rsidRPr="00721E0C" w:rsidRDefault="00AD566A" w:rsidP="00EA7C72">
            <w:pPr>
              <w:rPr>
                <w:sz w:val="20"/>
                <w:szCs w:val="20"/>
              </w:rPr>
            </w:pPr>
          </w:p>
        </w:tc>
      </w:tr>
      <w:tr w:rsidR="00AD566A" w14:paraId="7670825A" w14:textId="77777777" w:rsidTr="00EB4112">
        <w:tc>
          <w:tcPr>
            <w:tcW w:w="2268" w:type="dxa"/>
          </w:tcPr>
          <w:p w14:paraId="4EF85F3C" w14:textId="77777777" w:rsidR="00AD566A" w:rsidRPr="00721E0C" w:rsidRDefault="00AD566A" w:rsidP="00EA7C7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Predictor</w:t>
            </w:r>
          </w:p>
        </w:tc>
        <w:tc>
          <w:tcPr>
            <w:tcW w:w="2098" w:type="dxa"/>
          </w:tcPr>
          <w:p w14:paraId="296A614E" w14:textId="1E00B2B9" w:rsidR="00AD566A" w:rsidRPr="00721E0C" w:rsidRDefault="00AD566A" w:rsidP="00EA7C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B </w:t>
            </w:r>
            <w:r w:rsidRPr="00721E0C">
              <w:rPr>
                <w:sz w:val="20"/>
                <w:szCs w:val="20"/>
              </w:rPr>
              <w:t>(95% CI)</w:t>
            </w:r>
            <w:r w:rsidR="000E3D89">
              <w:rPr>
                <w:sz w:val="20"/>
                <w:szCs w:val="20"/>
              </w:rPr>
              <w:t xml:space="preserve"> (days)</w:t>
            </w:r>
          </w:p>
        </w:tc>
        <w:tc>
          <w:tcPr>
            <w:tcW w:w="851" w:type="dxa"/>
          </w:tcPr>
          <w:p w14:paraId="7123C560" w14:textId="77777777" w:rsidR="00AD566A" w:rsidRPr="00721E0C" w:rsidRDefault="00AD566A" w:rsidP="00EA7C7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p</w:t>
            </w:r>
          </w:p>
        </w:tc>
        <w:tc>
          <w:tcPr>
            <w:tcW w:w="2098" w:type="dxa"/>
          </w:tcPr>
          <w:p w14:paraId="0457DE21" w14:textId="55E59D9F" w:rsidR="00AD566A" w:rsidRPr="00721E0C" w:rsidRDefault="00AD566A" w:rsidP="00EA7C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B</w:t>
            </w:r>
            <w:r w:rsidRPr="00721E0C">
              <w:rPr>
                <w:sz w:val="20"/>
                <w:szCs w:val="20"/>
              </w:rPr>
              <w:t xml:space="preserve"> (95% CI)</w:t>
            </w:r>
            <w:r w:rsidR="000E3D89">
              <w:rPr>
                <w:sz w:val="20"/>
                <w:szCs w:val="20"/>
              </w:rPr>
              <w:t xml:space="preserve"> (days)</w:t>
            </w:r>
          </w:p>
        </w:tc>
        <w:tc>
          <w:tcPr>
            <w:tcW w:w="851" w:type="dxa"/>
          </w:tcPr>
          <w:p w14:paraId="39F13AFB" w14:textId="77777777" w:rsidR="00AD566A" w:rsidRPr="00721E0C" w:rsidRDefault="00AD566A" w:rsidP="00EA7C7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p</w:t>
            </w:r>
          </w:p>
        </w:tc>
      </w:tr>
      <w:tr w:rsidR="00FF1D5D" w14:paraId="60AD539A" w14:textId="77777777" w:rsidTr="00EB4112">
        <w:tc>
          <w:tcPr>
            <w:tcW w:w="2268" w:type="dxa"/>
          </w:tcPr>
          <w:p w14:paraId="5545A85C" w14:textId="77777777" w:rsidR="00FF1D5D" w:rsidRPr="00721E0C" w:rsidRDefault="00FF1D5D" w:rsidP="00FF1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female)</w:t>
            </w:r>
          </w:p>
        </w:tc>
        <w:tc>
          <w:tcPr>
            <w:tcW w:w="2098" w:type="dxa"/>
          </w:tcPr>
          <w:p w14:paraId="6C58C063" w14:textId="65D8596D" w:rsidR="00FF1D5D" w:rsidRPr="00721E0C" w:rsidRDefault="008E7EED" w:rsidP="00FF1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 (3.16, 11.15)</w:t>
            </w:r>
          </w:p>
        </w:tc>
        <w:tc>
          <w:tcPr>
            <w:tcW w:w="851" w:type="dxa"/>
          </w:tcPr>
          <w:p w14:paraId="23D9968B" w14:textId="6D23A9E7" w:rsidR="00FF1D5D" w:rsidRPr="00721E0C" w:rsidRDefault="008E7EED" w:rsidP="00FF1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6D7120A5" w14:textId="722D4ED8" w:rsidR="00FF1D5D" w:rsidRPr="00FF1D5D" w:rsidRDefault="00FF1D5D" w:rsidP="00FF1D5D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5.61</w:t>
            </w:r>
            <w:r>
              <w:rPr>
                <w:sz w:val="20"/>
                <w:szCs w:val="20"/>
              </w:rPr>
              <w:t xml:space="preserve"> (1.53, 9.68)</w:t>
            </w:r>
          </w:p>
        </w:tc>
        <w:tc>
          <w:tcPr>
            <w:tcW w:w="851" w:type="dxa"/>
          </w:tcPr>
          <w:p w14:paraId="27FE4517" w14:textId="5BD4FFD3" w:rsidR="00FF1D5D" w:rsidRPr="00FF1D5D" w:rsidRDefault="00FF1D5D" w:rsidP="00FF1D5D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0.007</w:t>
            </w:r>
          </w:p>
        </w:tc>
      </w:tr>
      <w:tr w:rsidR="00FF1D5D" w14:paraId="345FFEA3" w14:textId="77777777" w:rsidTr="00EB4112">
        <w:tc>
          <w:tcPr>
            <w:tcW w:w="2268" w:type="dxa"/>
          </w:tcPr>
          <w:p w14:paraId="746D2963" w14:textId="77777777" w:rsidR="00FF1D5D" w:rsidRPr="00721E0C" w:rsidRDefault="00FF1D5D" w:rsidP="00FF1D5D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Age at diagnosis (y)</w:t>
            </w:r>
          </w:p>
        </w:tc>
        <w:tc>
          <w:tcPr>
            <w:tcW w:w="2098" w:type="dxa"/>
          </w:tcPr>
          <w:p w14:paraId="1AD9B121" w14:textId="2DA2B346" w:rsidR="00FF1D5D" w:rsidRPr="00721E0C" w:rsidRDefault="008E7EED" w:rsidP="00FF1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  <w:r w:rsidR="0074284A">
              <w:rPr>
                <w:sz w:val="20"/>
                <w:szCs w:val="20"/>
              </w:rPr>
              <w:t xml:space="preserve"> (0.090, 0.618)</w:t>
            </w:r>
          </w:p>
        </w:tc>
        <w:tc>
          <w:tcPr>
            <w:tcW w:w="851" w:type="dxa"/>
          </w:tcPr>
          <w:p w14:paraId="2C6D03B3" w14:textId="2A7A962A" w:rsidR="00FF1D5D" w:rsidRPr="00721E0C" w:rsidRDefault="008E7EED" w:rsidP="00FF1D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098" w:type="dxa"/>
          </w:tcPr>
          <w:p w14:paraId="6D33B328" w14:textId="64ABF900" w:rsidR="00FF1D5D" w:rsidRPr="00FF1D5D" w:rsidRDefault="00FF1D5D" w:rsidP="00FF1D5D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0.390</w:t>
            </w:r>
            <w:r>
              <w:rPr>
                <w:sz w:val="20"/>
                <w:szCs w:val="20"/>
              </w:rPr>
              <w:t xml:space="preserve"> (0.128, 0.653)</w:t>
            </w:r>
          </w:p>
        </w:tc>
        <w:tc>
          <w:tcPr>
            <w:tcW w:w="851" w:type="dxa"/>
          </w:tcPr>
          <w:p w14:paraId="736CEA28" w14:textId="2F76E3DF" w:rsidR="00FF1D5D" w:rsidRPr="00FF1D5D" w:rsidRDefault="00FF1D5D" w:rsidP="00FF1D5D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0.004</w:t>
            </w:r>
          </w:p>
        </w:tc>
      </w:tr>
      <w:tr w:rsidR="00FF1D5D" w14:paraId="3BDF8314" w14:textId="77777777" w:rsidTr="00EB4112">
        <w:tc>
          <w:tcPr>
            <w:tcW w:w="2268" w:type="dxa"/>
          </w:tcPr>
          <w:p w14:paraId="61B881AA" w14:textId="79CED707" w:rsidR="00FF1D5D" w:rsidRPr="005C45AB" w:rsidRDefault="00FF1D5D" w:rsidP="00FF1D5D">
            <w:pPr>
              <w:rPr>
                <w:b/>
                <w:sz w:val="20"/>
                <w:szCs w:val="20"/>
                <w:vertAlign w:val="superscript"/>
              </w:rPr>
            </w:pPr>
            <w:r w:rsidRPr="005C45AB">
              <w:rPr>
                <w:b/>
                <w:sz w:val="20"/>
                <w:szCs w:val="20"/>
              </w:rPr>
              <w:t>Diagnosis year</w:t>
            </w:r>
          </w:p>
        </w:tc>
        <w:tc>
          <w:tcPr>
            <w:tcW w:w="2098" w:type="dxa"/>
          </w:tcPr>
          <w:p w14:paraId="7E533769" w14:textId="77777777" w:rsidR="00FF1D5D" w:rsidRPr="00721E0C" w:rsidRDefault="00FF1D5D" w:rsidP="00FF1D5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981C37C" w14:textId="6EF14B17" w:rsidR="00FF1D5D" w:rsidRPr="00721E0C" w:rsidRDefault="00FF1D5D" w:rsidP="00FF1D5D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62354E20" w14:textId="77777777" w:rsidR="00FF1D5D" w:rsidRPr="00FF1D5D" w:rsidRDefault="00FF1D5D" w:rsidP="00FF1D5D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20318E9" w14:textId="77777777" w:rsidR="00FF1D5D" w:rsidRPr="00FF1D5D" w:rsidRDefault="00FF1D5D" w:rsidP="00FF1D5D">
            <w:pPr>
              <w:rPr>
                <w:sz w:val="20"/>
                <w:szCs w:val="20"/>
              </w:rPr>
            </w:pPr>
          </w:p>
        </w:tc>
      </w:tr>
      <w:tr w:rsidR="00986CC8" w14:paraId="78CD5F52" w14:textId="77777777" w:rsidTr="00EB4112">
        <w:tc>
          <w:tcPr>
            <w:tcW w:w="2268" w:type="dxa"/>
          </w:tcPr>
          <w:p w14:paraId="1744BF6C" w14:textId="234CED98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000</w:t>
            </w:r>
            <w:r w:rsidR="00EB4112"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2098" w:type="dxa"/>
          </w:tcPr>
          <w:p w14:paraId="43705FB6" w14:textId="28F3C21D" w:rsidR="00986CC8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49149BEA" w14:textId="2A6AA40F" w:rsidR="00986CC8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098" w:type="dxa"/>
          </w:tcPr>
          <w:p w14:paraId="36AE2ED5" w14:textId="66332F4A" w:rsidR="00986CC8" w:rsidRPr="00FF1D5D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53477E84" w14:textId="54AA22E4" w:rsidR="00986CC8" w:rsidRPr="00FF1D5D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986CC8" w14:paraId="6558FDF2" w14:textId="77777777" w:rsidTr="00EB4112">
        <w:tc>
          <w:tcPr>
            <w:tcW w:w="2268" w:type="dxa"/>
          </w:tcPr>
          <w:p w14:paraId="08B46757" w14:textId="77777777" w:rsidR="00986CC8" w:rsidRPr="00721E0C" w:rsidRDefault="00986CC8" w:rsidP="00986CC8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 xml:space="preserve">2000 – 2004 </w:t>
            </w:r>
          </w:p>
        </w:tc>
        <w:tc>
          <w:tcPr>
            <w:tcW w:w="2098" w:type="dxa"/>
          </w:tcPr>
          <w:p w14:paraId="0BED3C9D" w14:textId="4B719E1A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17 (-21.59, -4.74)</w:t>
            </w:r>
          </w:p>
        </w:tc>
        <w:tc>
          <w:tcPr>
            <w:tcW w:w="851" w:type="dxa"/>
          </w:tcPr>
          <w:p w14:paraId="273B1BDE" w14:textId="5375EECE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098" w:type="dxa"/>
          </w:tcPr>
          <w:p w14:paraId="21A8DC68" w14:textId="7D071080" w:rsidR="00986CC8" w:rsidRPr="00FF1D5D" w:rsidRDefault="00986CC8" w:rsidP="00986CC8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-12.06</w:t>
            </w:r>
            <w:r>
              <w:rPr>
                <w:sz w:val="20"/>
                <w:szCs w:val="20"/>
              </w:rPr>
              <w:t xml:space="preserve"> (-20.43, -3.69)</w:t>
            </w:r>
          </w:p>
        </w:tc>
        <w:tc>
          <w:tcPr>
            <w:tcW w:w="851" w:type="dxa"/>
          </w:tcPr>
          <w:p w14:paraId="661C4391" w14:textId="3B3DC2D5" w:rsidR="00986CC8" w:rsidRPr="00FF1D5D" w:rsidRDefault="00986CC8" w:rsidP="00986CC8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0.005</w:t>
            </w:r>
          </w:p>
        </w:tc>
      </w:tr>
      <w:tr w:rsidR="00986CC8" w14:paraId="2261EE22" w14:textId="77777777" w:rsidTr="00EB4112">
        <w:tc>
          <w:tcPr>
            <w:tcW w:w="2268" w:type="dxa"/>
          </w:tcPr>
          <w:p w14:paraId="221318D0" w14:textId="77777777" w:rsidR="00986CC8" w:rsidRPr="00721E0C" w:rsidRDefault="00986CC8" w:rsidP="00986CC8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 xml:space="preserve">2005 – 2009 </w:t>
            </w:r>
          </w:p>
        </w:tc>
        <w:tc>
          <w:tcPr>
            <w:tcW w:w="2098" w:type="dxa"/>
          </w:tcPr>
          <w:p w14:paraId="51ABAC9E" w14:textId="46EA898E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0 (-19.51, -3.09)</w:t>
            </w:r>
          </w:p>
        </w:tc>
        <w:tc>
          <w:tcPr>
            <w:tcW w:w="851" w:type="dxa"/>
          </w:tcPr>
          <w:p w14:paraId="420A070F" w14:textId="5FC4A837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098" w:type="dxa"/>
          </w:tcPr>
          <w:p w14:paraId="15BDA63D" w14:textId="2B23EA10" w:rsidR="00986CC8" w:rsidRPr="00FF1D5D" w:rsidRDefault="00986CC8" w:rsidP="00986CC8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-9.17</w:t>
            </w:r>
            <w:r>
              <w:rPr>
                <w:sz w:val="20"/>
                <w:szCs w:val="20"/>
              </w:rPr>
              <w:t xml:space="preserve"> (-17.34, -1.00)</w:t>
            </w:r>
          </w:p>
        </w:tc>
        <w:tc>
          <w:tcPr>
            <w:tcW w:w="851" w:type="dxa"/>
          </w:tcPr>
          <w:p w14:paraId="279F3932" w14:textId="7742F08D" w:rsidR="00986CC8" w:rsidRPr="00FF1D5D" w:rsidRDefault="00986CC8" w:rsidP="00986CC8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0.028</w:t>
            </w:r>
          </w:p>
        </w:tc>
      </w:tr>
      <w:tr w:rsidR="00986CC8" w14:paraId="2A16DDB5" w14:textId="77777777" w:rsidTr="00EB4112">
        <w:tc>
          <w:tcPr>
            <w:tcW w:w="2268" w:type="dxa"/>
          </w:tcPr>
          <w:p w14:paraId="21F96652" w14:textId="77777777" w:rsidR="00986CC8" w:rsidRPr="00721E0C" w:rsidRDefault="00986CC8" w:rsidP="00986CC8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 xml:space="preserve">2010 – 2014 </w:t>
            </w:r>
          </w:p>
        </w:tc>
        <w:tc>
          <w:tcPr>
            <w:tcW w:w="2098" w:type="dxa"/>
          </w:tcPr>
          <w:p w14:paraId="77D714B4" w14:textId="30DB1522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14 (-17.57, -0.71)</w:t>
            </w:r>
          </w:p>
        </w:tc>
        <w:tc>
          <w:tcPr>
            <w:tcW w:w="851" w:type="dxa"/>
          </w:tcPr>
          <w:p w14:paraId="11423115" w14:textId="4EAD616F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2098" w:type="dxa"/>
          </w:tcPr>
          <w:p w14:paraId="3361B77D" w14:textId="645F8CEB" w:rsidR="00986CC8" w:rsidRPr="00FF1D5D" w:rsidRDefault="00986CC8" w:rsidP="00986CC8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-6.42</w:t>
            </w:r>
            <w:r>
              <w:rPr>
                <w:sz w:val="20"/>
                <w:szCs w:val="20"/>
              </w:rPr>
              <w:t xml:space="preserve"> (-14.82, 1.98)</w:t>
            </w:r>
          </w:p>
        </w:tc>
        <w:tc>
          <w:tcPr>
            <w:tcW w:w="851" w:type="dxa"/>
          </w:tcPr>
          <w:p w14:paraId="46C90D7A" w14:textId="238132DE" w:rsidR="00986CC8" w:rsidRPr="00FF1D5D" w:rsidRDefault="00986CC8" w:rsidP="00986CC8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0.134</w:t>
            </w:r>
          </w:p>
        </w:tc>
      </w:tr>
      <w:tr w:rsidR="00986CC8" w14:paraId="3B2E5B81" w14:textId="77777777" w:rsidTr="00EB4112">
        <w:tc>
          <w:tcPr>
            <w:tcW w:w="2268" w:type="dxa"/>
          </w:tcPr>
          <w:p w14:paraId="4A44412B" w14:textId="560AC478" w:rsidR="00986CC8" w:rsidRPr="00721E0C" w:rsidRDefault="00986CC8" w:rsidP="00986CC8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 xml:space="preserve">2015 – 2019 </w:t>
            </w:r>
          </w:p>
        </w:tc>
        <w:tc>
          <w:tcPr>
            <w:tcW w:w="2098" w:type="dxa"/>
          </w:tcPr>
          <w:p w14:paraId="3784F559" w14:textId="467046D5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09 (-27.60, -8.59)</w:t>
            </w:r>
          </w:p>
        </w:tc>
        <w:tc>
          <w:tcPr>
            <w:tcW w:w="851" w:type="dxa"/>
          </w:tcPr>
          <w:p w14:paraId="02C5324D" w14:textId="475AB498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622754B7" w14:textId="764701F0" w:rsidR="00986CC8" w:rsidRPr="00FF1D5D" w:rsidRDefault="00986CC8" w:rsidP="00986CC8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-16.30</w:t>
            </w:r>
            <w:r>
              <w:rPr>
                <w:sz w:val="20"/>
                <w:szCs w:val="20"/>
              </w:rPr>
              <w:t xml:space="preserve"> (-25.77, -6.82)</w:t>
            </w:r>
          </w:p>
        </w:tc>
        <w:tc>
          <w:tcPr>
            <w:tcW w:w="851" w:type="dxa"/>
          </w:tcPr>
          <w:p w14:paraId="19E9D8C9" w14:textId="60EE74C4" w:rsidR="00986CC8" w:rsidRPr="00FF1D5D" w:rsidRDefault="00986CC8" w:rsidP="00986CC8">
            <w:pPr>
              <w:rPr>
                <w:sz w:val="20"/>
                <w:szCs w:val="20"/>
              </w:rPr>
            </w:pPr>
            <w:r w:rsidRPr="00FF1D5D">
              <w:rPr>
                <w:sz w:val="20"/>
                <w:szCs w:val="20"/>
              </w:rPr>
              <w:t>&lt;0.001</w:t>
            </w:r>
          </w:p>
        </w:tc>
      </w:tr>
      <w:tr w:rsidR="00986CC8" w14:paraId="1B46A174" w14:textId="77777777" w:rsidTr="00EB4112">
        <w:tc>
          <w:tcPr>
            <w:tcW w:w="2268" w:type="dxa"/>
          </w:tcPr>
          <w:p w14:paraId="7C793E73" w14:textId="270D5D25" w:rsidR="00986CC8" w:rsidRPr="005C45AB" w:rsidRDefault="00986CC8" w:rsidP="00986CC8">
            <w:pPr>
              <w:rPr>
                <w:b/>
                <w:sz w:val="20"/>
                <w:szCs w:val="20"/>
                <w:vertAlign w:val="superscript"/>
              </w:rPr>
            </w:pPr>
            <w:r w:rsidRPr="005C45AB">
              <w:rPr>
                <w:b/>
                <w:sz w:val="20"/>
                <w:szCs w:val="20"/>
              </w:rPr>
              <w:t>AE conditions</w:t>
            </w:r>
          </w:p>
        </w:tc>
        <w:tc>
          <w:tcPr>
            <w:tcW w:w="2098" w:type="dxa"/>
          </w:tcPr>
          <w:p w14:paraId="525DB2C5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FA0061B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69173224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9EB847E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</w:tr>
      <w:tr w:rsidR="00986CC8" w14:paraId="0BCD4D29" w14:textId="77777777" w:rsidTr="00EB4112">
        <w:tc>
          <w:tcPr>
            <w:tcW w:w="2268" w:type="dxa"/>
          </w:tcPr>
          <w:p w14:paraId="4544AE21" w14:textId="42CA619E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  <w:r w:rsidR="00EB4112"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2098" w:type="dxa"/>
          </w:tcPr>
          <w:p w14:paraId="76D8F217" w14:textId="199CF0D6" w:rsidR="00986CC8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7BCC4ED8" w14:textId="34CFF033" w:rsidR="00986CC8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098" w:type="dxa"/>
          </w:tcPr>
          <w:p w14:paraId="67F9A349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EFA1A3B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</w:tr>
      <w:tr w:rsidR="00986CC8" w14:paraId="3EA8E176" w14:textId="77777777" w:rsidTr="00EB4112">
        <w:tc>
          <w:tcPr>
            <w:tcW w:w="2268" w:type="dxa"/>
          </w:tcPr>
          <w:p w14:paraId="7FACA425" w14:textId="77777777" w:rsidR="00986CC8" w:rsidRPr="00721E0C" w:rsidRDefault="00986CC8" w:rsidP="00986CC8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One</w:t>
            </w:r>
          </w:p>
        </w:tc>
        <w:tc>
          <w:tcPr>
            <w:tcW w:w="2098" w:type="dxa"/>
          </w:tcPr>
          <w:p w14:paraId="1D222ACF" w14:textId="420516C9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0 (25.77, 34.62)</w:t>
            </w:r>
          </w:p>
        </w:tc>
        <w:tc>
          <w:tcPr>
            <w:tcW w:w="851" w:type="dxa"/>
          </w:tcPr>
          <w:p w14:paraId="42D11B58" w14:textId="4FBFEE3D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6B12D822" w14:textId="16FBB16E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CFA7009" w14:textId="24784FDB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</w:tr>
      <w:tr w:rsidR="00986CC8" w14:paraId="3FE7C2C9" w14:textId="77777777" w:rsidTr="00EB4112">
        <w:tc>
          <w:tcPr>
            <w:tcW w:w="2268" w:type="dxa"/>
          </w:tcPr>
          <w:p w14:paraId="6FDE3DB0" w14:textId="77777777" w:rsidR="00986CC8" w:rsidRPr="00721E0C" w:rsidRDefault="00986CC8" w:rsidP="00986CC8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Two or more</w:t>
            </w:r>
          </w:p>
        </w:tc>
        <w:tc>
          <w:tcPr>
            <w:tcW w:w="2098" w:type="dxa"/>
          </w:tcPr>
          <w:p w14:paraId="3BF17044" w14:textId="184F9FD1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0 (67.15, 79.65)</w:t>
            </w:r>
          </w:p>
        </w:tc>
        <w:tc>
          <w:tcPr>
            <w:tcW w:w="851" w:type="dxa"/>
          </w:tcPr>
          <w:p w14:paraId="386CA6C3" w14:textId="511037B2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3B465A50" w14:textId="4BAAF68E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5036FE1" w14:textId="3148258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</w:tr>
      <w:tr w:rsidR="00986CC8" w14:paraId="2E86150A" w14:textId="77777777" w:rsidTr="00EB4112">
        <w:tc>
          <w:tcPr>
            <w:tcW w:w="2268" w:type="dxa"/>
          </w:tcPr>
          <w:p w14:paraId="39286DC4" w14:textId="77777777" w:rsidR="00986CC8" w:rsidRPr="00721E0C" w:rsidRDefault="00986CC8" w:rsidP="00986CC8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Background consultation frequency (visits/y)</w:t>
            </w:r>
          </w:p>
        </w:tc>
        <w:tc>
          <w:tcPr>
            <w:tcW w:w="2098" w:type="dxa"/>
          </w:tcPr>
          <w:p w14:paraId="5F07BC63" w14:textId="5DD4D717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1.97, 2.36)</w:t>
            </w:r>
          </w:p>
        </w:tc>
        <w:tc>
          <w:tcPr>
            <w:tcW w:w="851" w:type="dxa"/>
          </w:tcPr>
          <w:p w14:paraId="46D3070B" w14:textId="29132450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28C20C1C" w14:textId="2874DA78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(1.78, 2.18)</w:t>
            </w:r>
          </w:p>
        </w:tc>
        <w:tc>
          <w:tcPr>
            <w:tcW w:w="851" w:type="dxa"/>
          </w:tcPr>
          <w:p w14:paraId="37576337" w14:textId="131B32F8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86CC8" w14:paraId="15C96794" w14:textId="77777777" w:rsidTr="00EB4112">
        <w:tc>
          <w:tcPr>
            <w:tcW w:w="2268" w:type="dxa"/>
          </w:tcPr>
          <w:p w14:paraId="68E1F53A" w14:textId="18A8D888" w:rsidR="00986CC8" w:rsidRPr="00986CC8" w:rsidRDefault="00986CC8" w:rsidP="00986CC8">
            <w:pPr>
              <w:rPr>
                <w:b/>
                <w:sz w:val="20"/>
                <w:szCs w:val="20"/>
              </w:rPr>
            </w:pPr>
            <w:r w:rsidRPr="00986CC8">
              <w:rPr>
                <w:b/>
                <w:sz w:val="20"/>
                <w:szCs w:val="20"/>
              </w:rPr>
              <w:t>Increase in frequency</w:t>
            </w:r>
          </w:p>
        </w:tc>
        <w:tc>
          <w:tcPr>
            <w:tcW w:w="2098" w:type="dxa"/>
          </w:tcPr>
          <w:p w14:paraId="3F898EAF" w14:textId="2BA83367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2 (18.29, 28.15)</w:t>
            </w:r>
          </w:p>
        </w:tc>
        <w:tc>
          <w:tcPr>
            <w:tcW w:w="851" w:type="dxa"/>
          </w:tcPr>
          <w:p w14:paraId="1B339689" w14:textId="4D5E5367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2522B9C6" w14:textId="4EE1A537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0 (18.72, 28.47)</w:t>
            </w:r>
          </w:p>
        </w:tc>
        <w:tc>
          <w:tcPr>
            <w:tcW w:w="851" w:type="dxa"/>
          </w:tcPr>
          <w:p w14:paraId="403D96A7" w14:textId="48DB7459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86CC8" w14:paraId="62C40BB5" w14:textId="77777777" w:rsidTr="00EB4112">
        <w:tc>
          <w:tcPr>
            <w:tcW w:w="2268" w:type="dxa"/>
          </w:tcPr>
          <w:p w14:paraId="6767B1D2" w14:textId="6E60E435" w:rsidR="00986CC8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crease</w:t>
            </w:r>
            <w:r w:rsidR="00EB4112">
              <w:rPr>
                <w:sz w:val="20"/>
                <w:szCs w:val="20"/>
              </w:rPr>
              <w:t xml:space="preserve"> (reference)</w:t>
            </w:r>
          </w:p>
        </w:tc>
        <w:tc>
          <w:tcPr>
            <w:tcW w:w="2098" w:type="dxa"/>
          </w:tcPr>
          <w:p w14:paraId="101DC3B2" w14:textId="77777777" w:rsidR="00986CC8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0E9478C" w14:textId="77777777" w:rsidR="00986CC8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706AB56D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8BF0232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</w:tr>
      <w:tr w:rsidR="00986CC8" w14:paraId="3719DE3E" w14:textId="77777777" w:rsidTr="00EB4112">
        <w:tc>
          <w:tcPr>
            <w:tcW w:w="2268" w:type="dxa"/>
          </w:tcPr>
          <w:p w14:paraId="2725E0DF" w14:textId="15988EBE" w:rsidR="00986CC8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</w:p>
        </w:tc>
        <w:tc>
          <w:tcPr>
            <w:tcW w:w="2098" w:type="dxa"/>
          </w:tcPr>
          <w:p w14:paraId="733087ED" w14:textId="77777777" w:rsidR="00986CC8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7DB82CA" w14:textId="77777777" w:rsidR="00986CC8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2B35443E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587D597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</w:tr>
      <w:tr w:rsidR="00986CC8" w14:paraId="479FB5A1" w14:textId="77777777" w:rsidTr="00EB4112">
        <w:tc>
          <w:tcPr>
            <w:tcW w:w="2268" w:type="dxa"/>
          </w:tcPr>
          <w:p w14:paraId="6A97433F" w14:textId="77777777" w:rsidR="00986CC8" w:rsidRPr="00986CC8" w:rsidRDefault="00986CC8" w:rsidP="00986CC8">
            <w:pPr>
              <w:rPr>
                <w:b/>
                <w:sz w:val="20"/>
                <w:szCs w:val="20"/>
              </w:rPr>
            </w:pPr>
            <w:r w:rsidRPr="00986CC8">
              <w:rPr>
                <w:b/>
                <w:sz w:val="20"/>
                <w:szCs w:val="20"/>
              </w:rPr>
              <w:t>IMD</w:t>
            </w:r>
          </w:p>
        </w:tc>
        <w:tc>
          <w:tcPr>
            <w:tcW w:w="2098" w:type="dxa"/>
          </w:tcPr>
          <w:p w14:paraId="47FBC7B7" w14:textId="66B2C18C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0.24, 3.11)</w:t>
            </w:r>
          </w:p>
        </w:tc>
        <w:tc>
          <w:tcPr>
            <w:tcW w:w="851" w:type="dxa"/>
          </w:tcPr>
          <w:p w14:paraId="21298CAD" w14:textId="2E0C6B5E" w:rsidR="00986CC8" w:rsidRPr="00721E0C" w:rsidRDefault="00986CC8" w:rsidP="00986C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098" w:type="dxa"/>
          </w:tcPr>
          <w:p w14:paraId="5206907A" w14:textId="27C89AD4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0E18B09" w14:textId="7AA771E3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</w:tr>
      <w:tr w:rsidR="00986CC8" w14:paraId="5C7D743D" w14:textId="77777777" w:rsidTr="00EB4112">
        <w:tc>
          <w:tcPr>
            <w:tcW w:w="2268" w:type="dxa"/>
          </w:tcPr>
          <w:p w14:paraId="5507C7C4" w14:textId="4D3BAC6C" w:rsidR="00986CC8" w:rsidRPr="005C45AB" w:rsidRDefault="00986CC8" w:rsidP="00986CC8">
            <w:pPr>
              <w:rPr>
                <w:b/>
                <w:sz w:val="20"/>
                <w:szCs w:val="20"/>
                <w:vertAlign w:val="superscript"/>
              </w:rPr>
            </w:pPr>
            <w:r w:rsidRPr="005C45AB">
              <w:rPr>
                <w:b/>
                <w:sz w:val="20"/>
                <w:szCs w:val="20"/>
              </w:rPr>
              <w:t>First symptom</w:t>
            </w:r>
          </w:p>
        </w:tc>
        <w:tc>
          <w:tcPr>
            <w:tcW w:w="2098" w:type="dxa"/>
          </w:tcPr>
          <w:p w14:paraId="268781B9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7884FAE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036585E7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8CEB187" w14:textId="77777777" w:rsidR="00986CC8" w:rsidRPr="00721E0C" w:rsidRDefault="00986CC8" w:rsidP="00986CC8">
            <w:pPr>
              <w:rPr>
                <w:sz w:val="20"/>
                <w:szCs w:val="20"/>
              </w:rPr>
            </w:pPr>
          </w:p>
        </w:tc>
      </w:tr>
      <w:tr w:rsidR="00EB4112" w14:paraId="36413C0D" w14:textId="77777777" w:rsidTr="00EB4112">
        <w:tc>
          <w:tcPr>
            <w:tcW w:w="2268" w:type="dxa"/>
          </w:tcPr>
          <w:p w14:paraId="754D2873" w14:textId="6614D296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gh (reference)</w:t>
            </w:r>
          </w:p>
        </w:tc>
        <w:tc>
          <w:tcPr>
            <w:tcW w:w="2098" w:type="dxa"/>
          </w:tcPr>
          <w:p w14:paraId="2C15AC3B" w14:textId="377E0144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567D0F00" w14:textId="780371E1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098" w:type="dxa"/>
          </w:tcPr>
          <w:p w14:paraId="16B55C5A" w14:textId="759101CF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46A4AB02" w14:textId="56FF4866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 w:rsidR="00EB4112" w14:paraId="6E623A26" w14:textId="77777777" w:rsidTr="00EB4112">
        <w:tc>
          <w:tcPr>
            <w:tcW w:w="2268" w:type="dxa"/>
          </w:tcPr>
          <w:p w14:paraId="2F08476A" w14:textId="344EBE60" w:rsidR="00EB4112" w:rsidRPr="00721E0C" w:rsidRDefault="00EB4112" w:rsidP="00EB411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Dyspnoea</w:t>
            </w:r>
          </w:p>
        </w:tc>
        <w:tc>
          <w:tcPr>
            <w:tcW w:w="2098" w:type="dxa"/>
          </w:tcPr>
          <w:p w14:paraId="6BA87849" w14:textId="6214D24F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5 (-13.78, -2.12)</w:t>
            </w:r>
          </w:p>
        </w:tc>
        <w:tc>
          <w:tcPr>
            <w:tcW w:w="851" w:type="dxa"/>
          </w:tcPr>
          <w:p w14:paraId="391B7880" w14:textId="51AADD96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098" w:type="dxa"/>
          </w:tcPr>
          <w:p w14:paraId="6DEA9EFD" w14:textId="6FB4F4A3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13 (-19.96, -8.29)</w:t>
            </w:r>
          </w:p>
        </w:tc>
        <w:tc>
          <w:tcPr>
            <w:tcW w:w="851" w:type="dxa"/>
          </w:tcPr>
          <w:p w14:paraId="5CE23D9B" w14:textId="1D855B66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52982B56" w14:textId="77777777" w:rsidTr="00EB4112">
        <w:tc>
          <w:tcPr>
            <w:tcW w:w="2268" w:type="dxa"/>
          </w:tcPr>
          <w:p w14:paraId="53E12D16" w14:textId="77777777" w:rsidR="00EB4112" w:rsidRPr="00721E0C" w:rsidRDefault="00EB4112" w:rsidP="00EB411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Chest infection</w:t>
            </w:r>
          </w:p>
        </w:tc>
        <w:tc>
          <w:tcPr>
            <w:tcW w:w="2098" w:type="dxa"/>
          </w:tcPr>
          <w:p w14:paraId="008B9889" w14:textId="3C770F98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 (3.50, 15.48)</w:t>
            </w:r>
          </w:p>
        </w:tc>
        <w:tc>
          <w:tcPr>
            <w:tcW w:w="851" w:type="dxa"/>
          </w:tcPr>
          <w:p w14:paraId="066776B2" w14:textId="7622043C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098" w:type="dxa"/>
          </w:tcPr>
          <w:p w14:paraId="4A41439C" w14:textId="795E0333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 (1.49, 13.29)</w:t>
            </w:r>
          </w:p>
        </w:tc>
        <w:tc>
          <w:tcPr>
            <w:tcW w:w="851" w:type="dxa"/>
          </w:tcPr>
          <w:p w14:paraId="44CB9ECE" w14:textId="5EA80DD4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EB4112" w14:paraId="622E713E" w14:textId="77777777" w:rsidTr="00EB4112">
        <w:tc>
          <w:tcPr>
            <w:tcW w:w="2268" w:type="dxa"/>
          </w:tcPr>
          <w:p w14:paraId="32C36EAA" w14:textId="77777777" w:rsidR="00EB4112" w:rsidRPr="00721E0C" w:rsidRDefault="00EB4112" w:rsidP="00EB411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Chest pain</w:t>
            </w:r>
          </w:p>
        </w:tc>
        <w:tc>
          <w:tcPr>
            <w:tcW w:w="2098" w:type="dxa"/>
          </w:tcPr>
          <w:p w14:paraId="0E79433B" w14:textId="2EBFE4FC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45 (-25.09, -9.81)</w:t>
            </w:r>
          </w:p>
        </w:tc>
        <w:tc>
          <w:tcPr>
            <w:tcW w:w="851" w:type="dxa"/>
          </w:tcPr>
          <w:p w14:paraId="5D14EF3F" w14:textId="6CB5AE5A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072B224D" w14:textId="4BE2EC81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8 (-25.57, -10.39)</w:t>
            </w:r>
          </w:p>
        </w:tc>
        <w:tc>
          <w:tcPr>
            <w:tcW w:w="851" w:type="dxa"/>
          </w:tcPr>
          <w:p w14:paraId="1CCF925B" w14:textId="763F1AB5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77A13D46" w14:textId="77777777" w:rsidTr="00EB4112">
        <w:tc>
          <w:tcPr>
            <w:tcW w:w="2268" w:type="dxa"/>
          </w:tcPr>
          <w:p w14:paraId="118F753D" w14:textId="52D6C08D" w:rsidR="00EB4112" w:rsidRPr="00721E0C" w:rsidRDefault="00EB4112" w:rsidP="00EB411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Fatigue</w:t>
            </w:r>
          </w:p>
        </w:tc>
        <w:tc>
          <w:tcPr>
            <w:tcW w:w="2098" w:type="dxa"/>
          </w:tcPr>
          <w:p w14:paraId="47916380" w14:textId="3D286AB6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8 (-17.28, 0.32)</w:t>
            </w:r>
          </w:p>
        </w:tc>
        <w:tc>
          <w:tcPr>
            <w:tcW w:w="851" w:type="dxa"/>
          </w:tcPr>
          <w:p w14:paraId="2FA30423" w14:textId="3A3A492A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2098" w:type="dxa"/>
          </w:tcPr>
          <w:p w14:paraId="1BE27601" w14:textId="74512EF8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5 (-16.25, 1.16)</w:t>
            </w:r>
          </w:p>
        </w:tc>
        <w:tc>
          <w:tcPr>
            <w:tcW w:w="851" w:type="dxa"/>
          </w:tcPr>
          <w:p w14:paraId="59D5BC2F" w14:textId="468B06DB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EB4112" w14:paraId="4CC31DE8" w14:textId="77777777" w:rsidTr="00EB4112">
        <w:tc>
          <w:tcPr>
            <w:tcW w:w="2268" w:type="dxa"/>
          </w:tcPr>
          <w:p w14:paraId="18B3E5C1" w14:textId="79F2DE9D" w:rsidR="00EB4112" w:rsidRPr="00721E0C" w:rsidRDefault="00EB4112" w:rsidP="00EB411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Thrombocytosis</w:t>
            </w:r>
          </w:p>
        </w:tc>
        <w:tc>
          <w:tcPr>
            <w:tcW w:w="2098" w:type="dxa"/>
          </w:tcPr>
          <w:p w14:paraId="4881CE57" w14:textId="720A12E7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93 (-38.15, -19.72)</w:t>
            </w:r>
          </w:p>
        </w:tc>
        <w:tc>
          <w:tcPr>
            <w:tcW w:w="851" w:type="dxa"/>
          </w:tcPr>
          <w:p w14:paraId="36D5C668" w14:textId="3D57FE89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422965B6" w14:textId="126CDF62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3 (-35.42, -17.04)</w:t>
            </w:r>
          </w:p>
        </w:tc>
        <w:tc>
          <w:tcPr>
            <w:tcW w:w="851" w:type="dxa"/>
          </w:tcPr>
          <w:p w14:paraId="492FE077" w14:textId="276EA99E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7260147C" w14:textId="77777777" w:rsidTr="00EB4112">
        <w:tc>
          <w:tcPr>
            <w:tcW w:w="2268" w:type="dxa"/>
          </w:tcPr>
          <w:p w14:paraId="5A5403DC" w14:textId="346BE3ED" w:rsidR="00EB4112" w:rsidRPr="00721E0C" w:rsidRDefault="00EB4112" w:rsidP="00EB411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Multiple</w:t>
            </w:r>
          </w:p>
        </w:tc>
        <w:tc>
          <w:tcPr>
            <w:tcW w:w="2098" w:type="dxa"/>
          </w:tcPr>
          <w:p w14:paraId="6424E2D7" w14:textId="3453255B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51 (-28.40, -8.62)</w:t>
            </w:r>
          </w:p>
        </w:tc>
        <w:tc>
          <w:tcPr>
            <w:tcW w:w="851" w:type="dxa"/>
          </w:tcPr>
          <w:p w14:paraId="761F3CBA" w14:textId="2491445B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2769979E" w14:textId="367E30D5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54 (-32.34, -12.73)</w:t>
            </w:r>
          </w:p>
        </w:tc>
        <w:tc>
          <w:tcPr>
            <w:tcW w:w="851" w:type="dxa"/>
          </w:tcPr>
          <w:p w14:paraId="18EA5F8B" w14:textId="7C379416" w:rsidR="00EB4112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695091F5" w14:textId="77777777" w:rsidTr="00EB4112">
        <w:tc>
          <w:tcPr>
            <w:tcW w:w="2268" w:type="dxa"/>
          </w:tcPr>
          <w:p w14:paraId="2ABB3C9A" w14:textId="77777777" w:rsidR="00EB4112" w:rsidRPr="00721E0C" w:rsidRDefault="00EB4112" w:rsidP="00EB411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Hae</w:t>
            </w:r>
            <w:r>
              <w:rPr>
                <w:sz w:val="20"/>
                <w:szCs w:val="20"/>
              </w:rPr>
              <w:t>m</w:t>
            </w:r>
            <w:r w:rsidRPr="00721E0C">
              <w:rPr>
                <w:sz w:val="20"/>
                <w:szCs w:val="20"/>
              </w:rPr>
              <w:t>optysis</w:t>
            </w:r>
          </w:p>
        </w:tc>
        <w:tc>
          <w:tcPr>
            <w:tcW w:w="2098" w:type="dxa"/>
          </w:tcPr>
          <w:p w14:paraId="6C10BB0E" w14:textId="3A9F4195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.54 (-91.56, -71.53)</w:t>
            </w:r>
          </w:p>
        </w:tc>
        <w:tc>
          <w:tcPr>
            <w:tcW w:w="851" w:type="dxa"/>
          </w:tcPr>
          <w:p w14:paraId="58E5037E" w14:textId="41BE597A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64C3D8E8" w14:textId="3EFB8E94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.71 (-92.94, -72.49)</w:t>
            </w:r>
          </w:p>
        </w:tc>
        <w:tc>
          <w:tcPr>
            <w:tcW w:w="851" w:type="dxa"/>
          </w:tcPr>
          <w:p w14:paraId="486517D8" w14:textId="199C467C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40F7182E" w14:textId="77777777" w:rsidTr="00EB4112">
        <w:tc>
          <w:tcPr>
            <w:tcW w:w="2268" w:type="dxa"/>
          </w:tcPr>
          <w:p w14:paraId="52FC51B3" w14:textId="66C80C12" w:rsidR="00EB4112" w:rsidRPr="00721E0C" w:rsidRDefault="00EB4112" w:rsidP="00EB411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Weight loss</w:t>
            </w:r>
          </w:p>
        </w:tc>
        <w:tc>
          <w:tcPr>
            <w:tcW w:w="2098" w:type="dxa"/>
          </w:tcPr>
          <w:p w14:paraId="34D716DF" w14:textId="257833AE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.09 (-60.96, -39.23)</w:t>
            </w:r>
          </w:p>
        </w:tc>
        <w:tc>
          <w:tcPr>
            <w:tcW w:w="851" w:type="dxa"/>
          </w:tcPr>
          <w:p w14:paraId="3A95307E" w14:textId="02E2F76B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0872368E" w14:textId="28685B78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83 (-60.77, -38.89)</w:t>
            </w:r>
          </w:p>
        </w:tc>
        <w:tc>
          <w:tcPr>
            <w:tcW w:w="851" w:type="dxa"/>
          </w:tcPr>
          <w:p w14:paraId="20A3A4D4" w14:textId="794C33A4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2434B8A6" w14:textId="77777777" w:rsidTr="00EB4112">
        <w:tc>
          <w:tcPr>
            <w:tcW w:w="2268" w:type="dxa"/>
          </w:tcPr>
          <w:p w14:paraId="62677B45" w14:textId="0484D44E" w:rsidR="00EB4112" w:rsidRPr="00721E0C" w:rsidRDefault="00EB4112" w:rsidP="00EB4112">
            <w:pPr>
              <w:rPr>
                <w:sz w:val="20"/>
                <w:szCs w:val="20"/>
              </w:rPr>
            </w:pPr>
            <w:r w:rsidRPr="00721E0C">
              <w:rPr>
                <w:sz w:val="20"/>
                <w:szCs w:val="20"/>
              </w:rPr>
              <w:t>Other</w:t>
            </w:r>
          </w:p>
        </w:tc>
        <w:tc>
          <w:tcPr>
            <w:tcW w:w="2098" w:type="dxa"/>
          </w:tcPr>
          <w:p w14:paraId="36F0E8BF" w14:textId="538B32C9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.36 (-77.28, -43.45)</w:t>
            </w:r>
          </w:p>
        </w:tc>
        <w:tc>
          <w:tcPr>
            <w:tcW w:w="851" w:type="dxa"/>
          </w:tcPr>
          <w:p w14:paraId="531DC9B1" w14:textId="2D1F33CA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98" w:type="dxa"/>
          </w:tcPr>
          <w:p w14:paraId="38CF7121" w14:textId="681A262D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.90 (-76.08, -41.72)</w:t>
            </w:r>
          </w:p>
        </w:tc>
        <w:tc>
          <w:tcPr>
            <w:tcW w:w="851" w:type="dxa"/>
          </w:tcPr>
          <w:p w14:paraId="0933D310" w14:textId="43621EC3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0432F798" w14:textId="77777777" w:rsidTr="00EB4112">
        <w:tc>
          <w:tcPr>
            <w:tcW w:w="2268" w:type="dxa"/>
          </w:tcPr>
          <w:p w14:paraId="44337CA9" w14:textId="72D3AE80" w:rsidR="00EB4112" w:rsidRPr="005C45AB" w:rsidRDefault="00EB4112" w:rsidP="00EB4112">
            <w:pPr>
              <w:rPr>
                <w:b/>
                <w:sz w:val="20"/>
                <w:szCs w:val="20"/>
              </w:rPr>
            </w:pPr>
            <w:r w:rsidRPr="005C45AB">
              <w:rPr>
                <w:b/>
                <w:sz w:val="20"/>
                <w:szCs w:val="20"/>
              </w:rPr>
              <w:t>Individual conditions</w:t>
            </w:r>
          </w:p>
        </w:tc>
        <w:tc>
          <w:tcPr>
            <w:tcW w:w="2098" w:type="dxa"/>
          </w:tcPr>
          <w:p w14:paraId="06423424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4D70D44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3924A86B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E5DEBFC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</w:tr>
      <w:tr w:rsidR="00EB4112" w14:paraId="401D142E" w14:textId="77777777" w:rsidTr="00EB4112">
        <w:tc>
          <w:tcPr>
            <w:tcW w:w="2268" w:type="dxa"/>
          </w:tcPr>
          <w:p w14:paraId="32513BEA" w14:textId="4D9A1614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</w:t>
            </w:r>
          </w:p>
        </w:tc>
        <w:tc>
          <w:tcPr>
            <w:tcW w:w="2098" w:type="dxa"/>
          </w:tcPr>
          <w:p w14:paraId="71745499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6DE748F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6F2A58E7" w14:textId="7C77D748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8 (13.39, 23.37)</w:t>
            </w:r>
          </w:p>
        </w:tc>
        <w:tc>
          <w:tcPr>
            <w:tcW w:w="851" w:type="dxa"/>
          </w:tcPr>
          <w:p w14:paraId="46A196A5" w14:textId="11DF3C32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0C9C49B9" w14:textId="77777777" w:rsidTr="00EB4112">
        <w:tc>
          <w:tcPr>
            <w:tcW w:w="2268" w:type="dxa"/>
          </w:tcPr>
          <w:p w14:paraId="369BF331" w14:textId="1E268A9A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/anxiety</w:t>
            </w:r>
          </w:p>
        </w:tc>
        <w:tc>
          <w:tcPr>
            <w:tcW w:w="2098" w:type="dxa"/>
          </w:tcPr>
          <w:p w14:paraId="17CD6769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E04DAFF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5B5236C9" w14:textId="0DE690C3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 (4.75, 20.21)</w:t>
            </w:r>
          </w:p>
        </w:tc>
        <w:tc>
          <w:tcPr>
            <w:tcW w:w="851" w:type="dxa"/>
          </w:tcPr>
          <w:p w14:paraId="7C0CA82A" w14:textId="77A4306F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EB4112" w14:paraId="1711BD99" w14:textId="77777777" w:rsidTr="00EB4112">
        <w:tc>
          <w:tcPr>
            <w:tcW w:w="2268" w:type="dxa"/>
          </w:tcPr>
          <w:p w14:paraId="62C4F86D" w14:textId="58700EC7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porosis</w:t>
            </w:r>
          </w:p>
        </w:tc>
        <w:tc>
          <w:tcPr>
            <w:tcW w:w="2098" w:type="dxa"/>
          </w:tcPr>
          <w:p w14:paraId="397B4C9C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A36BC70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30E7DE45" w14:textId="57C8CCE4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0 (1.90, 18.50)</w:t>
            </w:r>
          </w:p>
        </w:tc>
        <w:tc>
          <w:tcPr>
            <w:tcW w:w="851" w:type="dxa"/>
          </w:tcPr>
          <w:p w14:paraId="4A46BEC7" w14:textId="3CCA00A8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EB4112" w14:paraId="6EA32EF5" w14:textId="77777777" w:rsidTr="00EB4112">
        <w:tc>
          <w:tcPr>
            <w:tcW w:w="2268" w:type="dxa"/>
          </w:tcPr>
          <w:p w14:paraId="1EA3603D" w14:textId="54A75D1A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</w:t>
            </w:r>
          </w:p>
        </w:tc>
        <w:tc>
          <w:tcPr>
            <w:tcW w:w="2098" w:type="dxa"/>
          </w:tcPr>
          <w:p w14:paraId="7CAFCCD6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F523549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0FD321FD" w14:textId="374822CE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8 (-1.75, 29.51)</w:t>
            </w:r>
          </w:p>
        </w:tc>
        <w:tc>
          <w:tcPr>
            <w:tcW w:w="851" w:type="dxa"/>
          </w:tcPr>
          <w:p w14:paraId="31CBB31D" w14:textId="6B4B0CD0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EB4112" w14:paraId="199E2486" w14:textId="77777777" w:rsidTr="00EB4112">
        <w:tc>
          <w:tcPr>
            <w:tcW w:w="2268" w:type="dxa"/>
          </w:tcPr>
          <w:p w14:paraId="054D5B87" w14:textId="72F2927B" w:rsidR="00EB4112" w:rsidRPr="009248CE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2098" w:type="dxa"/>
          </w:tcPr>
          <w:p w14:paraId="03BCFA87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3E3AE2A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509D3FAC" w14:textId="1CAE81E4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9 (-11.79, 0.20)</w:t>
            </w:r>
          </w:p>
        </w:tc>
        <w:tc>
          <w:tcPr>
            <w:tcW w:w="851" w:type="dxa"/>
          </w:tcPr>
          <w:p w14:paraId="3BA08F16" w14:textId="472C6B28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EB4112" w14:paraId="43BE9D24" w14:textId="77777777" w:rsidTr="00EB4112">
        <w:tc>
          <w:tcPr>
            <w:tcW w:w="2268" w:type="dxa"/>
          </w:tcPr>
          <w:p w14:paraId="62EBE0E0" w14:textId="348E84EB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2098" w:type="dxa"/>
          </w:tcPr>
          <w:p w14:paraId="0E1ED40F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FB9FF64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2D878528" w14:textId="667EE326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4 (25.12, 36.56)</w:t>
            </w:r>
          </w:p>
        </w:tc>
        <w:tc>
          <w:tcPr>
            <w:tcW w:w="851" w:type="dxa"/>
          </w:tcPr>
          <w:p w14:paraId="430C239A" w14:textId="6E9A0AC4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2BEDDC8E" w14:textId="77777777" w:rsidTr="00EB4112">
        <w:tc>
          <w:tcPr>
            <w:tcW w:w="2268" w:type="dxa"/>
          </w:tcPr>
          <w:p w14:paraId="029F51E3" w14:textId="6BA16AFA" w:rsidR="00EB4112" w:rsidRPr="009248CE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</w:tc>
        <w:tc>
          <w:tcPr>
            <w:tcW w:w="2098" w:type="dxa"/>
          </w:tcPr>
          <w:p w14:paraId="351522D8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6E686DA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54CFFD29" w14:textId="2CF9896A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7 (53.98, 64.35)</w:t>
            </w:r>
          </w:p>
        </w:tc>
        <w:tc>
          <w:tcPr>
            <w:tcW w:w="851" w:type="dxa"/>
          </w:tcPr>
          <w:p w14:paraId="4A2FEEED" w14:textId="2B4CF40E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B4112" w14:paraId="58420C72" w14:textId="77777777" w:rsidTr="00EB4112">
        <w:tc>
          <w:tcPr>
            <w:tcW w:w="2268" w:type="dxa"/>
          </w:tcPr>
          <w:p w14:paraId="5F3300FC" w14:textId="7799B666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 prescription</w:t>
            </w:r>
          </w:p>
        </w:tc>
        <w:tc>
          <w:tcPr>
            <w:tcW w:w="2098" w:type="dxa"/>
          </w:tcPr>
          <w:p w14:paraId="42B9B5BD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97DE69B" w14:textId="77777777" w:rsidR="00EB4112" w:rsidRPr="00721E0C" w:rsidRDefault="00EB4112" w:rsidP="00EB4112">
            <w:pPr>
              <w:rPr>
                <w:sz w:val="20"/>
                <w:szCs w:val="20"/>
              </w:rPr>
            </w:pPr>
          </w:p>
        </w:tc>
        <w:tc>
          <w:tcPr>
            <w:tcW w:w="2098" w:type="dxa"/>
          </w:tcPr>
          <w:p w14:paraId="1E04A512" w14:textId="0088A1DD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 (3.44, 12.37)</w:t>
            </w:r>
          </w:p>
        </w:tc>
        <w:tc>
          <w:tcPr>
            <w:tcW w:w="851" w:type="dxa"/>
          </w:tcPr>
          <w:p w14:paraId="333D786F" w14:textId="3EF5B5B5" w:rsidR="00EB4112" w:rsidRPr="00721E0C" w:rsidRDefault="00EB4112" w:rsidP="00EB41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175AF37C" w14:textId="77777777" w:rsidR="00AD566A" w:rsidRDefault="00AD566A" w:rsidP="00AD566A"/>
    <w:p w14:paraId="173B9C1D" w14:textId="23E5D98D" w:rsidR="00991030" w:rsidRDefault="00991030">
      <w:r>
        <w:br w:type="page"/>
      </w:r>
    </w:p>
    <w:p w14:paraId="43D7C8B8" w14:textId="15B16B10" w:rsidR="00AD566A" w:rsidRDefault="00991030">
      <w:r>
        <w:lastRenderedPageBreak/>
        <w:t xml:space="preserve">Table </w:t>
      </w:r>
      <w:r w:rsidR="005E1B74">
        <w:t>S</w:t>
      </w:r>
      <w:r w:rsidR="006215F8">
        <w:t>3</w:t>
      </w:r>
      <w:r w:rsidR="002B1D1D">
        <w:t>. Regression coefficients and confidence intervals obtained by bias-corrected accelerated bootstrap regression.</w:t>
      </w:r>
      <w:r w:rsidR="00371184">
        <w:t xml:space="preserve"> </w:t>
      </w:r>
    </w:p>
    <w:p w14:paraId="21B28129" w14:textId="5811C867" w:rsidR="006215F8" w:rsidRDefault="006215F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3119"/>
      </w:tblGrid>
      <w:tr w:rsidR="00D908CC" w:rsidRPr="00721E0C" w14:paraId="54528B20" w14:textId="77777777" w:rsidTr="00405AC4">
        <w:tc>
          <w:tcPr>
            <w:tcW w:w="4673" w:type="dxa"/>
          </w:tcPr>
          <w:p w14:paraId="31FEFC69" w14:textId="77777777" w:rsidR="00D908CC" w:rsidRPr="00D908CC" w:rsidRDefault="00D908CC" w:rsidP="00DF0BAD"/>
        </w:tc>
        <w:tc>
          <w:tcPr>
            <w:tcW w:w="3119" w:type="dxa"/>
          </w:tcPr>
          <w:p w14:paraId="34B6B777" w14:textId="4E723D14" w:rsidR="00D908CC" w:rsidRPr="00D908CC" w:rsidRDefault="00D908CC" w:rsidP="00DF0BAD">
            <w:r w:rsidRPr="00D908CC">
              <w:t>Model 1</w:t>
            </w:r>
          </w:p>
        </w:tc>
      </w:tr>
      <w:tr w:rsidR="00D908CC" w:rsidRPr="00721E0C" w14:paraId="7FF0F0F6" w14:textId="77777777" w:rsidTr="00405AC4">
        <w:tc>
          <w:tcPr>
            <w:tcW w:w="4673" w:type="dxa"/>
          </w:tcPr>
          <w:p w14:paraId="7DB02728" w14:textId="77777777" w:rsidR="00D908CC" w:rsidRPr="00D908CC" w:rsidRDefault="00D908CC" w:rsidP="00DF0BAD">
            <w:r w:rsidRPr="00D908CC">
              <w:t>Predictor</w:t>
            </w:r>
          </w:p>
        </w:tc>
        <w:tc>
          <w:tcPr>
            <w:tcW w:w="3119" w:type="dxa"/>
          </w:tcPr>
          <w:p w14:paraId="69DB363F" w14:textId="77777777" w:rsidR="00D908CC" w:rsidRPr="00D908CC" w:rsidRDefault="00D908CC" w:rsidP="00DF0BAD">
            <w:r w:rsidRPr="00D908CC">
              <w:t>Adjusted B</w:t>
            </w:r>
            <w:r w:rsidRPr="00D908CC">
              <w:rPr>
                <w:vertAlign w:val="superscript"/>
              </w:rPr>
              <w:t>a</w:t>
            </w:r>
            <w:r w:rsidRPr="00D908CC">
              <w:t xml:space="preserve"> (95% CI)</w:t>
            </w:r>
          </w:p>
        </w:tc>
      </w:tr>
      <w:tr w:rsidR="00D908CC" w:rsidRPr="00721E0C" w14:paraId="5C6B251A" w14:textId="77777777" w:rsidTr="00405AC4">
        <w:tc>
          <w:tcPr>
            <w:tcW w:w="4673" w:type="dxa"/>
          </w:tcPr>
          <w:p w14:paraId="595911EA" w14:textId="77777777" w:rsidR="00D908CC" w:rsidRPr="00D908CC" w:rsidRDefault="00D908CC" w:rsidP="00DF0BAD">
            <w:r w:rsidRPr="00D908CC">
              <w:t>Sex (female)</w:t>
            </w:r>
          </w:p>
        </w:tc>
        <w:tc>
          <w:tcPr>
            <w:tcW w:w="3119" w:type="dxa"/>
          </w:tcPr>
          <w:p w14:paraId="49112449" w14:textId="3BB82850" w:rsidR="00D908CC" w:rsidRPr="00D908CC" w:rsidRDefault="00354177" w:rsidP="00DF0BAD">
            <w:r>
              <w:t>7.24</w:t>
            </w:r>
            <w:r w:rsidR="001255C3">
              <w:t xml:space="preserve"> (3.32, 11.26)</w:t>
            </w:r>
          </w:p>
        </w:tc>
      </w:tr>
      <w:tr w:rsidR="00D908CC" w:rsidRPr="00721E0C" w14:paraId="51104613" w14:textId="77777777" w:rsidTr="00405AC4">
        <w:tc>
          <w:tcPr>
            <w:tcW w:w="4673" w:type="dxa"/>
          </w:tcPr>
          <w:p w14:paraId="157B3C80" w14:textId="77777777" w:rsidR="00D908CC" w:rsidRPr="00D908CC" w:rsidRDefault="00D908CC" w:rsidP="00DF0BAD">
            <w:r w:rsidRPr="00D908CC">
              <w:t>Age at diagnosis (y)</w:t>
            </w:r>
          </w:p>
        </w:tc>
        <w:tc>
          <w:tcPr>
            <w:tcW w:w="3119" w:type="dxa"/>
          </w:tcPr>
          <w:p w14:paraId="33CCBD1D" w14:textId="0E3FF584" w:rsidR="00D908CC" w:rsidRPr="00D908CC" w:rsidRDefault="00354177" w:rsidP="00DF0BAD">
            <w:r>
              <w:t>0.355</w:t>
            </w:r>
            <w:r w:rsidR="001255C3">
              <w:t xml:space="preserve"> (0.092, 0.623)</w:t>
            </w:r>
          </w:p>
        </w:tc>
      </w:tr>
      <w:tr w:rsidR="00D908CC" w:rsidRPr="00721E0C" w14:paraId="416FA4BB" w14:textId="77777777" w:rsidTr="00405AC4">
        <w:tc>
          <w:tcPr>
            <w:tcW w:w="4673" w:type="dxa"/>
          </w:tcPr>
          <w:p w14:paraId="785D3A70" w14:textId="26B62385" w:rsidR="00D908CC" w:rsidRPr="00D908CC" w:rsidRDefault="00D908CC" w:rsidP="00DF0BAD">
            <w:pPr>
              <w:rPr>
                <w:vertAlign w:val="superscript"/>
              </w:rPr>
            </w:pPr>
            <w:r w:rsidRPr="00D908CC">
              <w:t>Diagnosis year</w:t>
            </w:r>
          </w:p>
        </w:tc>
        <w:tc>
          <w:tcPr>
            <w:tcW w:w="3119" w:type="dxa"/>
          </w:tcPr>
          <w:p w14:paraId="2B97DE57" w14:textId="18D67902" w:rsidR="00D908CC" w:rsidRPr="00D908CC" w:rsidRDefault="00D908CC" w:rsidP="00DF0BAD"/>
        </w:tc>
      </w:tr>
      <w:tr w:rsidR="00C257D1" w:rsidRPr="00721E0C" w14:paraId="75F8E872" w14:textId="77777777" w:rsidTr="00405AC4">
        <w:tc>
          <w:tcPr>
            <w:tcW w:w="4673" w:type="dxa"/>
          </w:tcPr>
          <w:p w14:paraId="12DD4FF5" w14:textId="4BA009A4" w:rsidR="00C257D1" w:rsidRPr="00D908CC" w:rsidRDefault="00C257D1" w:rsidP="00D908CC">
            <w:r>
              <w:t>&lt;2000 (reference)</w:t>
            </w:r>
          </w:p>
        </w:tc>
        <w:tc>
          <w:tcPr>
            <w:tcW w:w="3119" w:type="dxa"/>
          </w:tcPr>
          <w:p w14:paraId="4F511E01" w14:textId="4592AAFA" w:rsidR="00C257D1" w:rsidRDefault="00C257D1" w:rsidP="00D908CC">
            <w:r>
              <w:t>0.00</w:t>
            </w:r>
          </w:p>
        </w:tc>
      </w:tr>
      <w:tr w:rsidR="00D908CC" w:rsidRPr="00721E0C" w14:paraId="1E1B3244" w14:textId="77777777" w:rsidTr="00405AC4">
        <w:tc>
          <w:tcPr>
            <w:tcW w:w="4673" w:type="dxa"/>
          </w:tcPr>
          <w:p w14:paraId="730F7545" w14:textId="77777777" w:rsidR="00D908CC" w:rsidRPr="00D908CC" w:rsidRDefault="00D908CC" w:rsidP="00D908CC">
            <w:r w:rsidRPr="00D908CC">
              <w:t xml:space="preserve">2000 – 2004 </w:t>
            </w:r>
          </w:p>
        </w:tc>
        <w:tc>
          <w:tcPr>
            <w:tcW w:w="3119" w:type="dxa"/>
          </w:tcPr>
          <w:p w14:paraId="3312C204" w14:textId="452CA995" w:rsidR="00D908CC" w:rsidRPr="00D908CC" w:rsidRDefault="00272D97" w:rsidP="00D908CC">
            <w:r>
              <w:t>-12.81</w:t>
            </w:r>
            <w:r w:rsidR="001255C3">
              <w:t xml:space="preserve"> (-21.28, -4.18)</w:t>
            </w:r>
          </w:p>
        </w:tc>
      </w:tr>
      <w:tr w:rsidR="00D908CC" w:rsidRPr="00721E0C" w14:paraId="1C8D6F55" w14:textId="77777777" w:rsidTr="00405AC4">
        <w:tc>
          <w:tcPr>
            <w:tcW w:w="4673" w:type="dxa"/>
          </w:tcPr>
          <w:p w14:paraId="146424A9" w14:textId="77777777" w:rsidR="00D908CC" w:rsidRPr="00D908CC" w:rsidRDefault="00D908CC" w:rsidP="00D908CC">
            <w:r w:rsidRPr="00D908CC">
              <w:t xml:space="preserve">2005 – 2009 </w:t>
            </w:r>
          </w:p>
        </w:tc>
        <w:tc>
          <w:tcPr>
            <w:tcW w:w="3119" w:type="dxa"/>
          </w:tcPr>
          <w:p w14:paraId="60DF2595" w14:textId="2ACB0C53" w:rsidR="00D908CC" w:rsidRPr="00D908CC" w:rsidRDefault="00272D97" w:rsidP="00D908CC">
            <w:r>
              <w:t>-10.70</w:t>
            </w:r>
            <w:r w:rsidR="001255C3">
              <w:t xml:space="preserve"> (-19.10, -2.43)</w:t>
            </w:r>
          </w:p>
        </w:tc>
      </w:tr>
      <w:tr w:rsidR="00D908CC" w:rsidRPr="00721E0C" w14:paraId="51E9EDDA" w14:textId="77777777" w:rsidTr="00405AC4">
        <w:tc>
          <w:tcPr>
            <w:tcW w:w="4673" w:type="dxa"/>
          </w:tcPr>
          <w:p w14:paraId="78F4C6F3" w14:textId="77777777" w:rsidR="00D908CC" w:rsidRPr="00D908CC" w:rsidRDefault="00D908CC" w:rsidP="00D908CC">
            <w:r w:rsidRPr="00D908CC">
              <w:t xml:space="preserve">2010 – 2014 </w:t>
            </w:r>
          </w:p>
        </w:tc>
        <w:tc>
          <w:tcPr>
            <w:tcW w:w="3119" w:type="dxa"/>
          </w:tcPr>
          <w:p w14:paraId="61814585" w14:textId="607C1371" w:rsidR="00D908CC" w:rsidRPr="00D908CC" w:rsidRDefault="00272D97" w:rsidP="00D908CC">
            <w:r>
              <w:t>-7.91</w:t>
            </w:r>
            <w:r w:rsidR="001255C3">
              <w:t xml:space="preserve"> (-16.53, 0.77)</w:t>
            </w:r>
          </w:p>
        </w:tc>
      </w:tr>
      <w:tr w:rsidR="00D908CC" w:rsidRPr="00721E0C" w14:paraId="328A3AFE" w14:textId="77777777" w:rsidTr="00405AC4">
        <w:tc>
          <w:tcPr>
            <w:tcW w:w="4673" w:type="dxa"/>
          </w:tcPr>
          <w:p w14:paraId="16569E7D" w14:textId="77777777" w:rsidR="00D908CC" w:rsidRPr="00D908CC" w:rsidRDefault="00D908CC" w:rsidP="00D908CC">
            <w:r w:rsidRPr="00D908CC">
              <w:t xml:space="preserve">2015 – 2019 </w:t>
            </w:r>
          </w:p>
        </w:tc>
        <w:tc>
          <w:tcPr>
            <w:tcW w:w="3119" w:type="dxa"/>
          </w:tcPr>
          <w:p w14:paraId="140AD02B" w14:textId="54F1FCED" w:rsidR="00D908CC" w:rsidRPr="00D908CC" w:rsidRDefault="00272D97" w:rsidP="00D908CC">
            <w:r>
              <w:t>-17.30</w:t>
            </w:r>
            <w:r w:rsidR="001255C3">
              <w:t xml:space="preserve"> (-26.85, -7.47)</w:t>
            </w:r>
          </w:p>
        </w:tc>
      </w:tr>
      <w:tr w:rsidR="00D908CC" w:rsidRPr="00721E0C" w14:paraId="284C58D5" w14:textId="77777777" w:rsidTr="00405AC4">
        <w:tc>
          <w:tcPr>
            <w:tcW w:w="4673" w:type="dxa"/>
          </w:tcPr>
          <w:p w14:paraId="7C05FF68" w14:textId="10AA9A40" w:rsidR="00D908CC" w:rsidRPr="00D908CC" w:rsidRDefault="00D908CC" w:rsidP="00D908CC">
            <w:pPr>
              <w:rPr>
                <w:vertAlign w:val="superscript"/>
              </w:rPr>
            </w:pPr>
            <w:r w:rsidRPr="00D908CC">
              <w:t>AE conditions</w:t>
            </w:r>
          </w:p>
        </w:tc>
        <w:tc>
          <w:tcPr>
            <w:tcW w:w="3119" w:type="dxa"/>
          </w:tcPr>
          <w:p w14:paraId="0D243085" w14:textId="77777777" w:rsidR="00D908CC" w:rsidRPr="00D908CC" w:rsidRDefault="00D908CC" w:rsidP="00D908CC"/>
        </w:tc>
      </w:tr>
      <w:tr w:rsidR="00E7542A" w:rsidRPr="00721E0C" w14:paraId="08F5EEA1" w14:textId="77777777" w:rsidTr="00405AC4">
        <w:tc>
          <w:tcPr>
            <w:tcW w:w="4673" w:type="dxa"/>
          </w:tcPr>
          <w:p w14:paraId="254775F0" w14:textId="362C4F16" w:rsidR="00E7542A" w:rsidRPr="00D908CC" w:rsidRDefault="00E7542A" w:rsidP="00D908CC">
            <w:r>
              <w:t>None (reference)</w:t>
            </w:r>
          </w:p>
        </w:tc>
        <w:tc>
          <w:tcPr>
            <w:tcW w:w="3119" w:type="dxa"/>
          </w:tcPr>
          <w:p w14:paraId="41843BC6" w14:textId="4DD94C42" w:rsidR="00E7542A" w:rsidRDefault="00E7542A" w:rsidP="00D908CC">
            <w:r>
              <w:t>0.00</w:t>
            </w:r>
          </w:p>
        </w:tc>
      </w:tr>
      <w:tr w:rsidR="00D908CC" w:rsidRPr="00721E0C" w14:paraId="0A390D38" w14:textId="77777777" w:rsidTr="00405AC4">
        <w:tc>
          <w:tcPr>
            <w:tcW w:w="4673" w:type="dxa"/>
          </w:tcPr>
          <w:p w14:paraId="13F8A565" w14:textId="77777777" w:rsidR="00D908CC" w:rsidRPr="00D908CC" w:rsidRDefault="00D908CC" w:rsidP="00D908CC">
            <w:r w:rsidRPr="00D908CC">
              <w:t>One</w:t>
            </w:r>
          </w:p>
        </w:tc>
        <w:tc>
          <w:tcPr>
            <w:tcW w:w="3119" w:type="dxa"/>
          </w:tcPr>
          <w:p w14:paraId="44EDC824" w14:textId="71E7EA37" w:rsidR="00D908CC" w:rsidRPr="00D908CC" w:rsidRDefault="00272D97" w:rsidP="00D908CC">
            <w:r>
              <w:t>30.55</w:t>
            </w:r>
            <w:r w:rsidR="001255C3">
              <w:t xml:space="preserve"> (26.10, 35.08)</w:t>
            </w:r>
          </w:p>
        </w:tc>
      </w:tr>
      <w:tr w:rsidR="00D908CC" w:rsidRPr="00721E0C" w14:paraId="1CDBCDDC" w14:textId="77777777" w:rsidTr="00405AC4">
        <w:tc>
          <w:tcPr>
            <w:tcW w:w="4673" w:type="dxa"/>
          </w:tcPr>
          <w:p w14:paraId="49BCCA3A" w14:textId="77777777" w:rsidR="00D908CC" w:rsidRPr="00D908CC" w:rsidRDefault="00D908CC" w:rsidP="00D908CC">
            <w:r w:rsidRPr="00D908CC">
              <w:t>Two or more</w:t>
            </w:r>
          </w:p>
        </w:tc>
        <w:tc>
          <w:tcPr>
            <w:tcW w:w="3119" w:type="dxa"/>
          </w:tcPr>
          <w:p w14:paraId="6AA6E557" w14:textId="163872F3" w:rsidR="00D908CC" w:rsidRPr="00D908CC" w:rsidRDefault="00272D97" w:rsidP="00D908CC">
            <w:r>
              <w:t>73.83</w:t>
            </w:r>
            <w:r w:rsidR="001255C3">
              <w:t xml:space="preserve"> (67.9</w:t>
            </w:r>
            <w:r w:rsidR="00002430">
              <w:t>0</w:t>
            </w:r>
            <w:r w:rsidR="001255C3">
              <w:t>, 79.8</w:t>
            </w:r>
            <w:r w:rsidR="00002430">
              <w:t>0</w:t>
            </w:r>
            <w:r w:rsidR="001255C3">
              <w:t>)</w:t>
            </w:r>
          </w:p>
        </w:tc>
      </w:tr>
      <w:tr w:rsidR="00D908CC" w:rsidRPr="00721E0C" w14:paraId="687AAB66" w14:textId="77777777" w:rsidTr="00405AC4">
        <w:tc>
          <w:tcPr>
            <w:tcW w:w="4673" w:type="dxa"/>
          </w:tcPr>
          <w:p w14:paraId="37753FAC" w14:textId="77777777" w:rsidR="00D908CC" w:rsidRPr="00D908CC" w:rsidRDefault="00D908CC" w:rsidP="00D908CC">
            <w:r w:rsidRPr="00D908CC">
              <w:t>Background consultation frequency (visits/y)</w:t>
            </w:r>
          </w:p>
        </w:tc>
        <w:tc>
          <w:tcPr>
            <w:tcW w:w="3119" w:type="dxa"/>
          </w:tcPr>
          <w:p w14:paraId="28187FA7" w14:textId="63FF2D65" w:rsidR="00D908CC" w:rsidRPr="00D908CC" w:rsidRDefault="00272D97" w:rsidP="00D908CC">
            <w:r>
              <w:t>2.03</w:t>
            </w:r>
            <w:r w:rsidR="001255C3">
              <w:t xml:space="preserve"> (1.82, 2.24)</w:t>
            </w:r>
          </w:p>
        </w:tc>
      </w:tr>
      <w:tr w:rsidR="00D908CC" w:rsidRPr="00721E0C" w14:paraId="501183C8" w14:textId="77777777" w:rsidTr="00405AC4">
        <w:tc>
          <w:tcPr>
            <w:tcW w:w="4673" w:type="dxa"/>
          </w:tcPr>
          <w:p w14:paraId="450E4A49" w14:textId="244F6EDF" w:rsidR="00D908CC" w:rsidRPr="00D908CC" w:rsidRDefault="00D908CC" w:rsidP="00D908CC">
            <w:r w:rsidRPr="00D908CC">
              <w:t>Increase in frequency</w:t>
            </w:r>
          </w:p>
        </w:tc>
        <w:tc>
          <w:tcPr>
            <w:tcW w:w="3119" w:type="dxa"/>
          </w:tcPr>
          <w:p w14:paraId="5044B161" w14:textId="1ACE9D39" w:rsidR="00D908CC" w:rsidRPr="00D908CC" w:rsidRDefault="00272D97" w:rsidP="00D908CC">
            <w:r>
              <w:t>22.72</w:t>
            </w:r>
            <w:r w:rsidR="001255C3">
              <w:t xml:space="preserve"> (17.59, 27.66)</w:t>
            </w:r>
          </w:p>
        </w:tc>
      </w:tr>
      <w:tr w:rsidR="00D908CC" w:rsidRPr="00721E0C" w14:paraId="60CCE794" w14:textId="77777777" w:rsidTr="00405AC4">
        <w:tc>
          <w:tcPr>
            <w:tcW w:w="4673" w:type="dxa"/>
          </w:tcPr>
          <w:p w14:paraId="4AF976FB" w14:textId="77777777" w:rsidR="00D908CC" w:rsidRPr="00D908CC" w:rsidRDefault="00D908CC" w:rsidP="00D908CC">
            <w:r w:rsidRPr="00D908CC">
              <w:t>IMD</w:t>
            </w:r>
          </w:p>
        </w:tc>
        <w:tc>
          <w:tcPr>
            <w:tcW w:w="3119" w:type="dxa"/>
          </w:tcPr>
          <w:p w14:paraId="5F566787" w14:textId="0E6D7853" w:rsidR="00D908CC" w:rsidRPr="00D908CC" w:rsidRDefault="00272D97" w:rsidP="00D908CC">
            <w:r>
              <w:t>1.74</w:t>
            </w:r>
            <w:r w:rsidR="001255C3">
              <w:t xml:space="preserve"> (0.30, 3.19)</w:t>
            </w:r>
          </w:p>
        </w:tc>
      </w:tr>
      <w:tr w:rsidR="00D908CC" w:rsidRPr="00721E0C" w14:paraId="55799BFB" w14:textId="77777777" w:rsidTr="00405AC4">
        <w:tc>
          <w:tcPr>
            <w:tcW w:w="4673" w:type="dxa"/>
          </w:tcPr>
          <w:p w14:paraId="2FDCF6CD" w14:textId="165D3443" w:rsidR="00D908CC" w:rsidRPr="00D908CC" w:rsidRDefault="00D908CC" w:rsidP="00D908CC">
            <w:pPr>
              <w:rPr>
                <w:vertAlign w:val="superscript"/>
              </w:rPr>
            </w:pPr>
            <w:r w:rsidRPr="00D908CC">
              <w:t>First symptom</w:t>
            </w:r>
          </w:p>
        </w:tc>
        <w:tc>
          <w:tcPr>
            <w:tcW w:w="3119" w:type="dxa"/>
          </w:tcPr>
          <w:p w14:paraId="4AF4EEBD" w14:textId="77777777" w:rsidR="00D908CC" w:rsidRPr="00D908CC" w:rsidRDefault="00D908CC" w:rsidP="00D908CC"/>
        </w:tc>
      </w:tr>
      <w:tr w:rsidR="00E7542A" w14:paraId="4A9BF774" w14:textId="77777777" w:rsidTr="00405AC4">
        <w:tc>
          <w:tcPr>
            <w:tcW w:w="4673" w:type="dxa"/>
          </w:tcPr>
          <w:p w14:paraId="3F7A9CE8" w14:textId="3553359F" w:rsidR="00E7542A" w:rsidRPr="00D908CC" w:rsidRDefault="00E7542A" w:rsidP="00D908CC">
            <w:r>
              <w:t>Cough (reference)</w:t>
            </w:r>
          </w:p>
        </w:tc>
        <w:tc>
          <w:tcPr>
            <w:tcW w:w="3119" w:type="dxa"/>
          </w:tcPr>
          <w:p w14:paraId="5DE23870" w14:textId="061C8E79" w:rsidR="00E7542A" w:rsidRDefault="00E7542A" w:rsidP="00D908CC">
            <w:r>
              <w:t>0.00</w:t>
            </w:r>
          </w:p>
        </w:tc>
      </w:tr>
      <w:tr w:rsidR="00D908CC" w14:paraId="01DBBCD2" w14:textId="77777777" w:rsidTr="00405AC4">
        <w:tc>
          <w:tcPr>
            <w:tcW w:w="4673" w:type="dxa"/>
          </w:tcPr>
          <w:p w14:paraId="3561D8E8" w14:textId="77777777" w:rsidR="00D908CC" w:rsidRPr="00D908CC" w:rsidRDefault="00D908CC" w:rsidP="00D908CC">
            <w:r w:rsidRPr="00D908CC">
              <w:t>Dyspnoea</w:t>
            </w:r>
          </w:p>
        </w:tc>
        <w:tc>
          <w:tcPr>
            <w:tcW w:w="3119" w:type="dxa"/>
          </w:tcPr>
          <w:p w14:paraId="05CB0544" w14:textId="25E883F1" w:rsidR="00D908CC" w:rsidRPr="00D908CC" w:rsidRDefault="00272D97" w:rsidP="00D908CC">
            <w:r>
              <w:t>-7.67</w:t>
            </w:r>
            <w:r w:rsidR="00B8575D">
              <w:t xml:space="preserve"> (-13.54, -1.91)</w:t>
            </w:r>
          </w:p>
        </w:tc>
      </w:tr>
      <w:tr w:rsidR="00D908CC" w:rsidRPr="00721E0C" w14:paraId="46F1F6D1" w14:textId="77777777" w:rsidTr="00405AC4">
        <w:tc>
          <w:tcPr>
            <w:tcW w:w="4673" w:type="dxa"/>
          </w:tcPr>
          <w:p w14:paraId="65E76495" w14:textId="77777777" w:rsidR="00D908CC" w:rsidRPr="00D908CC" w:rsidRDefault="00D908CC" w:rsidP="00D908CC">
            <w:r w:rsidRPr="00D908CC">
              <w:t>Chest infection</w:t>
            </w:r>
          </w:p>
        </w:tc>
        <w:tc>
          <w:tcPr>
            <w:tcW w:w="3119" w:type="dxa"/>
          </w:tcPr>
          <w:p w14:paraId="790A8CFB" w14:textId="752793E2" w:rsidR="00D908CC" w:rsidRPr="00D908CC" w:rsidRDefault="00272D97" w:rsidP="00D908CC">
            <w:r>
              <w:t>9.11</w:t>
            </w:r>
            <w:r w:rsidR="001255C3">
              <w:t xml:space="preserve"> (3.17, 15.15)</w:t>
            </w:r>
          </w:p>
        </w:tc>
      </w:tr>
      <w:tr w:rsidR="00D908CC" w:rsidRPr="00721E0C" w14:paraId="2CD7CC73" w14:textId="77777777" w:rsidTr="00405AC4">
        <w:tc>
          <w:tcPr>
            <w:tcW w:w="4673" w:type="dxa"/>
          </w:tcPr>
          <w:p w14:paraId="4B968FAF" w14:textId="77777777" w:rsidR="00D908CC" w:rsidRPr="00D908CC" w:rsidRDefault="00D908CC" w:rsidP="00D908CC">
            <w:r w:rsidRPr="00D908CC">
              <w:t>Chest pain</w:t>
            </w:r>
          </w:p>
        </w:tc>
        <w:tc>
          <w:tcPr>
            <w:tcW w:w="3119" w:type="dxa"/>
          </w:tcPr>
          <w:p w14:paraId="6A130BA8" w14:textId="34D3C978" w:rsidR="00D908CC" w:rsidRPr="00D908CC" w:rsidRDefault="00272D97" w:rsidP="00D908CC">
            <w:r>
              <w:t>-17.79</w:t>
            </w:r>
            <w:r w:rsidR="001255C3">
              <w:t xml:space="preserve"> (-25.55, -10.00)</w:t>
            </w:r>
          </w:p>
        </w:tc>
      </w:tr>
      <w:tr w:rsidR="00D908CC" w14:paraId="74F5635A" w14:textId="77777777" w:rsidTr="00405AC4">
        <w:tc>
          <w:tcPr>
            <w:tcW w:w="4673" w:type="dxa"/>
          </w:tcPr>
          <w:p w14:paraId="6DCB19F0" w14:textId="77777777" w:rsidR="00D908CC" w:rsidRPr="00D908CC" w:rsidRDefault="00D908CC" w:rsidP="00D908CC">
            <w:r w:rsidRPr="00D908CC">
              <w:t>Fatigue</w:t>
            </w:r>
          </w:p>
        </w:tc>
        <w:tc>
          <w:tcPr>
            <w:tcW w:w="3119" w:type="dxa"/>
          </w:tcPr>
          <w:p w14:paraId="23AEF4F0" w14:textId="48A2E001" w:rsidR="00D908CC" w:rsidRPr="00D908CC" w:rsidRDefault="00272D97" w:rsidP="00D908CC">
            <w:r>
              <w:t>-9.10</w:t>
            </w:r>
            <w:r w:rsidR="00B8575D">
              <w:t xml:space="preserve"> (-18.09, 0.03)</w:t>
            </w:r>
          </w:p>
        </w:tc>
      </w:tr>
      <w:tr w:rsidR="00D908CC" w14:paraId="04A47D60" w14:textId="77777777" w:rsidTr="00405AC4">
        <w:tc>
          <w:tcPr>
            <w:tcW w:w="4673" w:type="dxa"/>
          </w:tcPr>
          <w:p w14:paraId="04F15DDF" w14:textId="77777777" w:rsidR="00D908CC" w:rsidRPr="00D908CC" w:rsidRDefault="00D908CC" w:rsidP="00D908CC">
            <w:r w:rsidRPr="00D908CC">
              <w:t>Thrombocytosis</w:t>
            </w:r>
          </w:p>
        </w:tc>
        <w:tc>
          <w:tcPr>
            <w:tcW w:w="3119" w:type="dxa"/>
          </w:tcPr>
          <w:p w14:paraId="3AAAF653" w14:textId="4C45F6C4" w:rsidR="00D908CC" w:rsidRPr="00D908CC" w:rsidRDefault="00272D97" w:rsidP="00D908CC">
            <w:r>
              <w:t>-28.65</w:t>
            </w:r>
            <w:r w:rsidR="001255C3">
              <w:t xml:space="preserve"> (-37.74, -19.14)</w:t>
            </w:r>
          </w:p>
        </w:tc>
      </w:tr>
      <w:tr w:rsidR="00D908CC" w14:paraId="5496D209" w14:textId="77777777" w:rsidTr="00405AC4">
        <w:tc>
          <w:tcPr>
            <w:tcW w:w="4673" w:type="dxa"/>
          </w:tcPr>
          <w:p w14:paraId="356A7131" w14:textId="77777777" w:rsidR="00D908CC" w:rsidRPr="00D908CC" w:rsidRDefault="00D908CC" w:rsidP="00D908CC">
            <w:r w:rsidRPr="00D908CC">
              <w:t>Multiple</w:t>
            </w:r>
          </w:p>
        </w:tc>
        <w:tc>
          <w:tcPr>
            <w:tcW w:w="3119" w:type="dxa"/>
          </w:tcPr>
          <w:p w14:paraId="4F8529CF" w14:textId="14E7D8F4" w:rsidR="00D908CC" w:rsidRPr="00D908CC" w:rsidRDefault="00272D97" w:rsidP="00D908CC">
            <w:r>
              <w:t>-17.79</w:t>
            </w:r>
            <w:r w:rsidR="001255C3">
              <w:t xml:space="preserve"> (-27.84, -7.52)</w:t>
            </w:r>
          </w:p>
        </w:tc>
      </w:tr>
      <w:tr w:rsidR="00D908CC" w:rsidRPr="00721E0C" w14:paraId="4566BB52" w14:textId="77777777" w:rsidTr="00405AC4">
        <w:tc>
          <w:tcPr>
            <w:tcW w:w="4673" w:type="dxa"/>
          </w:tcPr>
          <w:p w14:paraId="39047C6F" w14:textId="7F548F9D" w:rsidR="00D908CC" w:rsidRPr="00D908CC" w:rsidRDefault="00D908CC" w:rsidP="00D908CC">
            <w:r w:rsidRPr="00D908CC">
              <w:t>Hae</w:t>
            </w:r>
            <w:r w:rsidR="00272D97">
              <w:t>m</w:t>
            </w:r>
            <w:r w:rsidRPr="00D908CC">
              <w:t>optysis</w:t>
            </w:r>
          </w:p>
        </w:tc>
        <w:tc>
          <w:tcPr>
            <w:tcW w:w="3119" w:type="dxa"/>
          </w:tcPr>
          <w:p w14:paraId="7C268E01" w14:textId="3C7D59F9" w:rsidR="00DC5D74" w:rsidRPr="00D908CC" w:rsidRDefault="00B52E26" w:rsidP="00D908CC">
            <w:r>
              <w:t>-82.61</w:t>
            </w:r>
            <w:r w:rsidR="001255C3">
              <w:t xml:space="preserve"> (-91.01, -73.63)</w:t>
            </w:r>
          </w:p>
        </w:tc>
      </w:tr>
      <w:tr w:rsidR="00D908CC" w:rsidRPr="00721E0C" w14:paraId="53A95099" w14:textId="77777777" w:rsidTr="00405AC4">
        <w:tc>
          <w:tcPr>
            <w:tcW w:w="4673" w:type="dxa"/>
          </w:tcPr>
          <w:p w14:paraId="112D2450" w14:textId="77777777" w:rsidR="00D908CC" w:rsidRPr="00D908CC" w:rsidRDefault="00D908CC" w:rsidP="00D908CC">
            <w:r w:rsidRPr="00D908CC">
              <w:t>Weight loss</w:t>
            </w:r>
          </w:p>
        </w:tc>
        <w:tc>
          <w:tcPr>
            <w:tcW w:w="3119" w:type="dxa"/>
          </w:tcPr>
          <w:p w14:paraId="0BD6DDA5" w14:textId="6F193AAC" w:rsidR="00D908CC" w:rsidRPr="00D908CC" w:rsidRDefault="00B52E26" w:rsidP="00D908CC">
            <w:r>
              <w:t>-50.52</w:t>
            </w:r>
            <w:r w:rsidR="00B8575D">
              <w:t xml:space="preserve"> (-61.35, -39.18)</w:t>
            </w:r>
          </w:p>
        </w:tc>
      </w:tr>
      <w:tr w:rsidR="00D908CC" w:rsidRPr="00721E0C" w14:paraId="7755CD76" w14:textId="77777777" w:rsidTr="00405AC4">
        <w:tc>
          <w:tcPr>
            <w:tcW w:w="4673" w:type="dxa"/>
          </w:tcPr>
          <w:p w14:paraId="2185D639" w14:textId="77777777" w:rsidR="00D908CC" w:rsidRPr="00D908CC" w:rsidRDefault="00D908CC" w:rsidP="00D908CC">
            <w:r w:rsidRPr="00D908CC">
              <w:t>Other</w:t>
            </w:r>
          </w:p>
        </w:tc>
        <w:tc>
          <w:tcPr>
            <w:tcW w:w="3119" w:type="dxa"/>
          </w:tcPr>
          <w:p w14:paraId="26781DFA" w14:textId="27A2CB04" w:rsidR="00D908CC" w:rsidRPr="00D908CC" w:rsidRDefault="00B52E26" w:rsidP="00D908CC">
            <w:r>
              <w:t>-60.97</w:t>
            </w:r>
            <w:r w:rsidR="001255C3">
              <w:t xml:space="preserve"> (-76.49, -44.45)</w:t>
            </w:r>
          </w:p>
        </w:tc>
      </w:tr>
    </w:tbl>
    <w:p w14:paraId="3D41EE56" w14:textId="78E16D41" w:rsidR="00B81707" w:rsidRDefault="00B81707"/>
    <w:p w14:paraId="7B294D86" w14:textId="77777777" w:rsidR="00B81707" w:rsidRDefault="00B81707">
      <w:r>
        <w:br w:type="page"/>
      </w:r>
    </w:p>
    <w:p w14:paraId="024A5667" w14:textId="67D92C58" w:rsidR="006215F8" w:rsidRDefault="00B81707">
      <w:r>
        <w:lastRenderedPageBreak/>
        <w:t xml:space="preserve">Table </w:t>
      </w:r>
      <w:r w:rsidR="005E1B74">
        <w:t>S</w:t>
      </w:r>
      <w:r>
        <w:t>4.</w:t>
      </w:r>
      <w:r w:rsidR="00BC508E">
        <w:t xml:space="preserve"> Results of linear regression model</w:t>
      </w:r>
      <w:r>
        <w:t xml:space="preserve"> </w:t>
      </w:r>
      <w:r w:rsidR="00BC508E">
        <w:t xml:space="preserve">excluding patients with </w:t>
      </w:r>
      <w:r>
        <w:t>death certificate only diagnose</w:t>
      </w:r>
      <w:r w:rsidR="00BC508E">
        <w:t>s.</w:t>
      </w:r>
      <w:r w:rsidR="00DC004A"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2977"/>
        <w:gridCol w:w="1559"/>
      </w:tblGrid>
      <w:tr w:rsidR="00255DAE" w:rsidRPr="00721E0C" w14:paraId="2A68E47F" w14:textId="67831F34" w:rsidTr="00255DAE">
        <w:tc>
          <w:tcPr>
            <w:tcW w:w="2972" w:type="dxa"/>
          </w:tcPr>
          <w:p w14:paraId="395F935B" w14:textId="77777777" w:rsidR="00255DAE" w:rsidRPr="00D908CC" w:rsidRDefault="00255DAE" w:rsidP="00DF0BAD"/>
        </w:tc>
        <w:tc>
          <w:tcPr>
            <w:tcW w:w="2977" w:type="dxa"/>
          </w:tcPr>
          <w:p w14:paraId="00EEF63B" w14:textId="77777777" w:rsidR="00255DAE" w:rsidRDefault="00255DAE" w:rsidP="00DF0BAD">
            <w:r w:rsidRPr="00D908CC">
              <w:t>Model 1</w:t>
            </w:r>
          </w:p>
          <w:p w14:paraId="22A4E16D" w14:textId="358414DD" w:rsidR="008A11B6" w:rsidRPr="00D908CC" w:rsidRDefault="008A11B6" w:rsidP="00DF0BAD">
            <w:r>
              <w:t xml:space="preserve">(n = </w:t>
            </w:r>
            <w:r w:rsidR="00B8575D">
              <w:t>11215</w:t>
            </w:r>
            <w:r>
              <w:t>)</w:t>
            </w:r>
          </w:p>
        </w:tc>
        <w:tc>
          <w:tcPr>
            <w:tcW w:w="1559" w:type="dxa"/>
          </w:tcPr>
          <w:p w14:paraId="2C50F658" w14:textId="0ED9E9C0" w:rsidR="00255DAE" w:rsidRPr="00D908CC" w:rsidRDefault="00255DAE" w:rsidP="00DF0BAD">
            <w:r>
              <w:t>p</w:t>
            </w:r>
          </w:p>
        </w:tc>
      </w:tr>
      <w:tr w:rsidR="00255DAE" w:rsidRPr="00721E0C" w14:paraId="65A8244B" w14:textId="2F0DF1CB" w:rsidTr="00255DAE">
        <w:tc>
          <w:tcPr>
            <w:tcW w:w="2972" w:type="dxa"/>
          </w:tcPr>
          <w:p w14:paraId="1512A412" w14:textId="77777777" w:rsidR="00255DAE" w:rsidRPr="00D908CC" w:rsidRDefault="00255DAE" w:rsidP="00DF0BAD">
            <w:r w:rsidRPr="00D908CC">
              <w:t>Predictor</w:t>
            </w:r>
          </w:p>
        </w:tc>
        <w:tc>
          <w:tcPr>
            <w:tcW w:w="2977" w:type="dxa"/>
          </w:tcPr>
          <w:p w14:paraId="072D0868" w14:textId="6DCE0D80" w:rsidR="00255DAE" w:rsidRPr="00D908CC" w:rsidRDefault="00255DAE" w:rsidP="00DF0BAD">
            <w:r w:rsidRPr="00D908CC">
              <w:t>Adjusted B (95% CI)</w:t>
            </w:r>
            <w:r w:rsidR="000E3D89">
              <w:t xml:space="preserve"> (days)</w:t>
            </w:r>
          </w:p>
        </w:tc>
        <w:tc>
          <w:tcPr>
            <w:tcW w:w="1559" w:type="dxa"/>
          </w:tcPr>
          <w:p w14:paraId="4501C852" w14:textId="77777777" w:rsidR="00255DAE" w:rsidRPr="00D908CC" w:rsidRDefault="00255DAE" w:rsidP="00DF0BAD"/>
        </w:tc>
      </w:tr>
      <w:tr w:rsidR="00255DAE" w:rsidRPr="00721E0C" w14:paraId="2FC58ED0" w14:textId="71869CC0" w:rsidTr="00255DAE">
        <w:tc>
          <w:tcPr>
            <w:tcW w:w="2972" w:type="dxa"/>
          </w:tcPr>
          <w:p w14:paraId="7E853905" w14:textId="77777777" w:rsidR="00255DAE" w:rsidRPr="00D908CC" w:rsidRDefault="00255DAE" w:rsidP="00DF0BAD">
            <w:r w:rsidRPr="00D908CC">
              <w:t>Sex (female)</w:t>
            </w:r>
          </w:p>
        </w:tc>
        <w:tc>
          <w:tcPr>
            <w:tcW w:w="2977" w:type="dxa"/>
          </w:tcPr>
          <w:p w14:paraId="57E9649C" w14:textId="52B0A2BF" w:rsidR="00255DAE" w:rsidRPr="00D908CC" w:rsidRDefault="00B8575D" w:rsidP="00DF0BAD">
            <w:r>
              <w:t>7.44</w:t>
            </w:r>
            <w:r w:rsidR="00D6276D">
              <w:t xml:space="preserve"> (3.33, 11.55)</w:t>
            </w:r>
          </w:p>
        </w:tc>
        <w:tc>
          <w:tcPr>
            <w:tcW w:w="1559" w:type="dxa"/>
          </w:tcPr>
          <w:p w14:paraId="5438539B" w14:textId="1B8830E9" w:rsidR="00255DAE" w:rsidRPr="00D908CC" w:rsidRDefault="00B8575D" w:rsidP="00DF0BAD">
            <w:r>
              <w:t>&lt;0.001</w:t>
            </w:r>
          </w:p>
        </w:tc>
      </w:tr>
      <w:tr w:rsidR="00255DAE" w:rsidRPr="00721E0C" w14:paraId="43899CF8" w14:textId="153C0708" w:rsidTr="00255DAE">
        <w:tc>
          <w:tcPr>
            <w:tcW w:w="2972" w:type="dxa"/>
          </w:tcPr>
          <w:p w14:paraId="490488BF" w14:textId="77777777" w:rsidR="00255DAE" w:rsidRPr="00D908CC" w:rsidRDefault="00255DAE" w:rsidP="00DF0BAD">
            <w:r w:rsidRPr="00D908CC">
              <w:t>Age at diagnosis (y)</w:t>
            </w:r>
          </w:p>
        </w:tc>
        <w:tc>
          <w:tcPr>
            <w:tcW w:w="2977" w:type="dxa"/>
          </w:tcPr>
          <w:p w14:paraId="4DFED04B" w14:textId="7EE00F6B" w:rsidR="00255DAE" w:rsidRPr="00D908CC" w:rsidRDefault="00B8575D" w:rsidP="00DF0BAD">
            <w:r>
              <w:t>0.318</w:t>
            </w:r>
            <w:r w:rsidR="00D6276D">
              <w:t xml:space="preserve"> (0.043, 0.593)</w:t>
            </w:r>
          </w:p>
        </w:tc>
        <w:tc>
          <w:tcPr>
            <w:tcW w:w="1559" w:type="dxa"/>
          </w:tcPr>
          <w:p w14:paraId="3AE66AF0" w14:textId="034D8096" w:rsidR="00255DAE" w:rsidRPr="00D908CC" w:rsidRDefault="00B8575D" w:rsidP="00DF0BAD">
            <w:r>
              <w:t>0.023</w:t>
            </w:r>
          </w:p>
        </w:tc>
      </w:tr>
      <w:tr w:rsidR="00255DAE" w:rsidRPr="00721E0C" w14:paraId="344A63A8" w14:textId="75651113" w:rsidTr="00255DAE">
        <w:tc>
          <w:tcPr>
            <w:tcW w:w="2972" w:type="dxa"/>
          </w:tcPr>
          <w:p w14:paraId="1157BA20" w14:textId="445C7AD0" w:rsidR="00255DAE" w:rsidRPr="00D908CC" w:rsidRDefault="00255DAE" w:rsidP="00DF0BAD">
            <w:pPr>
              <w:rPr>
                <w:vertAlign w:val="superscript"/>
              </w:rPr>
            </w:pPr>
            <w:r w:rsidRPr="00D908CC">
              <w:t>Diagnosis year</w:t>
            </w:r>
          </w:p>
        </w:tc>
        <w:tc>
          <w:tcPr>
            <w:tcW w:w="2977" w:type="dxa"/>
          </w:tcPr>
          <w:p w14:paraId="6D8C23E8" w14:textId="5CBCDA08" w:rsidR="00255DAE" w:rsidRPr="00D908CC" w:rsidRDefault="00255DAE" w:rsidP="00DF0BAD"/>
        </w:tc>
        <w:tc>
          <w:tcPr>
            <w:tcW w:w="1559" w:type="dxa"/>
          </w:tcPr>
          <w:p w14:paraId="414CF3F9" w14:textId="74E3A84F" w:rsidR="00255DAE" w:rsidRPr="00D908CC" w:rsidRDefault="00255DAE" w:rsidP="00DF0BAD"/>
        </w:tc>
      </w:tr>
      <w:tr w:rsidR="00C257D1" w:rsidRPr="002D0C38" w14:paraId="14B88B4C" w14:textId="77777777" w:rsidTr="00255DAE">
        <w:tc>
          <w:tcPr>
            <w:tcW w:w="2972" w:type="dxa"/>
          </w:tcPr>
          <w:p w14:paraId="56C7016D" w14:textId="7785F062" w:rsidR="00C257D1" w:rsidRPr="00D908CC" w:rsidRDefault="00C257D1" w:rsidP="00C257D1">
            <w:r>
              <w:t>&lt;2000</w:t>
            </w:r>
            <w:r w:rsidR="002D0C38">
              <w:t xml:space="preserve"> (reference)</w:t>
            </w:r>
          </w:p>
        </w:tc>
        <w:tc>
          <w:tcPr>
            <w:tcW w:w="2977" w:type="dxa"/>
          </w:tcPr>
          <w:p w14:paraId="2B8E895E" w14:textId="692C15AE" w:rsidR="00C257D1" w:rsidRPr="002D0C38" w:rsidRDefault="00C257D1" w:rsidP="00C257D1">
            <w:r w:rsidRPr="002D0C38">
              <w:t>0.00</w:t>
            </w:r>
          </w:p>
        </w:tc>
        <w:tc>
          <w:tcPr>
            <w:tcW w:w="1559" w:type="dxa"/>
          </w:tcPr>
          <w:p w14:paraId="16389BAA" w14:textId="5B4894CB" w:rsidR="00C257D1" w:rsidRPr="002D0C38" w:rsidRDefault="00C257D1" w:rsidP="00C257D1">
            <w:r w:rsidRPr="002D0C38">
              <w:t>—</w:t>
            </w:r>
          </w:p>
        </w:tc>
      </w:tr>
      <w:tr w:rsidR="00C257D1" w:rsidRPr="00721E0C" w14:paraId="78C94E6E" w14:textId="65D70AF2" w:rsidTr="00255DAE">
        <w:tc>
          <w:tcPr>
            <w:tcW w:w="2972" w:type="dxa"/>
          </w:tcPr>
          <w:p w14:paraId="24DDFEEC" w14:textId="77777777" w:rsidR="00C257D1" w:rsidRPr="00D908CC" w:rsidRDefault="00C257D1" w:rsidP="00C257D1">
            <w:r w:rsidRPr="00D908CC">
              <w:t xml:space="preserve">2000 – 2004 </w:t>
            </w:r>
          </w:p>
        </w:tc>
        <w:tc>
          <w:tcPr>
            <w:tcW w:w="2977" w:type="dxa"/>
          </w:tcPr>
          <w:p w14:paraId="738963DF" w14:textId="74F38C76" w:rsidR="00C257D1" w:rsidRPr="00D908CC" w:rsidRDefault="00C257D1" w:rsidP="00C257D1">
            <w:r>
              <w:t>-14.99 (-23.84, -6.14)</w:t>
            </w:r>
          </w:p>
        </w:tc>
        <w:tc>
          <w:tcPr>
            <w:tcW w:w="1559" w:type="dxa"/>
          </w:tcPr>
          <w:p w14:paraId="05CBE0A7" w14:textId="0943F6E6" w:rsidR="00C257D1" w:rsidRPr="00D908CC" w:rsidRDefault="00C257D1" w:rsidP="00C257D1">
            <w:r>
              <w:t>&lt;0.001</w:t>
            </w:r>
          </w:p>
        </w:tc>
      </w:tr>
      <w:tr w:rsidR="00C257D1" w:rsidRPr="00721E0C" w14:paraId="15C2B2E9" w14:textId="60E74B62" w:rsidTr="00255DAE">
        <w:tc>
          <w:tcPr>
            <w:tcW w:w="2972" w:type="dxa"/>
          </w:tcPr>
          <w:p w14:paraId="5DD2CBDE" w14:textId="77777777" w:rsidR="00C257D1" w:rsidRPr="00D908CC" w:rsidRDefault="00C257D1" w:rsidP="00C257D1">
            <w:r w:rsidRPr="00D908CC">
              <w:t xml:space="preserve">2005 – 2009 </w:t>
            </w:r>
          </w:p>
        </w:tc>
        <w:tc>
          <w:tcPr>
            <w:tcW w:w="2977" w:type="dxa"/>
          </w:tcPr>
          <w:p w14:paraId="7AE3F1DD" w14:textId="53868BF2" w:rsidR="00C257D1" w:rsidRPr="00D908CC" w:rsidRDefault="00C257D1" w:rsidP="00C257D1">
            <w:r>
              <w:t>-13.96 (-22.53, -5.39)</w:t>
            </w:r>
          </w:p>
        </w:tc>
        <w:tc>
          <w:tcPr>
            <w:tcW w:w="1559" w:type="dxa"/>
          </w:tcPr>
          <w:p w14:paraId="2443D541" w14:textId="37F3896A" w:rsidR="00C257D1" w:rsidRPr="00D908CC" w:rsidRDefault="00C257D1" w:rsidP="00C257D1">
            <w:r>
              <w:t>0.001</w:t>
            </w:r>
          </w:p>
        </w:tc>
      </w:tr>
      <w:tr w:rsidR="00C257D1" w:rsidRPr="00721E0C" w14:paraId="300B14E6" w14:textId="3535007B" w:rsidTr="00255DAE">
        <w:tc>
          <w:tcPr>
            <w:tcW w:w="2972" w:type="dxa"/>
          </w:tcPr>
          <w:p w14:paraId="69563F6D" w14:textId="77777777" w:rsidR="00C257D1" w:rsidRPr="00D908CC" w:rsidRDefault="00C257D1" w:rsidP="00C257D1">
            <w:r w:rsidRPr="00D908CC">
              <w:t xml:space="preserve">2010 – 2014 </w:t>
            </w:r>
          </w:p>
        </w:tc>
        <w:tc>
          <w:tcPr>
            <w:tcW w:w="2977" w:type="dxa"/>
          </w:tcPr>
          <w:p w14:paraId="2CCC2DF0" w14:textId="667C6EFE" w:rsidR="00C257D1" w:rsidRPr="00D908CC" w:rsidRDefault="00C257D1" w:rsidP="00C257D1">
            <w:r>
              <w:t>-10.53 (-19.29, -1.77)</w:t>
            </w:r>
          </w:p>
        </w:tc>
        <w:tc>
          <w:tcPr>
            <w:tcW w:w="1559" w:type="dxa"/>
          </w:tcPr>
          <w:p w14:paraId="4D60460D" w14:textId="4BDE2D5A" w:rsidR="00C257D1" w:rsidRPr="00D908CC" w:rsidRDefault="00C257D1" w:rsidP="00C257D1">
            <w:r>
              <w:t>0.018</w:t>
            </w:r>
          </w:p>
        </w:tc>
      </w:tr>
      <w:tr w:rsidR="00C257D1" w:rsidRPr="00721E0C" w14:paraId="54EF2C8E" w14:textId="3352FF87" w:rsidTr="00255DAE">
        <w:tc>
          <w:tcPr>
            <w:tcW w:w="2972" w:type="dxa"/>
          </w:tcPr>
          <w:p w14:paraId="342D84B0" w14:textId="77777777" w:rsidR="00C257D1" w:rsidRPr="00D908CC" w:rsidRDefault="00C257D1" w:rsidP="00C257D1">
            <w:r w:rsidRPr="00D908CC">
              <w:t xml:space="preserve">2015 – 2019 </w:t>
            </w:r>
          </w:p>
        </w:tc>
        <w:tc>
          <w:tcPr>
            <w:tcW w:w="2977" w:type="dxa"/>
          </w:tcPr>
          <w:p w14:paraId="51481234" w14:textId="50E391D5" w:rsidR="00C257D1" w:rsidRPr="00D908CC" w:rsidRDefault="00C257D1" w:rsidP="00C257D1">
            <w:r>
              <w:t>-19.34 (-29.15, -9.53)</w:t>
            </w:r>
          </w:p>
        </w:tc>
        <w:tc>
          <w:tcPr>
            <w:tcW w:w="1559" w:type="dxa"/>
          </w:tcPr>
          <w:p w14:paraId="1221B66D" w14:textId="11432B79" w:rsidR="00C257D1" w:rsidRPr="00D908CC" w:rsidRDefault="00C257D1" w:rsidP="00C257D1">
            <w:r>
              <w:t>&lt;0.001</w:t>
            </w:r>
          </w:p>
        </w:tc>
      </w:tr>
      <w:tr w:rsidR="00C257D1" w:rsidRPr="00721E0C" w14:paraId="43D7275F" w14:textId="2F744710" w:rsidTr="00255DAE">
        <w:tc>
          <w:tcPr>
            <w:tcW w:w="2972" w:type="dxa"/>
          </w:tcPr>
          <w:p w14:paraId="768D315A" w14:textId="65CAADFF" w:rsidR="00C257D1" w:rsidRPr="00D908CC" w:rsidRDefault="00C257D1" w:rsidP="00C257D1">
            <w:pPr>
              <w:rPr>
                <w:vertAlign w:val="superscript"/>
              </w:rPr>
            </w:pPr>
            <w:r w:rsidRPr="00D908CC">
              <w:t>AE conditions</w:t>
            </w:r>
          </w:p>
        </w:tc>
        <w:tc>
          <w:tcPr>
            <w:tcW w:w="2977" w:type="dxa"/>
          </w:tcPr>
          <w:p w14:paraId="21AB4DDF" w14:textId="77777777" w:rsidR="00C257D1" w:rsidRPr="00D908CC" w:rsidRDefault="00C257D1" w:rsidP="00C257D1"/>
        </w:tc>
        <w:tc>
          <w:tcPr>
            <w:tcW w:w="1559" w:type="dxa"/>
          </w:tcPr>
          <w:p w14:paraId="1AD6F483" w14:textId="77777777" w:rsidR="00C257D1" w:rsidRPr="00D908CC" w:rsidRDefault="00C257D1" w:rsidP="00C257D1"/>
        </w:tc>
      </w:tr>
      <w:tr w:rsidR="002D0C38" w:rsidRPr="00721E0C" w14:paraId="07D2421B" w14:textId="77777777" w:rsidTr="00255DAE">
        <w:tc>
          <w:tcPr>
            <w:tcW w:w="2972" w:type="dxa"/>
          </w:tcPr>
          <w:p w14:paraId="4CD10E21" w14:textId="6F91938A" w:rsidR="002D0C38" w:rsidRPr="00D908CC" w:rsidRDefault="002D0C38" w:rsidP="002D0C38">
            <w:r>
              <w:t>None (reference)</w:t>
            </w:r>
          </w:p>
        </w:tc>
        <w:tc>
          <w:tcPr>
            <w:tcW w:w="2977" w:type="dxa"/>
          </w:tcPr>
          <w:p w14:paraId="0B17D864" w14:textId="3B336882" w:rsidR="002D0C38" w:rsidRPr="002D0C38" w:rsidRDefault="002D0C38" w:rsidP="002D0C38">
            <w:r w:rsidRPr="002D0C38">
              <w:t>0.00</w:t>
            </w:r>
          </w:p>
        </w:tc>
        <w:tc>
          <w:tcPr>
            <w:tcW w:w="1559" w:type="dxa"/>
          </w:tcPr>
          <w:p w14:paraId="2CD523FC" w14:textId="3E3D10C7" w:rsidR="002D0C38" w:rsidRPr="002D0C38" w:rsidRDefault="002D0C38" w:rsidP="002D0C38">
            <w:r w:rsidRPr="002D0C38">
              <w:t>—</w:t>
            </w:r>
          </w:p>
        </w:tc>
      </w:tr>
      <w:tr w:rsidR="002D0C38" w:rsidRPr="00721E0C" w14:paraId="26F3C408" w14:textId="6CD230D9" w:rsidTr="00255DAE">
        <w:tc>
          <w:tcPr>
            <w:tcW w:w="2972" w:type="dxa"/>
          </w:tcPr>
          <w:p w14:paraId="300E4CAB" w14:textId="77777777" w:rsidR="002D0C38" w:rsidRPr="00D908CC" w:rsidRDefault="002D0C38" w:rsidP="002D0C38">
            <w:r w:rsidRPr="00D908CC">
              <w:t>One</w:t>
            </w:r>
          </w:p>
        </w:tc>
        <w:tc>
          <w:tcPr>
            <w:tcW w:w="2977" w:type="dxa"/>
          </w:tcPr>
          <w:p w14:paraId="2F9FF7D7" w14:textId="05AC53AE" w:rsidR="002D0C38" w:rsidRPr="00D908CC" w:rsidRDefault="002D0C38" w:rsidP="002D0C38">
            <w:r>
              <w:t>30.48 (25.89, 35.06)</w:t>
            </w:r>
          </w:p>
        </w:tc>
        <w:tc>
          <w:tcPr>
            <w:tcW w:w="1559" w:type="dxa"/>
          </w:tcPr>
          <w:p w14:paraId="56A8EC1E" w14:textId="7DCBABAA" w:rsidR="002D0C38" w:rsidRPr="00D908CC" w:rsidRDefault="002D0C38" w:rsidP="002D0C38">
            <w:r>
              <w:t>&lt;0.001</w:t>
            </w:r>
          </w:p>
        </w:tc>
      </w:tr>
      <w:tr w:rsidR="002D0C38" w:rsidRPr="00721E0C" w14:paraId="4C0A0459" w14:textId="60DAC4A5" w:rsidTr="00255DAE">
        <w:tc>
          <w:tcPr>
            <w:tcW w:w="2972" w:type="dxa"/>
          </w:tcPr>
          <w:p w14:paraId="70B420F9" w14:textId="77777777" w:rsidR="002D0C38" w:rsidRPr="00D908CC" w:rsidRDefault="002D0C38" w:rsidP="002D0C38">
            <w:r w:rsidRPr="00D908CC">
              <w:t>Two or more</w:t>
            </w:r>
          </w:p>
        </w:tc>
        <w:tc>
          <w:tcPr>
            <w:tcW w:w="2977" w:type="dxa"/>
          </w:tcPr>
          <w:p w14:paraId="4961E7E4" w14:textId="14642735" w:rsidR="002D0C38" w:rsidRPr="00D908CC" w:rsidRDefault="002D0C38" w:rsidP="002D0C38">
            <w:r>
              <w:t>73.65 (67.45, 79.85)</w:t>
            </w:r>
          </w:p>
        </w:tc>
        <w:tc>
          <w:tcPr>
            <w:tcW w:w="1559" w:type="dxa"/>
          </w:tcPr>
          <w:p w14:paraId="43B6DD23" w14:textId="5EC9B385" w:rsidR="002D0C38" w:rsidRPr="00D908CC" w:rsidRDefault="002D0C38" w:rsidP="002D0C38">
            <w:r>
              <w:t>&lt;0.001</w:t>
            </w:r>
          </w:p>
        </w:tc>
      </w:tr>
      <w:tr w:rsidR="002D0C38" w:rsidRPr="00721E0C" w14:paraId="31D3F9E8" w14:textId="2AA0AC4C" w:rsidTr="00255DAE">
        <w:tc>
          <w:tcPr>
            <w:tcW w:w="2972" w:type="dxa"/>
          </w:tcPr>
          <w:p w14:paraId="3755A11A" w14:textId="77777777" w:rsidR="002D0C38" w:rsidRPr="00D908CC" w:rsidRDefault="002D0C38" w:rsidP="002D0C38">
            <w:r w:rsidRPr="00D908CC">
              <w:t>Background consultation frequency (visits/y)</w:t>
            </w:r>
          </w:p>
        </w:tc>
        <w:tc>
          <w:tcPr>
            <w:tcW w:w="2977" w:type="dxa"/>
          </w:tcPr>
          <w:p w14:paraId="6B1222F5" w14:textId="094B2E50" w:rsidR="002D0C38" w:rsidRPr="00D908CC" w:rsidRDefault="002D0C38" w:rsidP="002D0C38">
            <w:r>
              <w:t>2.10 (1.90, 2.29)</w:t>
            </w:r>
          </w:p>
        </w:tc>
        <w:tc>
          <w:tcPr>
            <w:tcW w:w="1559" w:type="dxa"/>
          </w:tcPr>
          <w:p w14:paraId="70FEA524" w14:textId="3BB4CF29" w:rsidR="002D0C38" w:rsidRPr="00D908CC" w:rsidRDefault="002D0C38" w:rsidP="002D0C38">
            <w:r>
              <w:t>&lt;0.001</w:t>
            </w:r>
          </w:p>
        </w:tc>
      </w:tr>
      <w:tr w:rsidR="002D0C38" w:rsidRPr="00721E0C" w14:paraId="25BC8A94" w14:textId="4C0BABD7" w:rsidTr="00255DAE">
        <w:tc>
          <w:tcPr>
            <w:tcW w:w="2972" w:type="dxa"/>
          </w:tcPr>
          <w:p w14:paraId="2C26F826" w14:textId="11CEC4B1" w:rsidR="002D0C38" w:rsidRPr="00D908CC" w:rsidRDefault="002D0C38" w:rsidP="002D0C38">
            <w:r w:rsidRPr="00D908CC">
              <w:t>Increase in frequency</w:t>
            </w:r>
          </w:p>
        </w:tc>
        <w:tc>
          <w:tcPr>
            <w:tcW w:w="2977" w:type="dxa"/>
          </w:tcPr>
          <w:p w14:paraId="6E0A8C7D" w14:textId="0DC7C876" w:rsidR="002D0C38" w:rsidRPr="00D908CC" w:rsidRDefault="002D0C38" w:rsidP="002D0C38"/>
        </w:tc>
        <w:tc>
          <w:tcPr>
            <w:tcW w:w="1559" w:type="dxa"/>
          </w:tcPr>
          <w:p w14:paraId="76CC476C" w14:textId="241F69E5" w:rsidR="002D0C38" w:rsidRPr="00D908CC" w:rsidRDefault="002D0C38" w:rsidP="002D0C38"/>
        </w:tc>
      </w:tr>
      <w:tr w:rsidR="002D0C38" w:rsidRPr="00721E0C" w14:paraId="6848A6A5" w14:textId="77777777" w:rsidTr="00255DAE">
        <w:tc>
          <w:tcPr>
            <w:tcW w:w="2972" w:type="dxa"/>
          </w:tcPr>
          <w:p w14:paraId="5B3BC3FE" w14:textId="27B5C1A5" w:rsidR="002D0C38" w:rsidRPr="00D908CC" w:rsidRDefault="002D0C38" w:rsidP="002D0C38">
            <w:r>
              <w:t>No Increase (reference)</w:t>
            </w:r>
          </w:p>
        </w:tc>
        <w:tc>
          <w:tcPr>
            <w:tcW w:w="2977" w:type="dxa"/>
          </w:tcPr>
          <w:p w14:paraId="1EDADDDA" w14:textId="40E4E7AC" w:rsidR="002D0C38" w:rsidRDefault="002D0C38" w:rsidP="002D0C38">
            <w:r w:rsidRPr="002D0C38">
              <w:t>0.00</w:t>
            </w:r>
          </w:p>
        </w:tc>
        <w:tc>
          <w:tcPr>
            <w:tcW w:w="1559" w:type="dxa"/>
          </w:tcPr>
          <w:p w14:paraId="4D7DA5A6" w14:textId="28988C39" w:rsidR="002D0C38" w:rsidRDefault="002D0C38" w:rsidP="002D0C38">
            <w:r w:rsidRPr="002D0C38">
              <w:t>—</w:t>
            </w:r>
          </w:p>
        </w:tc>
      </w:tr>
      <w:tr w:rsidR="002D0C38" w:rsidRPr="00721E0C" w14:paraId="00F9CADD" w14:textId="77777777" w:rsidTr="00255DAE">
        <w:tc>
          <w:tcPr>
            <w:tcW w:w="2972" w:type="dxa"/>
          </w:tcPr>
          <w:p w14:paraId="7DCA904D" w14:textId="2943F3D9" w:rsidR="002D0C38" w:rsidRPr="00D908CC" w:rsidRDefault="002D0C38" w:rsidP="002D0C38">
            <w:r>
              <w:t>Increase</w:t>
            </w:r>
          </w:p>
        </w:tc>
        <w:tc>
          <w:tcPr>
            <w:tcW w:w="2977" w:type="dxa"/>
          </w:tcPr>
          <w:p w14:paraId="5F0EC86A" w14:textId="39AABE9B" w:rsidR="002D0C38" w:rsidRDefault="002D0C38" w:rsidP="002D0C38">
            <w:r>
              <w:t>23.12 (18.04, 28.19)</w:t>
            </w:r>
          </w:p>
        </w:tc>
        <w:tc>
          <w:tcPr>
            <w:tcW w:w="1559" w:type="dxa"/>
          </w:tcPr>
          <w:p w14:paraId="552B80D2" w14:textId="665F1473" w:rsidR="002D0C38" w:rsidRDefault="002D0C38" w:rsidP="002D0C38">
            <w:r>
              <w:t>&lt;0.001</w:t>
            </w:r>
          </w:p>
        </w:tc>
      </w:tr>
      <w:tr w:rsidR="002D0C38" w:rsidRPr="00721E0C" w14:paraId="6C1DC046" w14:textId="3B50FCE6" w:rsidTr="00255DAE">
        <w:tc>
          <w:tcPr>
            <w:tcW w:w="2972" w:type="dxa"/>
          </w:tcPr>
          <w:p w14:paraId="4D1D0A49" w14:textId="77777777" w:rsidR="002D0C38" w:rsidRPr="00D908CC" w:rsidRDefault="002D0C38" w:rsidP="002D0C38">
            <w:r w:rsidRPr="00D908CC">
              <w:t>IMD</w:t>
            </w:r>
          </w:p>
        </w:tc>
        <w:tc>
          <w:tcPr>
            <w:tcW w:w="2977" w:type="dxa"/>
          </w:tcPr>
          <w:p w14:paraId="6E206709" w14:textId="4BC19C15" w:rsidR="002D0C38" w:rsidRPr="00D908CC" w:rsidRDefault="002D0C38" w:rsidP="002D0C38">
            <w:r>
              <w:t>2.23 (0.74, 3.71)</w:t>
            </w:r>
          </w:p>
        </w:tc>
        <w:tc>
          <w:tcPr>
            <w:tcW w:w="1559" w:type="dxa"/>
          </w:tcPr>
          <w:p w14:paraId="2D02D8C0" w14:textId="4EFFA2D4" w:rsidR="002D0C38" w:rsidRPr="00D908CC" w:rsidRDefault="002D0C38" w:rsidP="002D0C38">
            <w:r>
              <w:t>0.003</w:t>
            </w:r>
          </w:p>
        </w:tc>
      </w:tr>
      <w:tr w:rsidR="002D0C38" w:rsidRPr="00721E0C" w14:paraId="05935860" w14:textId="5DF60A00" w:rsidTr="00255DAE">
        <w:tc>
          <w:tcPr>
            <w:tcW w:w="2972" w:type="dxa"/>
          </w:tcPr>
          <w:p w14:paraId="4C662EF2" w14:textId="1166F89D" w:rsidR="002D0C38" w:rsidRPr="00D908CC" w:rsidRDefault="002D0C38" w:rsidP="002D0C38">
            <w:pPr>
              <w:rPr>
                <w:vertAlign w:val="superscript"/>
              </w:rPr>
            </w:pPr>
            <w:r w:rsidRPr="00D908CC">
              <w:t>First symptom</w:t>
            </w:r>
          </w:p>
        </w:tc>
        <w:tc>
          <w:tcPr>
            <w:tcW w:w="2977" w:type="dxa"/>
          </w:tcPr>
          <w:p w14:paraId="0723DAF3" w14:textId="77777777" w:rsidR="002D0C38" w:rsidRPr="00D908CC" w:rsidRDefault="002D0C38" w:rsidP="002D0C38"/>
        </w:tc>
        <w:tc>
          <w:tcPr>
            <w:tcW w:w="1559" w:type="dxa"/>
          </w:tcPr>
          <w:p w14:paraId="42EA8847" w14:textId="77777777" w:rsidR="002D0C38" w:rsidRPr="00D908CC" w:rsidRDefault="002D0C38" w:rsidP="002D0C38"/>
        </w:tc>
      </w:tr>
      <w:tr w:rsidR="002D0C38" w14:paraId="376C2AA6" w14:textId="77777777" w:rsidTr="00255DAE">
        <w:tc>
          <w:tcPr>
            <w:tcW w:w="2972" w:type="dxa"/>
          </w:tcPr>
          <w:p w14:paraId="65A76184" w14:textId="303236A4" w:rsidR="002D0C38" w:rsidRPr="00D908CC" w:rsidRDefault="002D0C38" w:rsidP="002D0C38">
            <w:r>
              <w:t>Cough (reference)</w:t>
            </w:r>
          </w:p>
        </w:tc>
        <w:tc>
          <w:tcPr>
            <w:tcW w:w="2977" w:type="dxa"/>
          </w:tcPr>
          <w:p w14:paraId="6154F3C5" w14:textId="2630F2C0" w:rsidR="002D0C38" w:rsidRDefault="002D0C38" w:rsidP="002D0C38">
            <w:r w:rsidRPr="002D0C38">
              <w:t>0.00</w:t>
            </w:r>
          </w:p>
        </w:tc>
        <w:tc>
          <w:tcPr>
            <w:tcW w:w="1559" w:type="dxa"/>
          </w:tcPr>
          <w:p w14:paraId="1318BF36" w14:textId="3EDD8851" w:rsidR="002D0C38" w:rsidRDefault="002D0C38" w:rsidP="002D0C38">
            <w:r w:rsidRPr="002D0C38">
              <w:t>—</w:t>
            </w:r>
          </w:p>
        </w:tc>
      </w:tr>
      <w:tr w:rsidR="002D0C38" w14:paraId="4BB799B0" w14:textId="1F32A076" w:rsidTr="00255DAE">
        <w:tc>
          <w:tcPr>
            <w:tcW w:w="2972" w:type="dxa"/>
          </w:tcPr>
          <w:p w14:paraId="00B201EB" w14:textId="77777777" w:rsidR="002D0C38" w:rsidRPr="00D908CC" w:rsidRDefault="002D0C38" w:rsidP="002D0C38">
            <w:r w:rsidRPr="00D908CC">
              <w:t>Dyspnoea</w:t>
            </w:r>
          </w:p>
        </w:tc>
        <w:tc>
          <w:tcPr>
            <w:tcW w:w="2977" w:type="dxa"/>
          </w:tcPr>
          <w:p w14:paraId="480039D6" w14:textId="1F5DFB75" w:rsidR="002D0C38" w:rsidRPr="00D908CC" w:rsidRDefault="002D0C38" w:rsidP="002D0C38">
            <w:r>
              <w:t>-7.93 (-13.88, -1.98)</w:t>
            </w:r>
          </w:p>
        </w:tc>
        <w:tc>
          <w:tcPr>
            <w:tcW w:w="1559" w:type="dxa"/>
          </w:tcPr>
          <w:p w14:paraId="7442917A" w14:textId="636A1BFE" w:rsidR="002D0C38" w:rsidRPr="00D908CC" w:rsidRDefault="002D0C38" w:rsidP="002D0C38">
            <w:r>
              <w:t>0.009</w:t>
            </w:r>
          </w:p>
        </w:tc>
      </w:tr>
      <w:tr w:rsidR="002D0C38" w:rsidRPr="00721E0C" w14:paraId="55AF3D20" w14:textId="3A0DD047" w:rsidTr="00255DAE">
        <w:tc>
          <w:tcPr>
            <w:tcW w:w="2972" w:type="dxa"/>
          </w:tcPr>
          <w:p w14:paraId="5D8FDD29" w14:textId="77777777" w:rsidR="002D0C38" w:rsidRPr="00D908CC" w:rsidRDefault="002D0C38" w:rsidP="002D0C38">
            <w:r w:rsidRPr="00D908CC">
              <w:t>Chest infection</w:t>
            </w:r>
          </w:p>
        </w:tc>
        <w:tc>
          <w:tcPr>
            <w:tcW w:w="2977" w:type="dxa"/>
          </w:tcPr>
          <w:p w14:paraId="73246122" w14:textId="3CE7037B" w:rsidR="002D0C38" w:rsidRPr="00D908CC" w:rsidRDefault="002D0C38" w:rsidP="002D0C38">
            <w:r>
              <w:t>9.17 (3.07, 15.26)</w:t>
            </w:r>
          </w:p>
        </w:tc>
        <w:tc>
          <w:tcPr>
            <w:tcW w:w="1559" w:type="dxa"/>
          </w:tcPr>
          <w:p w14:paraId="3EFC1114" w14:textId="2C3EFAEA" w:rsidR="002D0C38" w:rsidRPr="00D908CC" w:rsidRDefault="002D0C38" w:rsidP="002D0C38">
            <w:r>
              <w:t>0.003</w:t>
            </w:r>
          </w:p>
        </w:tc>
      </w:tr>
      <w:tr w:rsidR="002D0C38" w:rsidRPr="00721E0C" w14:paraId="64931F29" w14:textId="67FC7917" w:rsidTr="00255DAE">
        <w:tc>
          <w:tcPr>
            <w:tcW w:w="2972" w:type="dxa"/>
          </w:tcPr>
          <w:p w14:paraId="3EC8E47E" w14:textId="77777777" w:rsidR="002D0C38" w:rsidRPr="00D908CC" w:rsidRDefault="002D0C38" w:rsidP="002D0C38">
            <w:r w:rsidRPr="00D908CC">
              <w:t>Chest pain</w:t>
            </w:r>
          </w:p>
        </w:tc>
        <w:tc>
          <w:tcPr>
            <w:tcW w:w="2977" w:type="dxa"/>
          </w:tcPr>
          <w:p w14:paraId="3BF296E2" w14:textId="5FBA1A1E" w:rsidR="002D0C38" w:rsidRPr="00D908CC" w:rsidRDefault="002D0C38" w:rsidP="002D0C38">
            <w:r>
              <w:t>-16.75 (-24.63, -8.87)</w:t>
            </w:r>
          </w:p>
        </w:tc>
        <w:tc>
          <w:tcPr>
            <w:tcW w:w="1559" w:type="dxa"/>
          </w:tcPr>
          <w:p w14:paraId="5BBE50EE" w14:textId="30C447DA" w:rsidR="002D0C38" w:rsidRPr="00D908CC" w:rsidRDefault="002D0C38" w:rsidP="002D0C38">
            <w:r>
              <w:t>&lt;0.001</w:t>
            </w:r>
          </w:p>
        </w:tc>
      </w:tr>
      <w:tr w:rsidR="002D0C38" w14:paraId="263553BE" w14:textId="0CA35C29" w:rsidTr="00255DAE">
        <w:tc>
          <w:tcPr>
            <w:tcW w:w="2972" w:type="dxa"/>
          </w:tcPr>
          <w:p w14:paraId="7B1F5789" w14:textId="77777777" w:rsidR="002D0C38" w:rsidRPr="00D908CC" w:rsidRDefault="002D0C38" w:rsidP="002D0C38">
            <w:r w:rsidRPr="00D908CC">
              <w:t>Fatigue</w:t>
            </w:r>
          </w:p>
        </w:tc>
        <w:tc>
          <w:tcPr>
            <w:tcW w:w="2977" w:type="dxa"/>
          </w:tcPr>
          <w:p w14:paraId="7C6E1555" w14:textId="7C484B21" w:rsidR="002D0C38" w:rsidRPr="00D908CC" w:rsidRDefault="002D0C38" w:rsidP="002D0C38">
            <w:r>
              <w:t>-8.48 (-17.57, 0.61)</w:t>
            </w:r>
          </w:p>
        </w:tc>
        <w:tc>
          <w:tcPr>
            <w:tcW w:w="1559" w:type="dxa"/>
          </w:tcPr>
          <w:p w14:paraId="72135201" w14:textId="1F38F047" w:rsidR="002D0C38" w:rsidRPr="00D908CC" w:rsidRDefault="002D0C38" w:rsidP="002D0C38">
            <w:r>
              <w:t>0.067</w:t>
            </w:r>
          </w:p>
        </w:tc>
      </w:tr>
      <w:tr w:rsidR="002D0C38" w14:paraId="752AA7EB" w14:textId="4485CE5C" w:rsidTr="00255DAE">
        <w:tc>
          <w:tcPr>
            <w:tcW w:w="2972" w:type="dxa"/>
          </w:tcPr>
          <w:p w14:paraId="66DA6F38" w14:textId="77777777" w:rsidR="002D0C38" w:rsidRPr="00D908CC" w:rsidRDefault="002D0C38" w:rsidP="002D0C38">
            <w:r w:rsidRPr="00D908CC">
              <w:t>Thrombocytosis</w:t>
            </w:r>
          </w:p>
        </w:tc>
        <w:tc>
          <w:tcPr>
            <w:tcW w:w="2977" w:type="dxa"/>
          </w:tcPr>
          <w:p w14:paraId="64E9B752" w14:textId="5711F855" w:rsidR="002D0C38" w:rsidRPr="00D908CC" w:rsidRDefault="002D0C38" w:rsidP="002D0C38">
            <w:r>
              <w:t>-28.23 (-37.94, -18.53)</w:t>
            </w:r>
          </w:p>
        </w:tc>
        <w:tc>
          <w:tcPr>
            <w:tcW w:w="1559" w:type="dxa"/>
          </w:tcPr>
          <w:p w14:paraId="5C4A766A" w14:textId="36C98D40" w:rsidR="002D0C38" w:rsidRPr="00D908CC" w:rsidRDefault="002D0C38" w:rsidP="002D0C38">
            <w:r>
              <w:t>&lt;0.001</w:t>
            </w:r>
          </w:p>
        </w:tc>
      </w:tr>
      <w:tr w:rsidR="002D0C38" w14:paraId="4F9FB5A1" w14:textId="6B430A34" w:rsidTr="00255DAE">
        <w:tc>
          <w:tcPr>
            <w:tcW w:w="2972" w:type="dxa"/>
          </w:tcPr>
          <w:p w14:paraId="0078C821" w14:textId="77777777" w:rsidR="002D0C38" w:rsidRPr="00D908CC" w:rsidRDefault="002D0C38" w:rsidP="002D0C38">
            <w:r w:rsidRPr="00D908CC">
              <w:t>Multiple</w:t>
            </w:r>
          </w:p>
        </w:tc>
        <w:tc>
          <w:tcPr>
            <w:tcW w:w="2977" w:type="dxa"/>
          </w:tcPr>
          <w:p w14:paraId="34A240E1" w14:textId="3227E188" w:rsidR="002D0C38" w:rsidRPr="00D908CC" w:rsidRDefault="002D0C38" w:rsidP="002D0C38">
            <w:r>
              <w:t>-15.20 (-25.38, -5.03)</w:t>
            </w:r>
          </w:p>
        </w:tc>
        <w:tc>
          <w:tcPr>
            <w:tcW w:w="1559" w:type="dxa"/>
          </w:tcPr>
          <w:p w14:paraId="05EB4B61" w14:textId="1A6500EA" w:rsidR="002D0C38" w:rsidRPr="00D908CC" w:rsidRDefault="002D0C38" w:rsidP="002D0C38">
            <w:r>
              <w:t>0.003</w:t>
            </w:r>
          </w:p>
        </w:tc>
      </w:tr>
      <w:tr w:rsidR="002D0C38" w:rsidRPr="00721E0C" w14:paraId="3E0D0603" w14:textId="0DEA8BB8" w:rsidTr="00255DAE">
        <w:tc>
          <w:tcPr>
            <w:tcW w:w="2972" w:type="dxa"/>
          </w:tcPr>
          <w:p w14:paraId="3D07C82E" w14:textId="4BA2ABA3" w:rsidR="002D0C38" w:rsidRPr="00D908CC" w:rsidRDefault="002D0C38" w:rsidP="002D0C38">
            <w:r w:rsidRPr="00D908CC">
              <w:t>Ha</w:t>
            </w:r>
            <w:r>
              <w:t>em</w:t>
            </w:r>
            <w:r w:rsidRPr="00D908CC">
              <w:t>optysis</w:t>
            </w:r>
          </w:p>
        </w:tc>
        <w:tc>
          <w:tcPr>
            <w:tcW w:w="2977" w:type="dxa"/>
          </w:tcPr>
          <w:p w14:paraId="6E97510B" w14:textId="424A92E3" w:rsidR="002D0C38" w:rsidRPr="00D908CC" w:rsidRDefault="002D0C38" w:rsidP="002D0C38">
            <w:r>
              <w:t>-82.77 (-93.72, -71.81)</w:t>
            </w:r>
          </w:p>
        </w:tc>
        <w:tc>
          <w:tcPr>
            <w:tcW w:w="1559" w:type="dxa"/>
          </w:tcPr>
          <w:p w14:paraId="79FEC371" w14:textId="15869311" w:rsidR="002D0C38" w:rsidRPr="00D908CC" w:rsidRDefault="002D0C38" w:rsidP="002D0C38">
            <w:r>
              <w:t>&lt;0.001</w:t>
            </w:r>
          </w:p>
        </w:tc>
      </w:tr>
      <w:tr w:rsidR="002D0C38" w:rsidRPr="00721E0C" w14:paraId="2446B9CD" w14:textId="6A743100" w:rsidTr="00255DAE">
        <w:tc>
          <w:tcPr>
            <w:tcW w:w="2972" w:type="dxa"/>
          </w:tcPr>
          <w:p w14:paraId="14AC740A" w14:textId="77777777" w:rsidR="002D0C38" w:rsidRPr="00D908CC" w:rsidRDefault="002D0C38" w:rsidP="002D0C38">
            <w:r w:rsidRPr="00D908CC">
              <w:t>Weight loss</w:t>
            </w:r>
          </w:p>
        </w:tc>
        <w:tc>
          <w:tcPr>
            <w:tcW w:w="2977" w:type="dxa"/>
          </w:tcPr>
          <w:p w14:paraId="36EC5A08" w14:textId="217FE1BD" w:rsidR="002D0C38" w:rsidRPr="00D908CC" w:rsidRDefault="002D0C38" w:rsidP="002D0C38">
            <w:r>
              <w:t>-51.31 (-63.21, -39.41)</w:t>
            </w:r>
          </w:p>
        </w:tc>
        <w:tc>
          <w:tcPr>
            <w:tcW w:w="1559" w:type="dxa"/>
          </w:tcPr>
          <w:p w14:paraId="0688C650" w14:textId="081088ED" w:rsidR="002D0C38" w:rsidRPr="00D908CC" w:rsidRDefault="002D0C38" w:rsidP="002D0C38">
            <w:r>
              <w:t>&lt;0.001</w:t>
            </w:r>
          </w:p>
        </w:tc>
      </w:tr>
      <w:tr w:rsidR="002D0C38" w:rsidRPr="00721E0C" w14:paraId="22547FF3" w14:textId="39990AF6" w:rsidTr="00255DAE">
        <w:tc>
          <w:tcPr>
            <w:tcW w:w="2972" w:type="dxa"/>
          </w:tcPr>
          <w:p w14:paraId="4852BF98" w14:textId="77777777" w:rsidR="002D0C38" w:rsidRPr="00D908CC" w:rsidRDefault="002D0C38" w:rsidP="002D0C38">
            <w:r w:rsidRPr="00D908CC">
              <w:t>Other</w:t>
            </w:r>
          </w:p>
        </w:tc>
        <w:tc>
          <w:tcPr>
            <w:tcW w:w="2977" w:type="dxa"/>
          </w:tcPr>
          <w:p w14:paraId="298D070E" w14:textId="1CC0E2E7" w:rsidR="002D0C38" w:rsidRPr="00D908CC" w:rsidRDefault="002D0C38" w:rsidP="002D0C38">
            <w:r>
              <w:t>-62.78 (-81.61, -43.94)</w:t>
            </w:r>
          </w:p>
        </w:tc>
        <w:tc>
          <w:tcPr>
            <w:tcW w:w="1559" w:type="dxa"/>
          </w:tcPr>
          <w:p w14:paraId="3F465C34" w14:textId="15E57E13" w:rsidR="002D0C38" w:rsidRPr="00D908CC" w:rsidRDefault="002D0C38" w:rsidP="002D0C38">
            <w:r>
              <w:t>&lt;0.001</w:t>
            </w:r>
          </w:p>
        </w:tc>
      </w:tr>
    </w:tbl>
    <w:p w14:paraId="1EBD5B48" w14:textId="1476E040" w:rsidR="00253E7F" w:rsidRDefault="00253E7F" w:rsidP="00255DAE"/>
    <w:p w14:paraId="2F85A362" w14:textId="77777777" w:rsidR="00253E7F" w:rsidRDefault="00253E7F">
      <w:r>
        <w:br w:type="page"/>
      </w:r>
    </w:p>
    <w:p w14:paraId="730B52DD" w14:textId="300B24DF" w:rsidR="00255DAE" w:rsidRDefault="00253E7F" w:rsidP="00255DAE">
      <w:r>
        <w:lastRenderedPageBreak/>
        <w:t>Table S5 Results of linear regression model with increase in consultation frequency added as a continuous vari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2977"/>
        <w:gridCol w:w="1559"/>
      </w:tblGrid>
      <w:tr w:rsidR="00253E7F" w:rsidRPr="00721E0C" w14:paraId="249D7412" w14:textId="77777777" w:rsidTr="00253E7F">
        <w:tc>
          <w:tcPr>
            <w:tcW w:w="2972" w:type="dxa"/>
          </w:tcPr>
          <w:p w14:paraId="754FC124" w14:textId="77777777" w:rsidR="00253E7F" w:rsidRPr="00D908CC" w:rsidRDefault="00253E7F" w:rsidP="00253E7F"/>
        </w:tc>
        <w:tc>
          <w:tcPr>
            <w:tcW w:w="2977" w:type="dxa"/>
          </w:tcPr>
          <w:p w14:paraId="0FB16BCE" w14:textId="77777777" w:rsidR="00253E7F" w:rsidRDefault="00253E7F" w:rsidP="00253E7F">
            <w:r w:rsidRPr="00D908CC">
              <w:t>Model 1</w:t>
            </w:r>
          </w:p>
          <w:p w14:paraId="24817CB4" w14:textId="737086CA" w:rsidR="00253E7F" w:rsidRPr="00D908CC" w:rsidRDefault="00253E7F" w:rsidP="00253E7F">
            <w:r>
              <w:t>(n = 11870)</w:t>
            </w:r>
          </w:p>
        </w:tc>
        <w:tc>
          <w:tcPr>
            <w:tcW w:w="1559" w:type="dxa"/>
          </w:tcPr>
          <w:p w14:paraId="1699C814" w14:textId="77777777" w:rsidR="00253E7F" w:rsidRPr="00D908CC" w:rsidRDefault="00253E7F" w:rsidP="00253E7F">
            <w:r>
              <w:t>p</w:t>
            </w:r>
          </w:p>
        </w:tc>
      </w:tr>
      <w:tr w:rsidR="00253E7F" w:rsidRPr="00721E0C" w14:paraId="1B6A308A" w14:textId="77777777" w:rsidTr="00253E7F">
        <w:tc>
          <w:tcPr>
            <w:tcW w:w="2972" w:type="dxa"/>
          </w:tcPr>
          <w:p w14:paraId="477A90FC" w14:textId="77777777" w:rsidR="00253E7F" w:rsidRPr="00D908CC" w:rsidRDefault="00253E7F" w:rsidP="00253E7F">
            <w:r w:rsidRPr="00D908CC">
              <w:t>Predictor</w:t>
            </w:r>
          </w:p>
        </w:tc>
        <w:tc>
          <w:tcPr>
            <w:tcW w:w="2977" w:type="dxa"/>
          </w:tcPr>
          <w:p w14:paraId="4418E119" w14:textId="456AD60A" w:rsidR="00253E7F" w:rsidRPr="00D908CC" w:rsidRDefault="00253E7F" w:rsidP="00253E7F"/>
        </w:tc>
        <w:tc>
          <w:tcPr>
            <w:tcW w:w="1559" w:type="dxa"/>
          </w:tcPr>
          <w:p w14:paraId="098055DA" w14:textId="77777777" w:rsidR="00253E7F" w:rsidRPr="00D908CC" w:rsidRDefault="00253E7F" w:rsidP="00253E7F"/>
        </w:tc>
      </w:tr>
      <w:tr w:rsidR="00253E7F" w:rsidRPr="00721E0C" w14:paraId="72468D94" w14:textId="77777777" w:rsidTr="00253E7F">
        <w:tc>
          <w:tcPr>
            <w:tcW w:w="2972" w:type="dxa"/>
          </w:tcPr>
          <w:p w14:paraId="53D4D547" w14:textId="77777777" w:rsidR="00253E7F" w:rsidRPr="00D908CC" w:rsidRDefault="00253E7F" w:rsidP="00253E7F">
            <w:r w:rsidRPr="00D908CC">
              <w:t>Sex (female)</w:t>
            </w:r>
          </w:p>
        </w:tc>
        <w:tc>
          <w:tcPr>
            <w:tcW w:w="2977" w:type="dxa"/>
          </w:tcPr>
          <w:p w14:paraId="2706F902" w14:textId="6D192176" w:rsidR="00253E7F" w:rsidRPr="00D908CC" w:rsidRDefault="00251A76" w:rsidP="00253E7F">
            <w:r>
              <w:t>6.92</w:t>
            </w:r>
            <w:r w:rsidR="00173975">
              <w:t xml:space="preserve"> (2.96, 10.87)</w:t>
            </w:r>
          </w:p>
        </w:tc>
        <w:tc>
          <w:tcPr>
            <w:tcW w:w="1559" w:type="dxa"/>
          </w:tcPr>
          <w:p w14:paraId="518B9100" w14:textId="71C24727" w:rsidR="00253E7F" w:rsidRPr="00D908CC" w:rsidRDefault="00251A76" w:rsidP="00253E7F">
            <w:r>
              <w:t>&lt;0.001</w:t>
            </w:r>
          </w:p>
        </w:tc>
      </w:tr>
      <w:tr w:rsidR="00253E7F" w:rsidRPr="00721E0C" w14:paraId="0F149C70" w14:textId="77777777" w:rsidTr="00253E7F">
        <w:tc>
          <w:tcPr>
            <w:tcW w:w="2972" w:type="dxa"/>
          </w:tcPr>
          <w:p w14:paraId="17B26C24" w14:textId="77777777" w:rsidR="00253E7F" w:rsidRPr="00D908CC" w:rsidRDefault="00253E7F" w:rsidP="00253E7F">
            <w:r w:rsidRPr="00D908CC">
              <w:t>Age at diagnosis (y)</w:t>
            </w:r>
          </w:p>
        </w:tc>
        <w:tc>
          <w:tcPr>
            <w:tcW w:w="2977" w:type="dxa"/>
          </w:tcPr>
          <w:p w14:paraId="32EB60D8" w14:textId="5F51677E" w:rsidR="00253E7F" w:rsidRPr="00D908CC" w:rsidRDefault="00251A76" w:rsidP="00253E7F">
            <w:r>
              <w:t>0.311</w:t>
            </w:r>
            <w:r w:rsidR="00173975">
              <w:t xml:space="preserve"> (</w:t>
            </w:r>
            <w:r w:rsidR="00452953">
              <w:t>0.049, 0.573)</w:t>
            </w:r>
          </w:p>
        </w:tc>
        <w:tc>
          <w:tcPr>
            <w:tcW w:w="1559" w:type="dxa"/>
          </w:tcPr>
          <w:p w14:paraId="0AEF080D" w14:textId="23957B73" w:rsidR="00253E7F" w:rsidRPr="00D908CC" w:rsidRDefault="00251A76" w:rsidP="00253E7F">
            <w:r>
              <w:t>0.020</w:t>
            </w:r>
          </w:p>
        </w:tc>
      </w:tr>
      <w:tr w:rsidR="00253E7F" w:rsidRPr="00721E0C" w14:paraId="4892C372" w14:textId="77777777" w:rsidTr="00253E7F">
        <w:tc>
          <w:tcPr>
            <w:tcW w:w="2972" w:type="dxa"/>
          </w:tcPr>
          <w:p w14:paraId="24C233A1" w14:textId="77777777" w:rsidR="00253E7F" w:rsidRPr="00D908CC" w:rsidRDefault="00253E7F" w:rsidP="00253E7F">
            <w:pPr>
              <w:rPr>
                <w:vertAlign w:val="superscript"/>
              </w:rPr>
            </w:pPr>
            <w:r w:rsidRPr="00D908CC">
              <w:t>Diagnosis year</w:t>
            </w:r>
          </w:p>
        </w:tc>
        <w:tc>
          <w:tcPr>
            <w:tcW w:w="2977" w:type="dxa"/>
          </w:tcPr>
          <w:p w14:paraId="49437124" w14:textId="77777777" w:rsidR="00253E7F" w:rsidRPr="00D908CC" w:rsidRDefault="00253E7F" w:rsidP="00253E7F"/>
        </w:tc>
        <w:tc>
          <w:tcPr>
            <w:tcW w:w="1559" w:type="dxa"/>
          </w:tcPr>
          <w:p w14:paraId="3B58611F" w14:textId="77777777" w:rsidR="00253E7F" w:rsidRPr="00D908CC" w:rsidRDefault="00253E7F" w:rsidP="00253E7F"/>
        </w:tc>
      </w:tr>
      <w:tr w:rsidR="00253E7F" w:rsidRPr="002D0C38" w14:paraId="73A0C815" w14:textId="77777777" w:rsidTr="00253E7F">
        <w:tc>
          <w:tcPr>
            <w:tcW w:w="2972" w:type="dxa"/>
          </w:tcPr>
          <w:p w14:paraId="4160B672" w14:textId="77777777" w:rsidR="00253E7F" w:rsidRPr="00D908CC" w:rsidRDefault="00253E7F" w:rsidP="00253E7F">
            <w:r>
              <w:t>&lt;2000 (reference)</w:t>
            </w:r>
          </w:p>
        </w:tc>
        <w:tc>
          <w:tcPr>
            <w:tcW w:w="2977" w:type="dxa"/>
          </w:tcPr>
          <w:p w14:paraId="3643F893" w14:textId="36C3FC3C" w:rsidR="00253E7F" w:rsidRPr="002D0C38" w:rsidRDefault="00251A76" w:rsidP="00253E7F">
            <w:r>
              <w:t>0.00</w:t>
            </w:r>
          </w:p>
        </w:tc>
        <w:tc>
          <w:tcPr>
            <w:tcW w:w="1559" w:type="dxa"/>
          </w:tcPr>
          <w:p w14:paraId="68A3EBFA" w14:textId="0FAD23B5" w:rsidR="00253E7F" w:rsidRPr="002D0C38" w:rsidRDefault="00251A76" w:rsidP="00253E7F">
            <w:r w:rsidRPr="002D0C38">
              <w:t>—</w:t>
            </w:r>
          </w:p>
        </w:tc>
      </w:tr>
      <w:tr w:rsidR="00253E7F" w:rsidRPr="00721E0C" w14:paraId="3FA5D8D6" w14:textId="77777777" w:rsidTr="00253E7F">
        <w:tc>
          <w:tcPr>
            <w:tcW w:w="2972" w:type="dxa"/>
          </w:tcPr>
          <w:p w14:paraId="7A28CDE7" w14:textId="77777777" w:rsidR="00253E7F" w:rsidRPr="00D908CC" w:rsidRDefault="00253E7F" w:rsidP="00253E7F">
            <w:r w:rsidRPr="00D908CC">
              <w:t xml:space="preserve">2000 – 2004 </w:t>
            </w:r>
          </w:p>
        </w:tc>
        <w:tc>
          <w:tcPr>
            <w:tcW w:w="2977" w:type="dxa"/>
          </w:tcPr>
          <w:p w14:paraId="0A7015ED" w14:textId="6224CFDE" w:rsidR="00253E7F" w:rsidRPr="00D908CC" w:rsidRDefault="00251A76" w:rsidP="00253E7F">
            <w:r>
              <w:t>-12.59</w:t>
            </w:r>
            <w:r w:rsidR="00452953">
              <w:t xml:space="preserve"> (-21.04, -4.15)</w:t>
            </w:r>
          </w:p>
        </w:tc>
        <w:tc>
          <w:tcPr>
            <w:tcW w:w="1559" w:type="dxa"/>
          </w:tcPr>
          <w:p w14:paraId="0905D415" w14:textId="4A2271C0" w:rsidR="00253E7F" w:rsidRPr="00D908CC" w:rsidRDefault="00251A76" w:rsidP="00253E7F">
            <w:r>
              <w:t>0.003</w:t>
            </w:r>
          </w:p>
        </w:tc>
      </w:tr>
      <w:tr w:rsidR="00253E7F" w:rsidRPr="00721E0C" w14:paraId="11C3BAB6" w14:textId="77777777" w:rsidTr="00253E7F">
        <w:tc>
          <w:tcPr>
            <w:tcW w:w="2972" w:type="dxa"/>
          </w:tcPr>
          <w:p w14:paraId="587C4DDA" w14:textId="77777777" w:rsidR="00253E7F" w:rsidRPr="00D908CC" w:rsidRDefault="00253E7F" w:rsidP="00253E7F">
            <w:r w:rsidRPr="00D908CC">
              <w:t xml:space="preserve">2005 – 2009 </w:t>
            </w:r>
          </w:p>
        </w:tc>
        <w:tc>
          <w:tcPr>
            <w:tcW w:w="2977" w:type="dxa"/>
          </w:tcPr>
          <w:p w14:paraId="33C3824E" w14:textId="16692454" w:rsidR="00253E7F" w:rsidRPr="00D908CC" w:rsidRDefault="00251A76" w:rsidP="00253E7F">
            <w:r>
              <w:t>-13.10</w:t>
            </w:r>
            <w:r w:rsidR="00452953">
              <w:t xml:space="preserve"> (-21.31, -4.89)</w:t>
            </w:r>
          </w:p>
        </w:tc>
        <w:tc>
          <w:tcPr>
            <w:tcW w:w="1559" w:type="dxa"/>
          </w:tcPr>
          <w:p w14:paraId="6E6AC991" w14:textId="22F47452" w:rsidR="00253E7F" w:rsidRPr="00D908CC" w:rsidRDefault="00251A76" w:rsidP="00253E7F">
            <w:r>
              <w:t>0.002</w:t>
            </w:r>
          </w:p>
        </w:tc>
      </w:tr>
      <w:tr w:rsidR="00253E7F" w:rsidRPr="00721E0C" w14:paraId="25361056" w14:textId="77777777" w:rsidTr="00253E7F">
        <w:tc>
          <w:tcPr>
            <w:tcW w:w="2972" w:type="dxa"/>
          </w:tcPr>
          <w:p w14:paraId="1CDE957C" w14:textId="77777777" w:rsidR="00253E7F" w:rsidRPr="00D908CC" w:rsidRDefault="00253E7F" w:rsidP="00253E7F">
            <w:r w:rsidRPr="00D908CC">
              <w:t xml:space="preserve">2010 – 2014 </w:t>
            </w:r>
          </w:p>
        </w:tc>
        <w:tc>
          <w:tcPr>
            <w:tcW w:w="2977" w:type="dxa"/>
          </w:tcPr>
          <w:p w14:paraId="221986D2" w14:textId="0072966D" w:rsidR="00253E7F" w:rsidRPr="00D908CC" w:rsidRDefault="00251A76" w:rsidP="00253E7F">
            <w:r>
              <w:t>-13.83</w:t>
            </w:r>
            <w:r w:rsidR="00452953">
              <w:t xml:space="preserve"> (-22.62, -5.40)</w:t>
            </w:r>
          </w:p>
        </w:tc>
        <w:tc>
          <w:tcPr>
            <w:tcW w:w="1559" w:type="dxa"/>
          </w:tcPr>
          <w:p w14:paraId="4855F8C9" w14:textId="6AB9C0D0" w:rsidR="00253E7F" w:rsidRPr="00D908CC" w:rsidRDefault="00251A76" w:rsidP="00253E7F">
            <w:r>
              <w:t>0.001</w:t>
            </w:r>
          </w:p>
        </w:tc>
      </w:tr>
      <w:tr w:rsidR="00253E7F" w:rsidRPr="00721E0C" w14:paraId="3D5AB2BA" w14:textId="77777777" w:rsidTr="00253E7F">
        <w:tc>
          <w:tcPr>
            <w:tcW w:w="2972" w:type="dxa"/>
          </w:tcPr>
          <w:p w14:paraId="261D7A80" w14:textId="77777777" w:rsidR="00253E7F" w:rsidRPr="00D908CC" w:rsidRDefault="00253E7F" w:rsidP="00253E7F">
            <w:r w:rsidRPr="00D908CC">
              <w:t xml:space="preserve">2015 – 2019 </w:t>
            </w:r>
          </w:p>
        </w:tc>
        <w:tc>
          <w:tcPr>
            <w:tcW w:w="2977" w:type="dxa"/>
          </w:tcPr>
          <w:p w14:paraId="53F1505F" w14:textId="0FCC28A5" w:rsidR="00253E7F" w:rsidRPr="00D908CC" w:rsidRDefault="00251A76" w:rsidP="00253E7F">
            <w:r>
              <w:t>-23.22</w:t>
            </w:r>
            <w:r w:rsidR="00452953">
              <w:t xml:space="preserve"> (-32.71, -13.74)</w:t>
            </w:r>
          </w:p>
        </w:tc>
        <w:tc>
          <w:tcPr>
            <w:tcW w:w="1559" w:type="dxa"/>
          </w:tcPr>
          <w:p w14:paraId="6BA53E7A" w14:textId="1B139E99" w:rsidR="00253E7F" w:rsidRPr="00D908CC" w:rsidRDefault="00251A76" w:rsidP="00253E7F">
            <w:r>
              <w:t>&lt;0.001</w:t>
            </w:r>
          </w:p>
        </w:tc>
      </w:tr>
      <w:tr w:rsidR="00253E7F" w:rsidRPr="00721E0C" w14:paraId="4936B646" w14:textId="77777777" w:rsidTr="00253E7F">
        <w:tc>
          <w:tcPr>
            <w:tcW w:w="2972" w:type="dxa"/>
          </w:tcPr>
          <w:p w14:paraId="5B874C54" w14:textId="77777777" w:rsidR="00253E7F" w:rsidRPr="00D908CC" w:rsidRDefault="00253E7F" w:rsidP="00253E7F">
            <w:pPr>
              <w:rPr>
                <w:vertAlign w:val="superscript"/>
              </w:rPr>
            </w:pPr>
            <w:r w:rsidRPr="00D908CC">
              <w:t>AE conditions</w:t>
            </w:r>
          </w:p>
        </w:tc>
        <w:tc>
          <w:tcPr>
            <w:tcW w:w="2977" w:type="dxa"/>
          </w:tcPr>
          <w:p w14:paraId="70882CA5" w14:textId="77777777" w:rsidR="00253E7F" w:rsidRPr="00D908CC" w:rsidRDefault="00253E7F" w:rsidP="00253E7F"/>
        </w:tc>
        <w:tc>
          <w:tcPr>
            <w:tcW w:w="1559" w:type="dxa"/>
          </w:tcPr>
          <w:p w14:paraId="3325B8FE" w14:textId="77777777" w:rsidR="00253E7F" w:rsidRPr="00D908CC" w:rsidRDefault="00253E7F" w:rsidP="00253E7F"/>
        </w:tc>
      </w:tr>
      <w:tr w:rsidR="00251A76" w:rsidRPr="00721E0C" w14:paraId="60FD8712" w14:textId="77777777" w:rsidTr="00253E7F">
        <w:tc>
          <w:tcPr>
            <w:tcW w:w="2972" w:type="dxa"/>
          </w:tcPr>
          <w:p w14:paraId="52FB78A4" w14:textId="77777777" w:rsidR="00251A76" w:rsidRPr="00D908CC" w:rsidRDefault="00251A76" w:rsidP="00251A76">
            <w:r>
              <w:t>None (reference)</w:t>
            </w:r>
          </w:p>
        </w:tc>
        <w:tc>
          <w:tcPr>
            <w:tcW w:w="2977" w:type="dxa"/>
          </w:tcPr>
          <w:p w14:paraId="145003EC" w14:textId="7BD1DE75" w:rsidR="00251A76" w:rsidRPr="002D0C38" w:rsidRDefault="00251A76" w:rsidP="00251A76">
            <w:r>
              <w:t>0.00</w:t>
            </w:r>
          </w:p>
        </w:tc>
        <w:tc>
          <w:tcPr>
            <w:tcW w:w="1559" w:type="dxa"/>
          </w:tcPr>
          <w:p w14:paraId="5CB32E21" w14:textId="3D501DFF" w:rsidR="00251A76" w:rsidRPr="002D0C38" w:rsidRDefault="00251A76" w:rsidP="00251A76">
            <w:r w:rsidRPr="002D0C38">
              <w:t>—</w:t>
            </w:r>
          </w:p>
        </w:tc>
      </w:tr>
      <w:tr w:rsidR="00251A76" w:rsidRPr="00721E0C" w14:paraId="23055C7A" w14:textId="77777777" w:rsidTr="00253E7F">
        <w:tc>
          <w:tcPr>
            <w:tcW w:w="2972" w:type="dxa"/>
          </w:tcPr>
          <w:p w14:paraId="7933AAA2" w14:textId="77777777" w:rsidR="00251A76" w:rsidRPr="00D908CC" w:rsidRDefault="00251A76" w:rsidP="00251A76">
            <w:r w:rsidRPr="00D908CC">
              <w:t>One</w:t>
            </w:r>
          </w:p>
        </w:tc>
        <w:tc>
          <w:tcPr>
            <w:tcW w:w="2977" w:type="dxa"/>
          </w:tcPr>
          <w:p w14:paraId="4E25F4AC" w14:textId="0E4513F4" w:rsidR="00251A76" w:rsidRPr="00D908CC" w:rsidRDefault="00251A76" w:rsidP="00251A76">
            <w:r>
              <w:t>29.00</w:t>
            </w:r>
            <w:r w:rsidR="00452953">
              <w:t xml:space="preserve"> (24.59, 33.41)</w:t>
            </w:r>
          </w:p>
        </w:tc>
        <w:tc>
          <w:tcPr>
            <w:tcW w:w="1559" w:type="dxa"/>
          </w:tcPr>
          <w:p w14:paraId="21285303" w14:textId="61496C43" w:rsidR="00251A76" w:rsidRPr="00D908CC" w:rsidRDefault="00251A76" w:rsidP="00251A76">
            <w:r>
              <w:t>&lt;0.001</w:t>
            </w:r>
          </w:p>
        </w:tc>
      </w:tr>
      <w:tr w:rsidR="00251A76" w:rsidRPr="00721E0C" w14:paraId="13856383" w14:textId="77777777" w:rsidTr="00253E7F">
        <w:tc>
          <w:tcPr>
            <w:tcW w:w="2972" w:type="dxa"/>
          </w:tcPr>
          <w:p w14:paraId="1FB98B9D" w14:textId="77777777" w:rsidR="00251A76" w:rsidRPr="00D908CC" w:rsidRDefault="00251A76" w:rsidP="00251A76">
            <w:r w:rsidRPr="00D908CC">
              <w:t>Two or more</w:t>
            </w:r>
          </w:p>
        </w:tc>
        <w:tc>
          <w:tcPr>
            <w:tcW w:w="2977" w:type="dxa"/>
          </w:tcPr>
          <w:p w14:paraId="2C2DD0F7" w14:textId="0DD2DA2D" w:rsidR="00251A76" w:rsidRPr="00D908CC" w:rsidRDefault="00251A76" w:rsidP="00251A76">
            <w:r>
              <w:t>71.87</w:t>
            </w:r>
            <w:r w:rsidR="00452953">
              <w:t xml:space="preserve"> (65.90, 77.85)</w:t>
            </w:r>
          </w:p>
        </w:tc>
        <w:tc>
          <w:tcPr>
            <w:tcW w:w="1559" w:type="dxa"/>
          </w:tcPr>
          <w:p w14:paraId="74B65FC8" w14:textId="63642589" w:rsidR="00251A76" w:rsidRPr="00D908CC" w:rsidRDefault="00251A76" w:rsidP="00251A76">
            <w:r>
              <w:t>&lt;0.001</w:t>
            </w:r>
          </w:p>
        </w:tc>
      </w:tr>
      <w:tr w:rsidR="00251A76" w:rsidRPr="00721E0C" w14:paraId="6B10E69A" w14:textId="77777777" w:rsidTr="00253E7F">
        <w:tc>
          <w:tcPr>
            <w:tcW w:w="2972" w:type="dxa"/>
          </w:tcPr>
          <w:p w14:paraId="7F4742C5" w14:textId="77777777" w:rsidR="00251A76" w:rsidRPr="00D908CC" w:rsidRDefault="00251A76" w:rsidP="00251A76">
            <w:r w:rsidRPr="00D908CC">
              <w:t>Background consultation frequency (visits/y)</w:t>
            </w:r>
          </w:p>
        </w:tc>
        <w:tc>
          <w:tcPr>
            <w:tcW w:w="2977" w:type="dxa"/>
          </w:tcPr>
          <w:p w14:paraId="6BD989E2" w14:textId="7311081E" w:rsidR="00251A76" w:rsidRPr="00D908CC" w:rsidRDefault="00251A76" w:rsidP="00251A76">
            <w:r>
              <w:t>2.31</w:t>
            </w:r>
            <w:r w:rsidR="00452953">
              <w:t xml:space="preserve"> (2.13, 2.50)</w:t>
            </w:r>
          </w:p>
        </w:tc>
        <w:tc>
          <w:tcPr>
            <w:tcW w:w="1559" w:type="dxa"/>
          </w:tcPr>
          <w:p w14:paraId="138B88EF" w14:textId="4DC39472" w:rsidR="00251A76" w:rsidRPr="00D908CC" w:rsidRDefault="00251A76" w:rsidP="00251A76">
            <w:r>
              <w:t>&lt;0.001</w:t>
            </w:r>
          </w:p>
        </w:tc>
      </w:tr>
      <w:tr w:rsidR="00251A76" w:rsidRPr="00721E0C" w14:paraId="25252F61" w14:textId="77777777" w:rsidTr="00253E7F">
        <w:tc>
          <w:tcPr>
            <w:tcW w:w="2972" w:type="dxa"/>
          </w:tcPr>
          <w:p w14:paraId="026BA17A" w14:textId="77777777" w:rsidR="00251A76" w:rsidRPr="00D908CC" w:rsidRDefault="00251A76" w:rsidP="00251A76">
            <w:r w:rsidRPr="00D908CC">
              <w:t>Increase in frequency</w:t>
            </w:r>
          </w:p>
        </w:tc>
        <w:tc>
          <w:tcPr>
            <w:tcW w:w="2977" w:type="dxa"/>
          </w:tcPr>
          <w:p w14:paraId="761E7ECA" w14:textId="438AC175" w:rsidR="00251A76" w:rsidRPr="00D908CC" w:rsidRDefault="00251A76" w:rsidP="00251A76">
            <w:r>
              <w:t>1.88</w:t>
            </w:r>
            <w:r w:rsidR="00452953">
              <w:t xml:space="preserve"> (1.68, 2.08)</w:t>
            </w:r>
          </w:p>
        </w:tc>
        <w:tc>
          <w:tcPr>
            <w:tcW w:w="1559" w:type="dxa"/>
          </w:tcPr>
          <w:p w14:paraId="0AF2F171" w14:textId="18BB0B17" w:rsidR="00251A76" w:rsidRPr="00D908CC" w:rsidRDefault="00251A76" w:rsidP="00251A76">
            <w:r>
              <w:t>&lt;0.001</w:t>
            </w:r>
          </w:p>
        </w:tc>
      </w:tr>
      <w:tr w:rsidR="00251A76" w:rsidRPr="00721E0C" w14:paraId="4056ABA6" w14:textId="77777777" w:rsidTr="00253E7F">
        <w:tc>
          <w:tcPr>
            <w:tcW w:w="2972" w:type="dxa"/>
          </w:tcPr>
          <w:p w14:paraId="5CD418A4" w14:textId="77777777" w:rsidR="00251A76" w:rsidRPr="00D908CC" w:rsidRDefault="00251A76" w:rsidP="00251A76">
            <w:r w:rsidRPr="00D908CC">
              <w:t>IMD</w:t>
            </w:r>
          </w:p>
        </w:tc>
        <w:tc>
          <w:tcPr>
            <w:tcW w:w="2977" w:type="dxa"/>
          </w:tcPr>
          <w:p w14:paraId="4FC23C32" w14:textId="4DC71427" w:rsidR="00251A76" w:rsidRPr="00D908CC" w:rsidRDefault="00251A76" w:rsidP="00251A76">
            <w:r>
              <w:t>1.99</w:t>
            </w:r>
            <w:r w:rsidR="00452953">
              <w:t xml:space="preserve"> (0.56, 3.41)</w:t>
            </w:r>
          </w:p>
        </w:tc>
        <w:tc>
          <w:tcPr>
            <w:tcW w:w="1559" w:type="dxa"/>
          </w:tcPr>
          <w:p w14:paraId="698C243A" w14:textId="0BB18D24" w:rsidR="00251A76" w:rsidRPr="00D908CC" w:rsidRDefault="00251A76" w:rsidP="00251A76">
            <w:r>
              <w:t>0.006</w:t>
            </w:r>
          </w:p>
        </w:tc>
      </w:tr>
      <w:tr w:rsidR="00251A76" w:rsidRPr="00721E0C" w14:paraId="116ACEA7" w14:textId="77777777" w:rsidTr="00253E7F">
        <w:tc>
          <w:tcPr>
            <w:tcW w:w="2972" w:type="dxa"/>
          </w:tcPr>
          <w:p w14:paraId="5803CC54" w14:textId="77777777" w:rsidR="00251A76" w:rsidRPr="00D908CC" w:rsidRDefault="00251A76" w:rsidP="00251A76">
            <w:pPr>
              <w:rPr>
                <w:vertAlign w:val="superscript"/>
              </w:rPr>
            </w:pPr>
            <w:r w:rsidRPr="00D908CC">
              <w:t>First symptom</w:t>
            </w:r>
          </w:p>
        </w:tc>
        <w:tc>
          <w:tcPr>
            <w:tcW w:w="2977" w:type="dxa"/>
          </w:tcPr>
          <w:p w14:paraId="24C2A83B" w14:textId="77777777" w:rsidR="00251A76" w:rsidRPr="00D908CC" w:rsidRDefault="00251A76" w:rsidP="00251A76"/>
        </w:tc>
        <w:tc>
          <w:tcPr>
            <w:tcW w:w="1559" w:type="dxa"/>
          </w:tcPr>
          <w:p w14:paraId="5ABCA09F" w14:textId="77777777" w:rsidR="00251A76" w:rsidRPr="00D908CC" w:rsidRDefault="00251A76" w:rsidP="00251A76"/>
        </w:tc>
      </w:tr>
      <w:tr w:rsidR="00251A76" w14:paraId="1E4AE698" w14:textId="77777777" w:rsidTr="00253E7F">
        <w:tc>
          <w:tcPr>
            <w:tcW w:w="2972" w:type="dxa"/>
          </w:tcPr>
          <w:p w14:paraId="49869CCE" w14:textId="77777777" w:rsidR="00251A76" w:rsidRPr="00D908CC" w:rsidRDefault="00251A76" w:rsidP="00251A76">
            <w:r>
              <w:t>Cough (reference)</w:t>
            </w:r>
          </w:p>
        </w:tc>
        <w:tc>
          <w:tcPr>
            <w:tcW w:w="2977" w:type="dxa"/>
          </w:tcPr>
          <w:p w14:paraId="4C3A7742" w14:textId="29139EEE" w:rsidR="00251A76" w:rsidRDefault="00251A76" w:rsidP="00251A76">
            <w:r>
              <w:t>0.00</w:t>
            </w:r>
          </w:p>
        </w:tc>
        <w:tc>
          <w:tcPr>
            <w:tcW w:w="1559" w:type="dxa"/>
          </w:tcPr>
          <w:p w14:paraId="79FDF272" w14:textId="70C4EA39" w:rsidR="00251A76" w:rsidRDefault="00251A76" w:rsidP="00251A76">
            <w:r w:rsidRPr="002D0C38">
              <w:t>—</w:t>
            </w:r>
          </w:p>
        </w:tc>
      </w:tr>
      <w:tr w:rsidR="00251A76" w14:paraId="789AE3A5" w14:textId="77777777" w:rsidTr="00253E7F">
        <w:tc>
          <w:tcPr>
            <w:tcW w:w="2972" w:type="dxa"/>
          </w:tcPr>
          <w:p w14:paraId="3A7D0D57" w14:textId="77777777" w:rsidR="00251A76" w:rsidRPr="00D908CC" w:rsidRDefault="00251A76" w:rsidP="00251A76">
            <w:r w:rsidRPr="00D908CC">
              <w:t>Dyspnoea</w:t>
            </w:r>
          </w:p>
        </w:tc>
        <w:tc>
          <w:tcPr>
            <w:tcW w:w="2977" w:type="dxa"/>
          </w:tcPr>
          <w:p w14:paraId="6A759E51" w14:textId="44D69966" w:rsidR="00251A76" w:rsidRPr="00D908CC" w:rsidRDefault="00A66A66" w:rsidP="00251A76">
            <w:r>
              <w:t>-7.92 (-13.66, -2.19)</w:t>
            </w:r>
          </w:p>
        </w:tc>
        <w:tc>
          <w:tcPr>
            <w:tcW w:w="1559" w:type="dxa"/>
          </w:tcPr>
          <w:p w14:paraId="3D476FDA" w14:textId="68AFDD62" w:rsidR="00251A76" w:rsidRPr="00D908CC" w:rsidRDefault="00A66A66" w:rsidP="00251A76">
            <w:r>
              <w:t>0.007</w:t>
            </w:r>
          </w:p>
        </w:tc>
      </w:tr>
      <w:tr w:rsidR="00251A76" w:rsidRPr="00721E0C" w14:paraId="32F31D22" w14:textId="77777777" w:rsidTr="00253E7F">
        <w:tc>
          <w:tcPr>
            <w:tcW w:w="2972" w:type="dxa"/>
          </w:tcPr>
          <w:p w14:paraId="691C2EE5" w14:textId="77777777" w:rsidR="00251A76" w:rsidRPr="00D908CC" w:rsidRDefault="00251A76" w:rsidP="00251A76">
            <w:r w:rsidRPr="00D908CC">
              <w:t>Chest infection</w:t>
            </w:r>
          </w:p>
        </w:tc>
        <w:tc>
          <w:tcPr>
            <w:tcW w:w="2977" w:type="dxa"/>
          </w:tcPr>
          <w:p w14:paraId="793FEE11" w14:textId="4C3A3E9A" w:rsidR="00251A76" w:rsidRPr="00D908CC" w:rsidRDefault="00251A76" w:rsidP="00251A76">
            <w:r>
              <w:t>8.21</w:t>
            </w:r>
            <w:r w:rsidR="00452953">
              <w:t xml:space="preserve"> (</w:t>
            </w:r>
            <w:r w:rsidR="00644D1F">
              <w:t>2.34, 14.0</w:t>
            </w:r>
            <w:r w:rsidR="008458CF">
              <w:t>8</w:t>
            </w:r>
            <w:r w:rsidR="00452953">
              <w:t>)</w:t>
            </w:r>
          </w:p>
        </w:tc>
        <w:tc>
          <w:tcPr>
            <w:tcW w:w="1559" w:type="dxa"/>
          </w:tcPr>
          <w:p w14:paraId="249CEB14" w14:textId="45A7BF09" w:rsidR="00251A76" w:rsidRPr="00D908CC" w:rsidRDefault="00251A76" w:rsidP="00251A76">
            <w:r>
              <w:t>0.006</w:t>
            </w:r>
          </w:p>
        </w:tc>
      </w:tr>
      <w:tr w:rsidR="00251A76" w:rsidRPr="00721E0C" w14:paraId="5B291CE7" w14:textId="77777777" w:rsidTr="00253E7F">
        <w:tc>
          <w:tcPr>
            <w:tcW w:w="2972" w:type="dxa"/>
          </w:tcPr>
          <w:p w14:paraId="33B1640A" w14:textId="77777777" w:rsidR="00251A76" w:rsidRPr="00D908CC" w:rsidRDefault="00251A76" w:rsidP="00251A76">
            <w:r w:rsidRPr="00D908CC">
              <w:t>Chest pain</w:t>
            </w:r>
          </w:p>
        </w:tc>
        <w:tc>
          <w:tcPr>
            <w:tcW w:w="2977" w:type="dxa"/>
          </w:tcPr>
          <w:p w14:paraId="3757A06F" w14:textId="4EE056DB" w:rsidR="00251A76" w:rsidRPr="00D908CC" w:rsidRDefault="00251A76" w:rsidP="00251A76">
            <w:r>
              <w:t>-19.06</w:t>
            </w:r>
            <w:r w:rsidR="00452953">
              <w:t xml:space="preserve"> (-26.71, -11.43)</w:t>
            </w:r>
          </w:p>
        </w:tc>
        <w:tc>
          <w:tcPr>
            <w:tcW w:w="1559" w:type="dxa"/>
          </w:tcPr>
          <w:p w14:paraId="37B2A322" w14:textId="1291D29F" w:rsidR="00251A76" w:rsidRPr="00D908CC" w:rsidRDefault="00251A76" w:rsidP="00251A76">
            <w:r>
              <w:t>&lt;0.001</w:t>
            </w:r>
          </w:p>
        </w:tc>
      </w:tr>
      <w:tr w:rsidR="00251A76" w14:paraId="3417AE30" w14:textId="77777777" w:rsidTr="00253E7F">
        <w:tc>
          <w:tcPr>
            <w:tcW w:w="2972" w:type="dxa"/>
          </w:tcPr>
          <w:p w14:paraId="5346A3AE" w14:textId="77777777" w:rsidR="00251A76" w:rsidRPr="00D908CC" w:rsidRDefault="00251A76" w:rsidP="00251A76">
            <w:r w:rsidRPr="00D908CC">
              <w:t>Fatigue</w:t>
            </w:r>
          </w:p>
        </w:tc>
        <w:tc>
          <w:tcPr>
            <w:tcW w:w="2977" w:type="dxa"/>
          </w:tcPr>
          <w:p w14:paraId="58023B47" w14:textId="3DC24CB4" w:rsidR="00251A76" w:rsidRPr="00D908CC" w:rsidRDefault="00251A76" w:rsidP="00251A76">
            <w:r>
              <w:t>-10.19</w:t>
            </w:r>
            <w:r w:rsidR="00452953">
              <w:t xml:space="preserve"> (-18.92, -1.47)</w:t>
            </w:r>
          </w:p>
        </w:tc>
        <w:tc>
          <w:tcPr>
            <w:tcW w:w="1559" w:type="dxa"/>
          </w:tcPr>
          <w:p w14:paraId="68A8F04D" w14:textId="08CD95A9" w:rsidR="00251A76" w:rsidRPr="00D908CC" w:rsidRDefault="00251A76" w:rsidP="00251A76">
            <w:r>
              <w:t>0.022</w:t>
            </w:r>
          </w:p>
        </w:tc>
      </w:tr>
      <w:tr w:rsidR="00251A76" w14:paraId="2334CD66" w14:textId="77777777" w:rsidTr="00253E7F">
        <w:tc>
          <w:tcPr>
            <w:tcW w:w="2972" w:type="dxa"/>
          </w:tcPr>
          <w:p w14:paraId="0B8236B7" w14:textId="77777777" w:rsidR="00251A76" w:rsidRPr="00D908CC" w:rsidRDefault="00251A76" w:rsidP="00251A76">
            <w:r w:rsidRPr="00D908CC">
              <w:t>Thrombocytosis</w:t>
            </w:r>
          </w:p>
        </w:tc>
        <w:tc>
          <w:tcPr>
            <w:tcW w:w="2977" w:type="dxa"/>
          </w:tcPr>
          <w:p w14:paraId="1D79C4B4" w14:textId="518EECD8" w:rsidR="00251A76" w:rsidRPr="00D908CC" w:rsidRDefault="00251A76" w:rsidP="00251A76">
            <w:r>
              <w:t>-32.17</w:t>
            </w:r>
            <w:r w:rsidR="00452953">
              <w:t xml:space="preserve"> (-41.48, -22.86)</w:t>
            </w:r>
          </w:p>
        </w:tc>
        <w:tc>
          <w:tcPr>
            <w:tcW w:w="1559" w:type="dxa"/>
          </w:tcPr>
          <w:p w14:paraId="637BE609" w14:textId="60553331" w:rsidR="00251A76" w:rsidRPr="00D908CC" w:rsidRDefault="00251A76" w:rsidP="00251A76">
            <w:r>
              <w:t>&lt;0.001</w:t>
            </w:r>
          </w:p>
        </w:tc>
      </w:tr>
      <w:tr w:rsidR="00251A76" w14:paraId="28A23313" w14:textId="77777777" w:rsidTr="00253E7F">
        <w:tc>
          <w:tcPr>
            <w:tcW w:w="2972" w:type="dxa"/>
          </w:tcPr>
          <w:p w14:paraId="3BB88BA3" w14:textId="77777777" w:rsidR="00251A76" w:rsidRPr="00D908CC" w:rsidRDefault="00251A76" w:rsidP="00251A76">
            <w:r w:rsidRPr="00D908CC">
              <w:t>Multiple</w:t>
            </w:r>
          </w:p>
        </w:tc>
        <w:tc>
          <w:tcPr>
            <w:tcW w:w="2977" w:type="dxa"/>
          </w:tcPr>
          <w:p w14:paraId="31D1ADEE" w14:textId="205D6D28" w:rsidR="00251A76" w:rsidRPr="00D908CC" w:rsidRDefault="00251A76" w:rsidP="00251A76">
            <w:r>
              <w:t>-16.15</w:t>
            </w:r>
            <w:r w:rsidR="00452953">
              <w:t xml:space="preserve"> (-25.98, -6.31)</w:t>
            </w:r>
          </w:p>
        </w:tc>
        <w:tc>
          <w:tcPr>
            <w:tcW w:w="1559" w:type="dxa"/>
          </w:tcPr>
          <w:p w14:paraId="540A4266" w14:textId="5B1F1443" w:rsidR="00251A76" w:rsidRPr="00D908CC" w:rsidRDefault="00251A76" w:rsidP="00251A76">
            <w:r>
              <w:t>0.001</w:t>
            </w:r>
          </w:p>
        </w:tc>
      </w:tr>
      <w:tr w:rsidR="00251A76" w:rsidRPr="00721E0C" w14:paraId="3769EDD3" w14:textId="77777777" w:rsidTr="00253E7F">
        <w:tc>
          <w:tcPr>
            <w:tcW w:w="2972" w:type="dxa"/>
          </w:tcPr>
          <w:p w14:paraId="718E2895" w14:textId="77777777" w:rsidR="00251A76" w:rsidRPr="00D908CC" w:rsidRDefault="00251A76" w:rsidP="00251A76">
            <w:r w:rsidRPr="00D908CC">
              <w:t>Ha</w:t>
            </w:r>
            <w:r>
              <w:t>em</w:t>
            </w:r>
            <w:r w:rsidRPr="00D908CC">
              <w:t>optysis</w:t>
            </w:r>
          </w:p>
        </w:tc>
        <w:tc>
          <w:tcPr>
            <w:tcW w:w="2977" w:type="dxa"/>
          </w:tcPr>
          <w:p w14:paraId="75B7BD4F" w14:textId="6FEECCE6" w:rsidR="00251A76" w:rsidRPr="00D908CC" w:rsidRDefault="00251A76" w:rsidP="00251A76">
            <w:r>
              <w:t>-80.99</w:t>
            </w:r>
            <w:r w:rsidR="00452953">
              <w:t xml:space="preserve"> (-91.67, -70.30)</w:t>
            </w:r>
          </w:p>
        </w:tc>
        <w:tc>
          <w:tcPr>
            <w:tcW w:w="1559" w:type="dxa"/>
          </w:tcPr>
          <w:p w14:paraId="24E6702B" w14:textId="2421FBC6" w:rsidR="00251A76" w:rsidRPr="00D908CC" w:rsidRDefault="00251A76" w:rsidP="00251A76">
            <w:r>
              <w:t>&lt;0.001</w:t>
            </w:r>
          </w:p>
        </w:tc>
      </w:tr>
      <w:tr w:rsidR="00251A76" w:rsidRPr="00721E0C" w14:paraId="0570D6C0" w14:textId="77777777" w:rsidTr="00253E7F">
        <w:tc>
          <w:tcPr>
            <w:tcW w:w="2972" w:type="dxa"/>
          </w:tcPr>
          <w:p w14:paraId="75D58713" w14:textId="77777777" w:rsidR="00251A76" w:rsidRPr="00D908CC" w:rsidRDefault="00251A76" w:rsidP="00251A76">
            <w:r w:rsidRPr="00D908CC">
              <w:t>Weight loss</w:t>
            </w:r>
          </w:p>
        </w:tc>
        <w:tc>
          <w:tcPr>
            <w:tcW w:w="2977" w:type="dxa"/>
          </w:tcPr>
          <w:p w14:paraId="1BABD26D" w14:textId="106F16B4" w:rsidR="00251A76" w:rsidRPr="00D908CC" w:rsidRDefault="000E000E" w:rsidP="00251A76">
            <w:r>
              <w:t>-50.59</w:t>
            </w:r>
            <w:r w:rsidR="00452953">
              <w:t xml:space="preserve"> (-61.83, -39.36)</w:t>
            </w:r>
          </w:p>
        </w:tc>
        <w:tc>
          <w:tcPr>
            <w:tcW w:w="1559" w:type="dxa"/>
          </w:tcPr>
          <w:p w14:paraId="29B45014" w14:textId="10549B46" w:rsidR="00251A76" w:rsidRPr="00D908CC" w:rsidRDefault="000E000E" w:rsidP="00251A76">
            <w:r>
              <w:t>&lt;0.001</w:t>
            </w:r>
          </w:p>
        </w:tc>
      </w:tr>
      <w:tr w:rsidR="00251A76" w:rsidRPr="00721E0C" w14:paraId="603E5D56" w14:textId="77777777" w:rsidTr="00253E7F">
        <w:tc>
          <w:tcPr>
            <w:tcW w:w="2972" w:type="dxa"/>
          </w:tcPr>
          <w:p w14:paraId="54EB422A" w14:textId="77777777" w:rsidR="00251A76" w:rsidRPr="00D908CC" w:rsidRDefault="00251A76" w:rsidP="00251A76">
            <w:r w:rsidRPr="00D908CC">
              <w:t>Other</w:t>
            </w:r>
          </w:p>
        </w:tc>
        <w:tc>
          <w:tcPr>
            <w:tcW w:w="2977" w:type="dxa"/>
          </w:tcPr>
          <w:p w14:paraId="60562ADC" w14:textId="719F577D" w:rsidR="00251A76" w:rsidRPr="00D908CC" w:rsidRDefault="000E000E" w:rsidP="00251A76">
            <w:r>
              <w:t>-61.42</w:t>
            </w:r>
            <w:r w:rsidR="00452953">
              <w:t xml:space="preserve"> (-79.25, -43.59)</w:t>
            </w:r>
          </w:p>
        </w:tc>
        <w:tc>
          <w:tcPr>
            <w:tcW w:w="1559" w:type="dxa"/>
          </w:tcPr>
          <w:p w14:paraId="64B71F73" w14:textId="19037014" w:rsidR="00251A76" w:rsidRPr="00D908CC" w:rsidRDefault="000E000E" w:rsidP="00251A76">
            <w:r>
              <w:t>&lt;0.001</w:t>
            </w:r>
          </w:p>
        </w:tc>
      </w:tr>
    </w:tbl>
    <w:p w14:paraId="538F8EEC" w14:textId="77777777" w:rsidR="00253E7F" w:rsidRDefault="00253E7F" w:rsidP="00253E7F"/>
    <w:p w14:paraId="7CF8F158" w14:textId="77777777" w:rsidR="00253E7F" w:rsidRDefault="00253E7F" w:rsidP="00255DAE"/>
    <w:p w14:paraId="7BF2F0F1" w14:textId="7AB7FD75" w:rsidR="0061197F" w:rsidRDefault="00DB14A8" w:rsidP="0061197F">
      <w:r>
        <w:br w:type="page"/>
      </w:r>
      <w:r w:rsidR="0061197F">
        <w:lastRenderedPageBreak/>
        <w:t xml:space="preserve">Table </w:t>
      </w:r>
      <w:r w:rsidR="005E1B74">
        <w:t>S</w:t>
      </w:r>
      <w:r w:rsidR="00253E7F">
        <w:t>6</w:t>
      </w:r>
      <w:r w:rsidR="0061197F">
        <w:t>.  Results of multiple linear regression model for diagnostic interval in days</w:t>
      </w:r>
      <w:r w:rsidR="00085232">
        <w:t xml:space="preserve"> with imputed data for missing values for BMI, smoking status and alcohol drinking</w:t>
      </w:r>
    </w:p>
    <w:p w14:paraId="32123FF8" w14:textId="77777777" w:rsidR="0061197F" w:rsidRDefault="0061197F" w:rsidP="0061197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1"/>
        <w:gridCol w:w="2977"/>
        <w:gridCol w:w="1559"/>
      </w:tblGrid>
      <w:tr w:rsidR="0061197F" w:rsidRPr="0061197F" w14:paraId="269B0B87" w14:textId="77777777" w:rsidTr="0061197F">
        <w:tc>
          <w:tcPr>
            <w:tcW w:w="2971" w:type="dxa"/>
          </w:tcPr>
          <w:p w14:paraId="012CCEA9" w14:textId="77777777" w:rsidR="0061197F" w:rsidRPr="0061197F" w:rsidRDefault="0061197F" w:rsidP="00DF0BAD">
            <w:pPr>
              <w:rPr>
                <w:rFonts w:cstheme="minorHAnsi"/>
              </w:rPr>
            </w:pPr>
          </w:p>
        </w:tc>
        <w:tc>
          <w:tcPr>
            <w:tcW w:w="2977" w:type="dxa"/>
          </w:tcPr>
          <w:p w14:paraId="445716F8" w14:textId="77777777" w:rsidR="0061197F" w:rsidRPr="0061197F" w:rsidRDefault="0061197F" w:rsidP="00DF0BA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Model 3</w:t>
            </w:r>
          </w:p>
          <w:p w14:paraId="5C18FD23" w14:textId="6BABBB3F" w:rsidR="0061197F" w:rsidRPr="0061197F" w:rsidRDefault="0061197F" w:rsidP="00DF0BA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 xml:space="preserve">(n = </w:t>
            </w:r>
            <w:r w:rsidR="00B55A3E">
              <w:rPr>
                <w:rFonts w:cstheme="minorHAnsi"/>
              </w:rPr>
              <w:t>1187</w:t>
            </w:r>
            <w:r w:rsidR="008F4EC9">
              <w:rPr>
                <w:rFonts w:cstheme="minorHAnsi"/>
              </w:rPr>
              <w:t>0</w:t>
            </w:r>
            <w:r w:rsidRPr="0061197F">
              <w:rPr>
                <w:rFonts w:cstheme="minorHAnsi"/>
              </w:rPr>
              <w:t>)</w:t>
            </w:r>
          </w:p>
        </w:tc>
        <w:tc>
          <w:tcPr>
            <w:tcW w:w="1559" w:type="dxa"/>
          </w:tcPr>
          <w:p w14:paraId="45B407C6" w14:textId="77777777" w:rsidR="0061197F" w:rsidRPr="0061197F" w:rsidRDefault="0061197F" w:rsidP="00DF0BAD">
            <w:pPr>
              <w:rPr>
                <w:rFonts w:cstheme="minorHAnsi"/>
              </w:rPr>
            </w:pPr>
          </w:p>
        </w:tc>
      </w:tr>
      <w:tr w:rsidR="0061197F" w:rsidRPr="0061197F" w14:paraId="11CCB2A0" w14:textId="77777777" w:rsidTr="0061197F">
        <w:tc>
          <w:tcPr>
            <w:tcW w:w="2971" w:type="dxa"/>
          </w:tcPr>
          <w:p w14:paraId="2515F04B" w14:textId="77777777" w:rsidR="0061197F" w:rsidRPr="0061197F" w:rsidRDefault="0061197F" w:rsidP="00DF0BA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Predictor</w:t>
            </w:r>
          </w:p>
        </w:tc>
        <w:tc>
          <w:tcPr>
            <w:tcW w:w="2977" w:type="dxa"/>
          </w:tcPr>
          <w:p w14:paraId="794430AB" w14:textId="365C5A01" w:rsidR="0061197F" w:rsidRPr="0061197F" w:rsidRDefault="0061197F" w:rsidP="00DF0BA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Adjusted B (95% CI) in days</w:t>
            </w:r>
          </w:p>
        </w:tc>
        <w:tc>
          <w:tcPr>
            <w:tcW w:w="1559" w:type="dxa"/>
          </w:tcPr>
          <w:p w14:paraId="480C0FF3" w14:textId="77777777" w:rsidR="0061197F" w:rsidRPr="0061197F" w:rsidRDefault="0061197F" w:rsidP="00DF0BA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p</w:t>
            </w:r>
          </w:p>
        </w:tc>
      </w:tr>
      <w:tr w:rsidR="0061197F" w:rsidRPr="0061197F" w14:paraId="3859A567" w14:textId="77777777" w:rsidTr="0061197F">
        <w:tc>
          <w:tcPr>
            <w:tcW w:w="2971" w:type="dxa"/>
          </w:tcPr>
          <w:p w14:paraId="74ED5354" w14:textId="77777777" w:rsidR="0061197F" w:rsidRPr="0061197F" w:rsidRDefault="0061197F" w:rsidP="00DF0BA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Sex (female)</w:t>
            </w:r>
          </w:p>
        </w:tc>
        <w:tc>
          <w:tcPr>
            <w:tcW w:w="2977" w:type="dxa"/>
          </w:tcPr>
          <w:p w14:paraId="729E911C" w14:textId="18B501B3" w:rsidR="001B005B" w:rsidRPr="0061197F" w:rsidRDefault="00F00B2B" w:rsidP="00DF0BAD">
            <w:pPr>
              <w:rPr>
                <w:rFonts w:cstheme="minorHAnsi"/>
              </w:rPr>
            </w:pPr>
            <w:r>
              <w:rPr>
                <w:rFonts w:cstheme="minorHAnsi"/>
              </w:rPr>
              <w:t>5.68 (1.58, 9.79)</w:t>
            </w:r>
          </w:p>
        </w:tc>
        <w:tc>
          <w:tcPr>
            <w:tcW w:w="1559" w:type="dxa"/>
          </w:tcPr>
          <w:p w14:paraId="4831C4D9" w14:textId="309B630F" w:rsidR="0061197F" w:rsidRPr="0061197F" w:rsidRDefault="00F00B2B" w:rsidP="00DF0BAD">
            <w:pPr>
              <w:rPr>
                <w:rFonts w:cstheme="minorHAnsi"/>
              </w:rPr>
            </w:pPr>
            <w:r>
              <w:rPr>
                <w:rFonts w:cstheme="minorHAnsi"/>
              </w:rPr>
              <w:t>0.007</w:t>
            </w:r>
          </w:p>
        </w:tc>
      </w:tr>
      <w:tr w:rsidR="0061197F" w:rsidRPr="0061197F" w14:paraId="0EA58C0F" w14:textId="77777777" w:rsidTr="0061197F">
        <w:tc>
          <w:tcPr>
            <w:tcW w:w="2971" w:type="dxa"/>
          </w:tcPr>
          <w:p w14:paraId="622B41D3" w14:textId="77777777" w:rsidR="0061197F" w:rsidRPr="0061197F" w:rsidRDefault="0061197F" w:rsidP="00DF0BA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Age at diagnosis (y)</w:t>
            </w:r>
          </w:p>
        </w:tc>
        <w:tc>
          <w:tcPr>
            <w:tcW w:w="2977" w:type="dxa"/>
          </w:tcPr>
          <w:p w14:paraId="695DC1A8" w14:textId="79AD5941" w:rsidR="0061197F" w:rsidRPr="0061197F" w:rsidRDefault="00F00B2B" w:rsidP="00DF0BAD">
            <w:pPr>
              <w:rPr>
                <w:rFonts w:cstheme="minorHAnsi"/>
              </w:rPr>
            </w:pPr>
            <w:r>
              <w:rPr>
                <w:rFonts w:cstheme="minorHAnsi"/>
              </w:rPr>
              <w:t>0.348 (0.078, 0.618)</w:t>
            </w:r>
          </w:p>
        </w:tc>
        <w:tc>
          <w:tcPr>
            <w:tcW w:w="1559" w:type="dxa"/>
          </w:tcPr>
          <w:p w14:paraId="4CDB284A" w14:textId="0C044ECA" w:rsidR="0061197F" w:rsidRPr="0061197F" w:rsidRDefault="00F00B2B" w:rsidP="00DF0BAD">
            <w:pPr>
              <w:rPr>
                <w:rFonts w:cstheme="minorHAnsi"/>
              </w:rPr>
            </w:pPr>
            <w:r>
              <w:rPr>
                <w:rFonts w:cstheme="minorHAnsi"/>
              </w:rPr>
              <w:t>0.012</w:t>
            </w:r>
          </w:p>
        </w:tc>
      </w:tr>
      <w:tr w:rsidR="0061197F" w:rsidRPr="0061197F" w14:paraId="774EA384" w14:textId="77777777" w:rsidTr="0061197F">
        <w:tc>
          <w:tcPr>
            <w:tcW w:w="2971" w:type="dxa"/>
          </w:tcPr>
          <w:p w14:paraId="7FFAC182" w14:textId="11CF3E77" w:rsidR="0061197F" w:rsidRPr="0061197F" w:rsidRDefault="0061197F" w:rsidP="00DF0BAD">
            <w:pPr>
              <w:rPr>
                <w:rFonts w:cstheme="minorHAnsi"/>
                <w:vertAlign w:val="superscript"/>
              </w:rPr>
            </w:pPr>
            <w:r w:rsidRPr="0061197F">
              <w:rPr>
                <w:rFonts w:cstheme="minorHAnsi"/>
              </w:rPr>
              <w:t>Diagnosis year</w:t>
            </w:r>
          </w:p>
        </w:tc>
        <w:tc>
          <w:tcPr>
            <w:tcW w:w="2977" w:type="dxa"/>
          </w:tcPr>
          <w:p w14:paraId="3E651A5D" w14:textId="01C6AF8B" w:rsidR="0061197F" w:rsidRPr="0061197F" w:rsidRDefault="0061197F" w:rsidP="00DF0BAD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47B1491C" w14:textId="523CCE64" w:rsidR="0061197F" w:rsidRPr="0061197F" w:rsidRDefault="0061197F" w:rsidP="00DF0BAD">
            <w:pPr>
              <w:rPr>
                <w:rFonts w:cstheme="minorHAnsi"/>
              </w:rPr>
            </w:pPr>
          </w:p>
        </w:tc>
      </w:tr>
      <w:tr w:rsidR="0068540D" w:rsidRPr="0061197F" w14:paraId="49FC3D47" w14:textId="77777777" w:rsidTr="0061197F">
        <w:tc>
          <w:tcPr>
            <w:tcW w:w="2971" w:type="dxa"/>
          </w:tcPr>
          <w:p w14:paraId="06108317" w14:textId="6949F7B0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&lt;2000</w:t>
            </w:r>
          </w:p>
        </w:tc>
        <w:tc>
          <w:tcPr>
            <w:tcW w:w="2977" w:type="dxa"/>
          </w:tcPr>
          <w:p w14:paraId="4281CD2A" w14:textId="5962ED5F" w:rsidR="0068540D" w:rsidRDefault="0068540D" w:rsidP="0068540D">
            <w:pPr>
              <w:rPr>
                <w:rFonts w:cstheme="minorHAnsi"/>
              </w:rPr>
            </w:pPr>
            <w:r w:rsidRPr="002D0C38">
              <w:t>0.00</w:t>
            </w:r>
          </w:p>
        </w:tc>
        <w:tc>
          <w:tcPr>
            <w:tcW w:w="1559" w:type="dxa"/>
          </w:tcPr>
          <w:p w14:paraId="08A8ACDD" w14:textId="43393AD1" w:rsidR="0068540D" w:rsidRDefault="0068540D" w:rsidP="0068540D">
            <w:pPr>
              <w:rPr>
                <w:rFonts w:cstheme="minorHAnsi"/>
              </w:rPr>
            </w:pPr>
            <w:r w:rsidRPr="002D0C38">
              <w:t>—</w:t>
            </w:r>
          </w:p>
        </w:tc>
      </w:tr>
      <w:tr w:rsidR="0068540D" w:rsidRPr="0061197F" w14:paraId="048FF788" w14:textId="77777777" w:rsidTr="0061197F">
        <w:tc>
          <w:tcPr>
            <w:tcW w:w="2971" w:type="dxa"/>
          </w:tcPr>
          <w:p w14:paraId="1EE3F1D2" w14:textId="77777777" w:rsidR="0068540D" w:rsidRPr="0061197F" w:rsidRDefault="0068540D" w:rsidP="0068540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 xml:space="preserve">2000 – 2004 </w:t>
            </w:r>
          </w:p>
        </w:tc>
        <w:tc>
          <w:tcPr>
            <w:tcW w:w="2977" w:type="dxa"/>
          </w:tcPr>
          <w:p w14:paraId="2A86DF0F" w14:textId="2B204CFA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-13.42 (-21.96, -4.87)</w:t>
            </w:r>
          </w:p>
        </w:tc>
        <w:tc>
          <w:tcPr>
            <w:tcW w:w="1559" w:type="dxa"/>
          </w:tcPr>
          <w:p w14:paraId="13281A91" w14:textId="450B41A0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0.002</w:t>
            </w:r>
          </w:p>
        </w:tc>
      </w:tr>
      <w:tr w:rsidR="0068540D" w:rsidRPr="0061197F" w14:paraId="0CBB0615" w14:textId="77777777" w:rsidTr="0061197F">
        <w:tc>
          <w:tcPr>
            <w:tcW w:w="2971" w:type="dxa"/>
          </w:tcPr>
          <w:p w14:paraId="2217E17E" w14:textId="77777777" w:rsidR="0068540D" w:rsidRPr="0061197F" w:rsidRDefault="0068540D" w:rsidP="0068540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 xml:space="preserve">2005 – 2009 </w:t>
            </w:r>
          </w:p>
        </w:tc>
        <w:tc>
          <w:tcPr>
            <w:tcW w:w="2977" w:type="dxa"/>
          </w:tcPr>
          <w:p w14:paraId="0D8FAC1E" w14:textId="380503E6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-12.30 (-20.69, -3.91)</w:t>
            </w:r>
          </w:p>
        </w:tc>
        <w:tc>
          <w:tcPr>
            <w:tcW w:w="1559" w:type="dxa"/>
          </w:tcPr>
          <w:p w14:paraId="5BCAC381" w14:textId="3ADF28C4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0.004</w:t>
            </w:r>
          </w:p>
        </w:tc>
      </w:tr>
      <w:tr w:rsidR="0068540D" w:rsidRPr="0061197F" w14:paraId="0EAA3D6F" w14:textId="77777777" w:rsidTr="0061197F">
        <w:tc>
          <w:tcPr>
            <w:tcW w:w="2971" w:type="dxa"/>
          </w:tcPr>
          <w:p w14:paraId="7DE4FB6A" w14:textId="77777777" w:rsidR="0068540D" w:rsidRPr="0061197F" w:rsidRDefault="0068540D" w:rsidP="0068540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 xml:space="preserve">2010 – 2014 </w:t>
            </w:r>
          </w:p>
        </w:tc>
        <w:tc>
          <w:tcPr>
            <w:tcW w:w="2977" w:type="dxa"/>
          </w:tcPr>
          <w:p w14:paraId="333D3801" w14:textId="0BFEE95C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-9.47 (-18.10, -0.85)</w:t>
            </w:r>
          </w:p>
        </w:tc>
        <w:tc>
          <w:tcPr>
            <w:tcW w:w="1559" w:type="dxa"/>
          </w:tcPr>
          <w:p w14:paraId="4E9A4086" w14:textId="6A15406C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0.031</w:t>
            </w:r>
          </w:p>
        </w:tc>
      </w:tr>
      <w:tr w:rsidR="0068540D" w:rsidRPr="0061197F" w14:paraId="75C5DFD5" w14:textId="77777777" w:rsidTr="0061197F">
        <w:tc>
          <w:tcPr>
            <w:tcW w:w="2971" w:type="dxa"/>
          </w:tcPr>
          <w:p w14:paraId="34037C41" w14:textId="77777777" w:rsidR="0068540D" w:rsidRPr="0061197F" w:rsidRDefault="0068540D" w:rsidP="0068540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 xml:space="preserve">2015 – 2019 </w:t>
            </w:r>
          </w:p>
        </w:tc>
        <w:tc>
          <w:tcPr>
            <w:tcW w:w="2977" w:type="dxa"/>
          </w:tcPr>
          <w:p w14:paraId="347801F9" w14:textId="0F23BC66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-18.74 (-28.43, -9.04)</w:t>
            </w:r>
          </w:p>
        </w:tc>
        <w:tc>
          <w:tcPr>
            <w:tcW w:w="1559" w:type="dxa"/>
          </w:tcPr>
          <w:p w14:paraId="7AF07503" w14:textId="119269C4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68540D" w:rsidRPr="0061197F" w14:paraId="222B0AFE" w14:textId="77777777" w:rsidTr="0061197F">
        <w:tc>
          <w:tcPr>
            <w:tcW w:w="2971" w:type="dxa"/>
          </w:tcPr>
          <w:p w14:paraId="4328F660" w14:textId="569C1BE4" w:rsidR="0068540D" w:rsidRPr="0061197F" w:rsidRDefault="0068540D" w:rsidP="0068540D">
            <w:pPr>
              <w:rPr>
                <w:rFonts w:cstheme="minorHAnsi"/>
                <w:vertAlign w:val="superscript"/>
              </w:rPr>
            </w:pPr>
            <w:r w:rsidRPr="0061197F">
              <w:rPr>
                <w:rFonts w:cstheme="minorHAnsi"/>
              </w:rPr>
              <w:t>AE conditions</w:t>
            </w:r>
          </w:p>
        </w:tc>
        <w:tc>
          <w:tcPr>
            <w:tcW w:w="2977" w:type="dxa"/>
          </w:tcPr>
          <w:p w14:paraId="07EB2676" w14:textId="77777777" w:rsidR="0068540D" w:rsidRPr="0061197F" w:rsidRDefault="0068540D" w:rsidP="0068540D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632F21A8" w14:textId="77777777" w:rsidR="0068540D" w:rsidRPr="0061197F" w:rsidRDefault="0068540D" w:rsidP="0068540D">
            <w:pPr>
              <w:rPr>
                <w:rFonts w:cstheme="minorHAnsi"/>
              </w:rPr>
            </w:pPr>
          </w:p>
        </w:tc>
      </w:tr>
      <w:tr w:rsidR="0068540D" w:rsidRPr="0061197F" w14:paraId="0F8E1FB9" w14:textId="77777777" w:rsidTr="0061197F">
        <w:tc>
          <w:tcPr>
            <w:tcW w:w="2971" w:type="dxa"/>
          </w:tcPr>
          <w:p w14:paraId="575B3469" w14:textId="734672C8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  <w:r w:rsidR="003425B6">
              <w:rPr>
                <w:rFonts w:cstheme="minorHAnsi"/>
              </w:rPr>
              <w:t xml:space="preserve"> (reference)</w:t>
            </w:r>
          </w:p>
        </w:tc>
        <w:tc>
          <w:tcPr>
            <w:tcW w:w="2977" w:type="dxa"/>
          </w:tcPr>
          <w:p w14:paraId="60F67E1A" w14:textId="2862E33D" w:rsidR="0068540D" w:rsidRDefault="0068540D" w:rsidP="0068540D">
            <w:pPr>
              <w:rPr>
                <w:rFonts w:cstheme="minorHAnsi"/>
              </w:rPr>
            </w:pPr>
            <w:r w:rsidRPr="002D0C38">
              <w:t>0.00</w:t>
            </w:r>
          </w:p>
        </w:tc>
        <w:tc>
          <w:tcPr>
            <w:tcW w:w="1559" w:type="dxa"/>
          </w:tcPr>
          <w:p w14:paraId="6B50A31A" w14:textId="74B45FDE" w:rsidR="0068540D" w:rsidRDefault="0068540D" w:rsidP="0068540D">
            <w:pPr>
              <w:rPr>
                <w:rFonts w:cstheme="minorHAnsi"/>
              </w:rPr>
            </w:pPr>
            <w:r w:rsidRPr="002D0C38">
              <w:t>—</w:t>
            </w:r>
          </w:p>
        </w:tc>
      </w:tr>
      <w:tr w:rsidR="0068540D" w:rsidRPr="0061197F" w14:paraId="20F542DF" w14:textId="77777777" w:rsidTr="0061197F">
        <w:tc>
          <w:tcPr>
            <w:tcW w:w="2971" w:type="dxa"/>
          </w:tcPr>
          <w:p w14:paraId="68516765" w14:textId="77777777" w:rsidR="0068540D" w:rsidRPr="0061197F" w:rsidRDefault="0068540D" w:rsidP="0068540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One</w:t>
            </w:r>
          </w:p>
        </w:tc>
        <w:tc>
          <w:tcPr>
            <w:tcW w:w="2977" w:type="dxa"/>
          </w:tcPr>
          <w:p w14:paraId="58BFA770" w14:textId="535AACCB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29.87 (25.41, 34.32)</w:t>
            </w:r>
          </w:p>
        </w:tc>
        <w:tc>
          <w:tcPr>
            <w:tcW w:w="1559" w:type="dxa"/>
          </w:tcPr>
          <w:p w14:paraId="4B874F2D" w14:textId="1C94EEC4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68540D" w:rsidRPr="0061197F" w14:paraId="13F46FDE" w14:textId="77777777" w:rsidTr="0061197F">
        <w:tc>
          <w:tcPr>
            <w:tcW w:w="2971" w:type="dxa"/>
          </w:tcPr>
          <w:p w14:paraId="7C133076" w14:textId="77777777" w:rsidR="0068540D" w:rsidRPr="0061197F" w:rsidRDefault="0068540D" w:rsidP="0068540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Two or more</w:t>
            </w:r>
          </w:p>
        </w:tc>
        <w:tc>
          <w:tcPr>
            <w:tcW w:w="2977" w:type="dxa"/>
          </w:tcPr>
          <w:p w14:paraId="2967AF32" w14:textId="485FDC94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72.57 (66.51, 78.63)</w:t>
            </w:r>
          </w:p>
        </w:tc>
        <w:tc>
          <w:tcPr>
            <w:tcW w:w="1559" w:type="dxa"/>
          </w:tcPr>
          <w:p w14:paraId="09B8DC9F" w14:textId="26EBCD01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68540D" w:rsidRPr="0061197F" w14:paraId="6D81B108" w14:textId="77777777" w:rsidTr="0061197F">
        <w:tc>
          <w:tcPr>
            <w:tcW w:w="2971" w:type="dxa"/>
          </w:tcPr>
          <w:p w14:paraId="237462A7" w14:textId="77777777" w:rsidR="0068540D" w:rsidRPr="0061197F" w:rsidRDefault="0068540D" w:rsidP="0068540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Background consultation frequency (visits/y)</w:t>
            </w:r>
          </w:p>
        </w:tc>
        <w:tc>
          <w:tcPr>
            <w:tcW w:w="2977" w:type="dxa"/>
          </w:tcPr>
          <w:p w14:paraId="1464D1FF" w14:textId="5CDE3539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2.02 (1.83, 2.21)</w:t>
            </w:r>
          </w:p>
        </w:tc>
        <w:tc>
          <w:tcPr>
            <w:tcW w:w="1559" w:type="dxa"/>
          </w:tcPr>
          <w:p w14:paraId="7AD8E2CC" w14:textId="7725EC94" w:rsidR="0068540D" w:rsidRPr="0061197F" w:rsidRDefault="0068540D" w:rsidP="0068540D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68540D" w:rsidRPr="0061197F" w14:paraId="5DDC4A00" w14:textId="77777777" w:rsidTr="001B005B">
        <w:trPr>
          <w:trHeight w:val="50"/>
        </w:trPr>
        <w:tc>
          <w:tcPr>
            <w:tcW w:w="2971" w:type="dxa"/>
          </w:tcPr>
          <w:p w14:paraId="237162BD" w14:textId="3E047347" w:rsidR="0068540D" w:rsidRPr="0061197F" w:rsidRDefault="0068540D" w:rsidP="0068540D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Increase in frequency</w:t>
            </w:r>
          </w:p>
        </w:tc>
        <w:tc>
          <w:tcPr>
            <w:tcW w:w="2977" w:type="dxa"/>
          </w:tcPr>
          <w:p w14:paraId="609682F8" w14:textId="69B6F3E1" w:rsidR="0068540D" w:rsidRPr="0061197F" w:rsidRDefault="0068540D" w:rsidP="0068540D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092B5158" w14:textId="7890E53B" w:rsidR="0068540D" w:rsidRPr="0061197F" w:rsidRDefault="0068540D" w:rsidP="0068540D">
            <w:pPr>
              <w:rPr>
                <w:rFonts w:cstheme="minorHAnsi"/>
              </w:rPr>
            </w:pPr>
          </w:p>
        </w:tc>
      </w:tr>
      <w:tr w:rsidR="003425B6" w:rsidRPr="0061197F" w14:paraId="73F5249C" w14:textId="77777777" w:rsidTr="0061197F">
        <w:tc>
          <w:tcPr>
            <w:tcW w:w="2971" w:type="dxa"/>
          </w:tcPr>
          <w:p w14:paraId="363B8D9A" w14:textId="79DE99C4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No Increase (reference)</w:t>
            </w:r>
          </w:p>
        </w:tc>
        <w:tc>
          <w:tcPr>
            <w:tcW w:w="2977" w:type="dxa"/>
          </w:tcPr>
          <w:p w14:paraId="25B40C1D" w14:textId="434DAA60" w:rsidR="003425B6" w:rsidRDefault="003425B6" w:rsidP="003425B6">
            <w:pPr>
              <w:rPr>
                <w:rFonts w:cstheme="minorHAnsi"/>
              </w:rPr>
            </w:pPr>
            <w:r w:rsidRPr="002D0C38">
              <w:t>0.00</w:t>
            </w:r>
          </w:p>
        </w:tc>
        <w:tc>
          <w:tcPr>
            <w:tcW w:w="1559" w:type="dxa"/>
          </w:tcPr>
          <w:p w14:paraId="07416CBC" w14:textId="158E0623" w:rsidR="003425B6" w:rsidRDefault="003425B6" w:rsidP="003425B6">
            <w:pPr>
              <w:rPr>
                <w:rFonts w:cstheme="minorHAnsi"/>
              </w:rPr>
            </w:pPr>
            <w:r w:rsidRPr="002D0C38">
              <w:t>—</w:t>
            </w:r>
          </w:p>
        </w:tc>
      </w:tr>
      <w:tr w:rsidR="003425B6" w:rsidRPr="0061197F" w14:paraId="198803F1" w14:textId="77777777" w:rsidTr="0061197F">
        <w:tc>
          <w:tcPr>
            <w:tcW w:w="2971" w:type="dxa"/>
          </w:tcPr>
          <w:p w14:paraId="5821DED2" w14:textId="0B378FE1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Increase</w:t>
            </w:r>
          </w:p>
        </w:tc>
        <w:tc>
          <w:tcPr>
            <w:tcW w:w="2977" w:type="dxa"/>
          </w:tcPr>
          <w:p w14:paraId="266DF548" w14:textId="1E8BF190" w:rsidR="003425B6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23.00 (18.07, 27.93)</w:t>
            </w:r>
          </w:p>
        </w:tc>
        <w:tc>
          <w:tcPr>
            <w:tcW w:w="1559" w:type="dxa"/>
          </w:tcPr>
          <w:p w14:paraId="6367A093" w14:textId="79BEEB30" w:rsidR="003425B6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3425B6" w:rsidRPr="0061197F" w14:paraId="6FE65981" w14:textId="77777777" w:rsidTr="0061197F">
        <w:tc>
          <w:tcPr>
            <w:tcW w:w="2971" w:type="dxa"/>
          </w:tcPr>
          <w:p w14:paraId="670FC235" w14:textId="77777777" w:rsidR="003425B6" w:rsidRPr="0061197F" w:rsidRDefault="003425B6" w:rsidP="003425B6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IMD</w:t>
            </w:r>
          </w:p>
        </w:tc>
        <w:tc>
          <w:tcPr>
            <w:tcW w:w="2977" w:type="dxa"/>
          </w:tcPr>
          <w:p w14:paraId="21F4F619" w14:textId="706EC8FF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1.42 (-0.02, 2.87)</w:t>
            </w:r>
          </w:p>
        </w:tc>
        <w:tc>
          <w:tcPr>
            <w:tcW w:w="1559" w:type="dxa"/>
          </w:tcPr>
          <w:p w14:paraId="4D91DD5F" w14:textId="6FE4E473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0.054</w:t>
            </w:r>
          </w:p>
        </w:tc>
      </w:tr>
      <w:tr w:rsidR="003425B6" w:rsidRPr="0061197F" w14:paraId="16C2EAB4" w14:textId="77777777" w:rsidTr="0061197F">
        <w:tc>
          <w:tcPr>
            <w:tcW w:w="2971" w:type="dxa"/>
          </w:tcPr>
          <w:p w14:paraId="73049B74" w14:textId="076BD264" w:rsidR="003425B6" w:rsidRPr="0061197F" w:rsidRDefault="003425B6" w:rsidP="003425B6">
            <w:pPr>
              <w:rPr>
                <w:rFonts w:cstheme="minorHAnsi"/>
                <w:vertAlign w:val="superscript"/>
              </w:rPr>
            </w:pPr>
            <w:r w:rsidRPr="0061197F">
              <w:rPr>
                <w:rFonts w:cstheme="minorHAnsi"/>
              </w:rPr>
              <w:t>First symptom</w:t>
            </w:r>
          </w:p>
        </w:tc>
        <w:tc>
          <w:tcPr>
            <w:tcW w:w="2977" w:type="dxa"/>
          </w:tcPr>
          <w:p w14:paraId="0B873C31" w14:textId="77777777" w:rsidR="003425B6" w:rsidRPr="0061197F" w:rsidRDefault="003425B6" w:rsidP="003425B6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5E1CED27" w14:textId="77777777" w:rsidR="003425B6" w:rsidRPr="0061197F" w:rsidRDefault="003425B6" w:rsidP="003425B6">
            <w:pPr>
              <w:rPr>
                <w:rFonts w:cstheme="minorHAnsi"/>
              </w:rPr>
            </w:pPr>
          </w:p>
        </w:tc>
      </w:tr>
      <w:tr w:rsidR="003425B6" w:rsidRPr="0061197F" w14:paraId="08482160" w14:textId="77777777" w:rsidTr="0061197F">
        <w:tc>
          <w:tcPr>
            <w:tcW w:w="2971" w:type="dxa"/>
          </w:tcPr>
          <w:p w14:paraId="70F03FE3" w14:textId="39A66B57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Cough (reference)</w:t>
            </w:r>
          </w:p>
        </w:tc>
        <w:tc>
          <w:tcPr>
            <w:tcW w:w="2977" w:type="dxa"/>
          </w:tcPr>
          <w:p w14:paraId="4BCFD17D" w14:textId="1AC82CD4" w:rsidR="003425B6" w:rsidRDefault="003425B6" w:rsidP="003425B6">
            <w:pPr>
              <w:rPr>
                <w:rFonts w:cstheme="minorHAnsi"/>
              </w:rPr>
            </w:pPr>
            <w:r w:rsidRPr="002D0C38">
              <w:t>0.00</w:t>
            </w:r>
          </w:p>
        </w:tc>
        <w:tc>
          <w:tcPr>
            <w:tcW w:w="1559" w:type="dxa"/>
          </w:tcPr>
          <w:p w14:paraId="7EA48325" w14:textId="0C6C90AB" w:rsidR="003425B6" w:rsidRDefault="003425B6" w:rsidP="003425B6">
            <w:pPr>
              <w:rPr>
                <w:rFonts w:cstheme="minorHAnsi"/>
              </w:rPr>
            </w:pPr>
            <w:r w:rsidRPr="002D0C38">
              <w:t>—</w:t>
            </w:r>
          </w:p>
        </w:tc>
      </w:tr>
      <w:tr w:rsidR="003425B6" w:rsidRPr="0061197F" w14:paraId="2D07D52A" w14:textId="77777777" w:rsidTr="0061197F">
        <w:tc>
          <w:tcPr>
            <w:tcW w:w="2971" w:type="dxa"/>
          </w:tcPr>
          <w:p w14:paraId="4EB2C6B1" w14:textId="77777777" w:rsidR="003425B6" w:rsidRPr="0061197F" w:rsidRDefault="003425B6" w:rsidP="003425B6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Dyspnoea</w:t>
            </w:r>
          </w:p>
        </w:tc>
        <w:tc>
          <w:tcPr>
            <w:tcW w:w="2977" w:type="dxa"/>
          </w:tcPr>
          <w:p w14:paraId="191DFCC7" w14:textId="728204F2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-8.22 (-14.00, -2.43)</w:t>
            </w:r>
          </w:p>
        </w:tc>
        <w:tc>
          <w:tcPr>
            <w:tcW w:w="1559" w:type="dxa"/>
          </w:tcPr>
          <w:p w14:paraId="2E772D0B" w14:textId="05C172AD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</w:tr>
      <w:tr w:rsidR="003425B6" w:rsidRPr="0061197F" w14:paraId="08255753" w14:textId="77777777" w:rsidTr="0061197F">
        <w:tc>
          <w:tcPr>
            <w:tcW w:w="2971" w:type="dxa"/>
          </w:tcPr>
          <w:p w14:paraId="208981C1" w14:textId="77777777" w:rsidR="003425B6" w:rsidRPr="0061197F" w:rsidRDefault="003425B6" w:rsidP="003425B6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Chest infection</w:t>
            </w:r>
          </w:p>
        </w:tc>
        <w:tc>
          <w:tcPr>
            <w:tcW w:w="2977" w:type="dxa"/>
          </w:tcPr>
          <w:p w14:paraId="12000D52" w14:textId="6ACF6BA0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8.51 (2.59, 14.44)</w:t>
            </w:r>
          </w:p>
        </w:tc>
        <w:tc>
          <w:tcPr>
            <w:tcW w:w="1559" w:type="dxa"/>
          </w:tcPr>
          <w:p w14:paraId="270BBB83" w14:textId="009407BB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</w:tr>
      <w:tr w:rsidR="003425B6" w:rsidRPr="0061197F" w14:paraId="2D149D29" w14:textId="77777777" w:rsidTr="0061197F">
        <w:tc>
          <w:tcPr>
            <w:tcW w:w="2971" w:type="dxa"/>
          </w:tcPr>
          <w:p w14:paraId="1B93D09D" w14:textId="77777777" w:rsidR="003425B6" w:rsidRPr="0061197F" w:rsidRDefault="003425B6" w:rsidP="003425B6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Chest pain</w:t>
            </w:r>
          </w:p>
        </w:tc>
        <w:tc>
          <w:tcPr>
            <w:tcW w:w="2977" w:type="dxa"/>
          </w:tcPr>
          <w:p w14:paraId="376E659A" w14:textId="0BF14480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-18.34 (-26.06, -10.63)</w:t>
            </w:r>
          </w:p>
        </w:tc>
        <w:tc>
          <w:tcPr>
            <w:tcW w:w="1559" w:type="dxa"/>
          </w:tcPr>
          <w:p w14:paraId="213C9B0A" w14:textId="698FD6E8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3425B6" w:rsidRPr="0061197F" w14:paraId="08A7D684" w14:textId="77777777" w:rsidTr="0061197F">
        <w:tc>
          <w:tcPr>
            <w:tcW w:w="2971" w:type="dxa"/>
          </w:tcPr>
          <w:p w14:paraId="0ADDEF29" w14:textId="77777777" w:rsidR="003425B6" w:rsidRPr="0061197F" w:rsidRDefault="003425B6" w:rsidP="003425B6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Fatigue</w:t>
            </w:r>
          </w:p>
        </w:tc>
        <w:tc>
          <w:tcPr>
            <w:tcW w:w="2977" w:type="dxa"/>
          </w:tcPr>
          <w:p w14:paraId="23A2BE94" w14:textId="05486CFE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-10.00 (-18.81, -1.20)</w:t>
            </w:r>
          </w:p>
        </w:tc>
        <w:tc>
          <w:tcPr>
            <w:tcW w:w="1559" w:type="dxa"/>
          </w:tcPr>
          <w:p w14:paraId="3575F0E8" w14:textId="352312C5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0.026</w:t>
            </w:r>
          </w:p>
        </w:tc>
      </w:tr>
      <w:tr w:rsidR="003425B6" w:rsidRPr="0061197F" w14:paraId="07E91748" w14:textId="77777777" w:rsidTr="0061197F">
        <w:tc>
          <w:tcPr>
            <w:tcW w:w="2971" w:type="dxa"/>
          </w:tcPr>
          <w:p w14:paraId="29DD3E73" w14:textId="77777777" w:rsidR="003425B6" w:rsidRPr="0061197F" w:rsidRDefault="003425B6" w:rsidP="003425B6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Thrombocytosis</w:t>
            </w:r>
          </w:p>
        </w:tc>
        <w:tc>
          <w:tcPr>
            <w:tcW w:w="2977" w:type="dxa"/>
          </w:tcPr>
          <w:p w14:paraId="7EDE6A92" w14:textId="7B0BDDD1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-30.21 (-39.61, -20.81)</w:t>
            </w:r>
          </w:p>
        </w:tc>
        <w:tc>
          <w:tcPr>
            <w:tcW w:w="1559" w:type="dxa"/>
          </w:tcPr>
          <w:p w14:paraId="35AB4E56" w14:textId="1E5A064E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3425B6" w:rsidRPr="0061197F" w14:paraId="115BA12F" w14:textId="77777777" w:rsidTr="0061197F">
        <w:tc>
          <w:tcPr>
            <w:tcW w:w="2971" w:type="dxa"/>
          </w:tcPr>
          <w:p w14:paraId="142ED710" w14:textId="77777777" w:rsidR="003425B6" w:rsidRPr="0061197F" w:rsidRDefault="003425B6" w:rsidP="003425B6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Multiple</w:t>
            </w:r>
          </w:p>
        </w:tc>
        <w:tc>
          <w:tcPr>
            <w:tcW w:w="2977" w:type="dxa"/>
          </w:tcPr>
          <w:p w14:paraId="6389FDF2" w14:textId="28B9D4D0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-18.70 (-28.62, -8.78)</w:t>
            </w:r>
          </w:p>
        </w:tc>
        <w:tc>
          <w:tcPr>
            <w:tcW w:w="1559" w:type="dxa"/>
          </w:tcPr>
          <w:p w14:paraId="3FE00CE6" w14:textId="7BE56DBE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3425B6" w:rsidRPr="0061197F" w14:paraId="25D8FE2E" w14:textId="77777777" w:rsidTr="0061197F">
        <w:tc>
          <w:tcPr>
            <w:tcW w:w="2971" w:type="dxa"/>
          </w:tcPr>
          <w:p w14:paraId="03434273" w14:textId="781C807E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Haemoptysis</w:t>
            </w:r>
          </w:p>
        </w:tc>
        <w:tc>
          <w:tcPr>
            <w:tcW w:w="2977" w:type="dxa"/>
          </w:tcPr>
          <w:p w14:paraId="4C5CAA5E" w14:textId="4FF0911B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-83.27 (-94.06, -72.47)</w:t>
            </w:r>
          </w:p>
        </w:tc>
        <w:tc>
          <w:tcPr>
            <w:tcW w:w="1559" w:type="dxa"/>
          </w:tcPr>
          <w:p w14:paraId="1A00A57A" w14:textId="7966B427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3425B6" w:rsidRPr="0061197F" w14:paraId="3AECE599" w14:textId="77777777" w:rsidTr="0061197F">
        <w:tc>
          <w:tcPr>
            <w:tcW w:w="2971" w:type="dxa"/>
          </w:tcPr>
          <w:p w14:paraId="109C01C8" w14:textId="77777777" w:rsidR="003425B6" w:rsidRPr="0061197F" w:rsidRDefault="003425B6" w:rsidP="003425B6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Weight loss</w:t>
            </w:r>
          </w:p>
        </w:tc>
        <w:tc>
          <w:tcPr>
            <w:tcW w:w="2977" w:type="dxa"/>
          </w:tcPr>
          <w:p w14:paraId="3F320C27" w14:textId="171D3ED8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-53.15 (-64.51, -41.80)</w:t>
            </w:r>
          </w:p>
        </w:tc>
        <w:tc>
          <w:tcPr>
            <w:tcW w:w="1559" w:type="dxa"/>
          </w:tcPr>
          <w:p w14:paraId="7E09040A" w14:textId="3FC8BCBA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3425B6" w:rsidRPr="0061197F" w14:paraId="504FCD58" w14:textId="77777777" w:rsidTr="0061197F">
        <w:tc>
          <w:tcPr>
            <w:tcW w:w="2971" w:type="dxa"/>
          </w:tcPr>
          <w:p w14:paraId="2D310310" w14:textId="77777777" w:rsidR="003425B6" w:rsidRPr="0061197F" w:rsidRDefault="003425B6" w:rsidP="003425B6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Other</w:t>
            </w:r>
          </w:p>
        </w:tc>
        <w:tc>
          <w:tcPr>
            <w:tcW w:w="2977" w:type="dxa"/>
          </w:tcPr>
          <w:p w14:paraId="18425DB5" w14:textId="2D94E543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-62.45 (-80.45, -44.45)</w:t>
            </w:r>
          </w:p>
        </w:tc>
        <w:tc>
          <w:tcPr>
            <w:tcW w:w="1559" w:type="dxa"/>
          </w:tcPr>
          <w:p w14:paraId="4511A0BA" w14:textId="1A8C804A" w:rsidR="003425B6" w:rsidRPr="0061197F" w:rsidRDefault="003425B6" w:rsidP="003425B6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3425B6" w:rsidRPr="0061197F" w14:paraId="49C79202" w14:textId="77777777" w:rsidTr="0061197F">
        <w:tc>
          <w:tcPr>
            <w:tcW w:w="2971" w:type="dxa"/>
          </w:tcPr>
          <w:p w14:paraId="208597A4" w14:textId="77777777" w:rsidR="003425B6" w:rsidRPr="0061197F" w:rsidRDefault="003425B6" w:rsidP="003425B6">
            <w:pPr>
              <w:rPr>
                <w:rFonts w:cstheme="minorHAnsi"/>
              </w:rPr>
            </w:pPr>
          </w:p>
        </w:tc>
        <w:tc>
          <w:tcPr>
            <w:tcW w:w="2977" w:type="dxa"/>
          </w:tcPr>
          <w:p w14:paraId="1BC4BAA2" w14:textId="77777777" w:rsidR="003425B6" w:rsidRPr="0061197F" w:rsidRDefault="003425B6" w:rsidP="003425B6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6538A966" w14:textId="77777777" w:rsidR="003425B6" w:rsidRPr="0061197F" w:rsidRDefault="003425B6" w:rsidP="003425B6">
            <w:pPr>
              <w:rPr>
                <w:rFonts w:cstheme="minorHAnsi"/>
              </w:rPr>
            </w:pPr>
          </w:p>
        </w:tc>
      </w:tr>
      <w:tr w:rsidR="003425B6" w:rsidRPr="0061197F" w14:paraId="01CAA23B" w14:textId="77777777" w:rsidTr="0061197F">
        <w:tc>
          <w:tcPr>
            <w:tcW w:w="2971" w:type="dxa"/>
          </w:tcPr>
          <w:p w14:paraId="08393C68" w14:textId="31507D9C" w:rsidR="003425B6" w:rsidRPr="0061197F" w:rsidRDefault="003425B6" w:rsidP="003425B6">
            <w:pPr>
              <w:rPr>
                <w:rFonts w:cstheme="minorHAnsi"/>
                <w:vertAlign w:val="superscript"/>
              </w:rPr>
            </w:pPr>
            <w:r w:rsidRPr="0061197F">
              <w:rPr>
                <w:rFonts w:cstheme="minorHAnsi"/>
              </w:rPr>
              <w:t>BMI Category</w:t>
            </w:r>
          </w:p>
        </w:tc>
        <w:tc>
          <w:tcPr>
            <w:tcW w:w="2977" w:type="dxa"/>
          </w:tcPr>
          <w:p w14:paraId="7CA3B275" w14:textId="77777777" w:rsidR="003425B6" w:rsidRPr="0061197F" w:rsidRDefault="003425B6" w:rsidP="003425B6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2F022ED0" w14:textId="77777777" w:rsidR="003425B6" w:rsidRPr="0061197F" w:rsidRDefault="003425B6" w:rsidP="003425B6">
            <w:pPr>
              <w:rPr>
                <w:rFonts w:cstheme="minorHAnsi"/>
              </w:rPr>
            </w:pPr>
          </w:p>
        </w:tc>
      </w:tr>
      <w:tr w:rsidR="00544F99" w:rsidRPr="0061197F" w14:paraId="26DBE1C5" w14:textId="77777777" w:rsidTr="0061197F">
        <w:tc>
          <w:tcPr>
            <w:tcW w:w="2971" w:type="dxa"/>
          </w:tcPr>
          <w:p w14:paraId="3780EEAE" w14:textId="4B61133A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Healthy weight (reference)</w:t>
            </w:r>
          </w:p>
        </w:tc>
        <w:tc>
          <w:tcPr>
            <w:tcW w:w="2977" w:type="dxa"/>
          </w:tcPr>
          <w:p w14:paraId="685163F2" w14:textId="10DFA281" w:rsidR="00544F99" w:rsidRDefault="00544F99" w:rsidP="00544F99">
            <w:pPr>
              <w:rPr>
                <w:rFonts w:cstheme="minorHAnsi"/>
              </w:rPr>
            </w:pPr>
            <w:r w:rsidRPr="002D0C38">
              <w:t>0.00</w:t>
            </w:r>
          </w:p>
        </w:tc>
        <w:tc>
          <w:tcPr>
            <w:tcW w:w="1559" w:type="dxa"/>
          </w:tcPr>
          <w:p w14:paraId="157439D8" w14:textId="6E69E7F5" w:rsidR="00544F99" w:rsidRDefault="00544F99" w:rsidP="00544F99">
            <w:pPr>
              <w:rPr>
                <w:rFonts w:cstheme="minorHAnsi"/>
              </w:rPr>
            </w:pPr>
            <w:r w:rsidRPr="002D0C38">
              <w:t>—</w:t>
            </w:r>
          </w:p>
        </w:tc>
      </w:tr>
      <w:tr w:rsidR="00544F99" w:rsidRPr="0061197F" w14:paraId="09B156D0" w14:textId="77777777" w:rsidTr="0061197F">
        <w:tc>
          <w:tcPr>
            <w:tcW w:w="2971" w:type="dxa"/>
          </w:tcPr>
          <w:p w14:paraId="55BE5B8B" w14:textId="77777777" w:rsidR="00544F99" w:rsidRPr="0061197F" w:rsidRDefault="00544F99" w:rsidP="00544F99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Underweight</w:t>
            </w:r>
          </w:p>
        </w:tc>
        <w:tc>
          <w:tcPr>
            <w:tcW w:w="2977" w:type="dxa"/>
          </w:tcPr>
          <w:p w14:paraId="6E2077F3" w14:textId="3CAA5B50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23.84 (12.30, 35.38)</w:t>
            </w:r>
          </w:p>
        </w:tc>
        <w:tc>
          <w:tcPr>
            <w:tcW w:w="1559" w:type="dxa"/>
          </w:tcPr>
          <w:p w14:paraId="6EA6A268" w14:textId="7AB025AA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544F99" w:rsidRPr="0061197F" w14:paraId="11A96894" w14:textId="77777777" w:rsidTr="0061197F">
        <w:tc>
          <w:tcPr>
            <w:tcW w:w="2971" w:type="dxa"/>
          </w:tcPr>
          <w:p w14:paraId="735C13BF" w14:textId="77777777" w:rsidR="00544F99" w:rsidRPr="0061197F" w:rsidRDefault="00544F99" w:rsidP="00544F99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Overweight</w:t>
            </w:r>
          </w:p>
        </w:tc>
        <w:tc>
          <w:tcPr>
            <w:tcW w:w="2977" w:type="dxa"/>
          </w:tcPr>
          <w:p w14:paraId="0AD26746" w14:textId="4EF1B642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-4.10 (-8.63, 0.43)</w:t>
            </w:r>
          </w:p>
        </w:tc>
        <w:tc>
          <w:tcPr>
            <w:tcW w:w="1559" w:type="dxa"/>
          </w:tcPr>
          <w:p w14:paraId="44D099CF" w14:textId="4E2F4556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0.076</w:t>
            </w:r>
          </w:p>
        </w:tc>
      </w:tr>
      <w:tr w:rsidR="00544F99" w:rsidRPr="0061197F" w14:paraId="0179D7A6" w14:textId="77777777" w:rsidTr="0061197F">
        <w:tc>
          <w:tcPr>
            <w:tcW w:w="2971" w:type="dxa"/>
          </w:tcPr>
          <w:p w14:paraId="2B1DA918" w14:textId="77777777" w:rsidR="00544F99" w:rsidRPr="0061197F" w:rsidRDefault="00544F99" w:rsidP="00544F99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Obese</w:t>
            </w:r>
          </w:p>
        </w:tc>
        <w:tc>
          <w:tcPr>
            <w:tcW w:w="2977" w:type="dxa"/>
          </w:tcPr>
          <w:p w14:paraId="4572A597" w14:textId="3F1E1F20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-2.62 (-8.68, 3.45)</w:t>
            </w:r>
          </w:p>
        </w:tc>
        <w:tc>
          <w:tcPr>
            <w:tcW w:w="1559" w:type="dxa"/>
          </w:tcPr>
          <w:p w14:paraId="5A476EFD" w14:textId="1C954380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0.396</w:t>
            </w:r>
          </w:p>
        </w:tc>
      </w:tr>
      <w:tr w:rsidR="00544F99" w:rsidRPr="0061197F" w14:paraId="21FABC32" w14:textId="77777777" w:rsidTr="0061197F">
        <w:tc>
          <w:tcPr>
            <w:tcW w:w="2971" w:type="dxa"/>
          </w:tcPr>
          <w:p w14:paraId="3A52B8D2" w14:textId="77777777" w:rsidR="00544F99" w:rsidRPr="0061197F" w:rsidRDefault="00544F99" w:rsidP="00544F99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Smoking status</w:t>
            </w:r>
          </w:p>
        </w:tc>
        <w:tc>
          <w:tcPr>
            <w:tcW w:w="2977" w:type="dxa"/>
          </w:tcPr>
          <w:p w14:paraId="065598A7" w14:textId="77777777" w:rsidR="00544F99" w:rsidRPr="0061197F" w:rsidRDefault="00544F99" w:rsidP="00544F99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1CCDE5EF" w14:textId="77777777" w:rsidR="00544F99" w:rsidRPr="0061197F" w:rsidRDefault="00544F99" w:rsidP="00544F99">
            <w:pPr>
              <w:rPr>
                <w:rFonts w:cstheme="minorHAnsi"/>
              </w:rPr>
            </w:pPr>
          </w:p>
        </w:tc>
      </w:tr>
      <w:tr w:rsidR="00544F99" w:rsidRPr="0061197F" w14:paraId="6B7AB113" w14:textId="77777777" w:rsidTr="0061197F">
        <w:tc>
          <w:tcPr>
            <w:tcW w:w="2971" w:type="dxa"/>
          </w:tcPr>
          <w:p w14:paraId="562FCC4F" w14:textId="040A7A7C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Ever smoker (reference)</w:t>
            </w:r>
          </w:p>
        </w:tc>
        <w:tc>
          <w:tcPr>
            <w:tcW w:w="2977" w:type="dxa"/>
          </w:tcPr>
          <w:p w14:paraId="02BDD8FB" w14:textId="1D79C64B" w:rsidR="00544F99" w:rsidRDefault="00544F99" w:rsidP="00544F99">
            <w:pPr>
              <w:rPr>
                <w:rFonts w:cstheme="minorHAnsi"/>
              </w:rPr>
            </w:pPr>
            <w:r w:rsidRPr="002D0C38">
              <w:t>0.00</w:t>
            </w:r>
          </w:p>
        </w:tc>
        <w:tc>
          <w:tcPr>
            <w:tcW w:w="1559" w:type="dxa"/>
          </w:tcPr>
          <w:p w14:paraId="4839C656" w14:textId="63B8ED8E" w:rsidR="00544F99" w:rsidRDefault="00544F99" w:rsidP="00544F99">
            <w:pPr>
              <w:rPr>
                <w:rFonts w:cstheme="minorHAnsi"/>
              </w:rPr>
            </w:pPr>
            <w:r w:rsidRPr="002D0C38">
              <w:t>—</w:t>
            </w:r>
          </w:p>
        </w:tc>
      </w:tr>
      <w:tr w:rsidR="00544F99" w:rsidRPr="0061197F" w14:paraId="665B8593" w14:textId="77777777" w:rsidTr="0061197F">
        <w:tc>
          <w:tcPr>
            <w:tcW w:w="2971" w:type="dxa"/>
          </w:tcPr>
          <w:p w14:paraId="2B1290C0" w14:textId="47EEC8B6" w:rsidR="00544F99" w:rsidRPr="0061197F" w:rsidRDefault="00544F99" w:rsidP="00544F99">
            <w:pPr>
              <w:rPr>
                <w:rFonts w:cstheme="minorHAnsi"/>
                <w:vertAlign w:val="superscript"/>
              </w:rPr>
            </w:pPr>
            <w:r w:rsidRPr="0061197F">
              <w:rPr>
                <w:rFonts w:cstheme="minorHAnsi"/>
              </w:rPr>
              <w:t>Non-smoker</w:t>
            </w:r>
          </w:p>
        </w:tc>
        <w:tc>
          <w:tcPr>
            <w:tcW w:w="2977" w:type="dxa"/>
          </w:tcPr>
          <w:p w14:paraId="7C85D345" w14:textId="2CCA9AD4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-10.31 (-17.01, -3.60)</w:t>
            </w:r>
          </w:p>
        </w:tc>
        <w:tc>
          <w:tcPr>
            <w:tcW w:w="1559" w:type="dxa"/>
          </w:tcPr>
          <w:p w14:paraId="3506F115" w14:textId="2CA8F748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</w:tr>
      <w:tr w:rsidR="00544F99" w:rsidRPr="0061197F" w14:paraId="77DA9421" w14:textId="77777777" w:rsidTr="0061197F">
        <w:tc>
          <w:tcPr>
            <w:tcW w:w="2971" w:type="dxa"/>
          </w:tcPr>
          <w:p w14:paraId="3C63AF9B" w14:textId="77777777" w:rsidR="00544F99" w:rsidRPr="0061197F" w:rsidRDefault="00544F99" w:rsidP="00544F99">
            <w:pPr>
              <w:rPr>
                <w:rFonts w:cstheme="minorHAnsi"/>
                <w:vertAlign w:val="superscript"/>
              </w:rPr>
            </w:pPr>
            <w:r w:rsidRPr="0061197F">
              <w:rPr>
                <w:rFonts w:cstheme="minorHAnsi"/>
              </w:rPr>
              <w:t xml:space="preserve">Alcohol </w:t>
            </w:r>
            <w:proofErr w:type="spellStart"/>
            <w:r w:rsidRPr="0061197F">
              <w:rPr>
                <w:rFonts w:cstheme="minorHAnsi"/>
              </w:rPr>
              <w:t>drinking</w:t>
            </w:r>
            <w:r w:rsidRPr="0061197F">
              <w:rPr>
                <w:rFonts w:cstheme="minorHAnsi"/>
                <w:vertAlign w:val="superscript"/>
              </w:rPr>
              <w:t>h</w:t>
            </w:r>
            <w:proofErr w:type="spellEnd"/>
          </w:p>
        </w:tc>
        <w:tc>
          <w:tcPr>
            <w:tcW w:w="2977" w:type="dxa"/>
          </w:tcPr>
          <w:p w14:paraId="3BDA2FDE" w14:textId="77777777" w:rsidR="00544F99" w:rsidRPr="0061197F" w:rsidRDefault="00544F99" w:rsidP="00544F99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14:paraId="3C6B34EF" w14:textId="77777777" w:rsidR="00544F99" w:rsidRPr="0061197F" w:rsidRDefault="00544F99" w:rsidP="00544F99">
            <w:pPr>
              <w:rPr>
                <w:rFonts w:cstheme="minorHAnsi"/>
              </w:rPr>
            </w:pPr>
          </w:p>
        </w:tc>
      </w:tr>
      <w:tr w:rsidR="00544F99" w:rsidRPr="0061197F" w14:paraId="0A98A1A5" w14:textId="77777777" w:rsidTr="0061197F">
        <w:tc>
          <w:tcPr>
            <w:tcW w:w="2971" w:type="dxa"/>
          </w:tcPr>
          <w:p w14:paraId="0B0A8EA2" w14:textId="52B4E50E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Current drinker (reference)</w:t>
            </w:r>
          </w:p>
        </w:tc>
        <w:tc>
          <w:tcPr>
            <w:tcW w:w="2977" w:type="dxa"/>
          </w:tcPr>
          <w:p w14:paraId="2F0E969F" w14:textId="008C965C" w:rsidR="00544F99" w:rsidRDefault="00544F99" w:rsidP="00544F99">
            <w:pPr>
              <w:rPr>
                <w:rFonts w:cstheme="minorHAnsi"/>
              </w:rPr>
            </w:pPr>
            <w:r w:rsidRPr="002D0C38">
              <w:t>0.00</w:t>
            </w:r>
          </w:p>
        </w:tc>
        <w:tc>
          <w:tcPr>
            <w:tcW w:w="1559" w:type="dxa"/>
          </w:tcPr>
          <w:p w14:paraId="5DB52D53" w14:textId="2C70F1E8" w:rsidR="00544F99" w:rsidRDefault="00544F99" w:rsidP="00544F99">
            <w:pPr>
              <w:rPr>
                <w:rFonts w:cstheme="minorHAnsi"/>
              </w:rPr>
            </w:pPr>
            <w:r w:rsidRPr="002D0C38">
              <w:t>—</w:t>
            </w:r>
          </w:p>
        </w:tc>
      </w:tr>
      <w:tr w:rsidR="00544F99" w:rsidRPr="0061197F" w14:paraId="52BEC42A" w14:textId="77777777" w:rsidTr="0061197F">
        <w:tc>
          <w:tcPr>
            <w:tcW w:w="2971" w:type="dxa"/>
          </w:tcPr>
          <w:p w14:paraId="1771B7FE" w14:textId="77777777" w:rsidR="00544F99" w:rsidRPr="0061197F" w:rsidRDefault="00544F99" w:rsidP="00544F99">
            <w:pPr>
              <w:rPr>
                <w:rFonts w:cstheme="minorHAnsi"/>
              </w:rPr>
            </w:pPr>
            <w:r w:rsidRPr="0061197F">
              <w:rPr>
                <w:rFonts w:cstheme="minorHAnsi"/>
              </w:rPr>
              <w:t>Former drinker</w:t>
            </w:r>
          </w:p>
        </w:tc>
        <w:tc>
          <w:tcPr>
            <w:tcW w:w="2977" w:type="dxa"/>
          </w:tcPr>
          <w:p w14:paraId="2BB04573" w14:textId="529D95FA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6.61 (-0.60, 13.81)</w:t>
            </w:r>
          </w:p>
        </w:tc>
        <w:tc>
          <w:tcPr>
            <w:tcW w:w="1559" w:type="dxa"/>
          </w:tcPr>
          <w:p w14:paraId="246506B3" w14:textId="1FD60E9B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0.072</w:t>
            </w:r>
          </w:p>
        </w:tc>
      </w:tr>
      <w:tr w:rsidR="00544F99" w:rsidRPr="0061197F" w14:paraId="3B62A342" w14:textId="77777777" w:rsidTr="0061197F">
        <w:tc>
          <w:tcPr>
            <w:tcW w:w="2971" w:type="dxa"/>
          </w:tcPr>
          <w:p w14:paraId="7B784F81" w14:textId="77777777" w:rsidR="00544F99" w:rsidRPr="0061197F" w:rsidRDefault="00544F99" w:rsidP="00544F99">
            <w:pPr>
              <w:rPr>
                <w:rFonts w:cstheme="minorHAnsi"/>
              </w:rPr>
            </w:pPr>
            <w:proofErr w:type="gramStart"/>
            <w:r w:rsidRPr="0061197F">
              <w:rPr>
                <w:rFonts w:cstheme="minorHAnsi"/>
              </w:rPr>
              <w:t>Non drinker</w:t>
            </w:r>
            <w:proofErr w:type="gramEnd"/>
          </w:p>
        </w:tc>
        <w:tc>
          <w:tcPr>
            <w:tcW w:w="2977" w:type="dxa"/>
          </w:tcPr>
          <w:p w14:paraId="48AFB945" w14:textId="346C15FC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7.95 (1.27, 14.63)</w:t>
            </w:r>
          </w:p>
        </w:tc>
        <w:tc>
          <w:tcPr>
            <w:tcW w:w="1559" w:type="dxa"/>
          </w:tcPr>
          <w:p w14:paraId="18637A97" w14:textId="57ACD0B9" w:rsidR="00544F99" w:rsidRPr="0061197F" w:rsidRDefault="00544F99" w:rsidP="00544F99">
            <w:pPr>
              <w:rPr>
                <w:rFonts w:cstheme="minorHAnsi"/>
              </w:rPr>
            </w:pPr>
            <w:r>
              <w:rPr>
                <w:rFonts w:cstheme="minorHAnsi"/>
              </w:rPr>
              <w:t>0.020</w:t>
            </w:r>
          </w:p>
        </w:tc>
      </w:tr>
    </w:tbl>
    <w:p w14:paraId="0068CD34" w14:textId="43A0B4DD" w:rsidR="002621DA" w:rsidRDefault="002621DA" w:rsidP="002621DA">
      <w:r>
        <w:lastRenderedPageBreak/>
        <w:t>Table S7. Results of linear regression model with interval from presentation in primary care to chest x-ray as the dependent vari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2977"/>
        <w:gridCol w:w="1559"/>
      </w:tblGrid>
      <w:tr w:rsidR="002621DA" w:rsidRPr="00721E0C" w14:paraId="43DE3F21" w14:textId="77777777" w:rsidTr="008D2031">
        <w:tc>
          <w:tcPr>
            <w:tcW w:w="2972" w:type="dxa"/>
          </w:tcPr>
          <w:p w14:paraId="4F9504B4" w14:textId="77777777" w:rsidR="002621DA" w:rsidRPr="00D908CC" w:rsidRDefault="002621DA" w:rsidP="008D2031"/>
        </w:tc>
        <w:tc>
          <w:tcPr>
            <w:tcW w:w="2977" w:type="dxa"/>
          </w:tcPr>
          <w:p w14:paraId="22E24BCE" w14:textId="77777777" w:rsidR="002621DA" w:rsidRDefault="002621DA" w:rsidP="008D2031">
            <w:r w:rsidRPr="00D908CC">
              <w:t>Model 1</w:t>
            </w:r>
          </w:p>
          <w:p w14:paraId="5E82DA9A" w14:textId="3BAD7443" w:rsidR="002621DA" w:rsidRPr="00D908CC" w:rsidRDefault="002621DA" w:rsidP="008D2031">
            <w:r>
              <w:t xml:space="preserve">(n = </w:t>
            </w:r>
            <w:r w:rsidR="00A66A66">
              <w:t>5884</w:t>
            </w:r>
            <w:r>
              <w:t>)</w:t>
            </w:r>
          </w:p>
        </w:tc>
        <w:tc>
          <w:tcPr>
            <w:tcW w:w="1559" w:type="dxa"/>
          </w:tcPr>
          <w:p w14:paraId="5D092BB2" w14:textId="77777777" w:rsidR="002621DA" w:rsidRPr="00D908CC" w:rsidRDefault="002621DA" w:rsidP="008D2031">
            <w:r>
              <w:t>p</w:t>
            </w:r>
          </w:p>
        </w:tc>
      </w:tr>
      <w:tr w:rsidR="002621DA" w:rsidRPr="00721E0C" w14:paraId="4D478C5C" w14:textId="77777777" w:rsidTr="008D2031">
        <w:tc>
          <w:tcPr>
            <w:tcW w:w="2972" w:type="dxa"/>
          </w:tcPr>
          <w:p w14:paraId="4028AB4E" w14:textId="77777777" w:rsidR="002621DA" w:rsidRPr="00D908CC" w:rsidRDefault="002621DA" w:rsidP="008D2031">
            <w:r w:rsidRPr="00D908CC">
              <w:t>Predictor</w:t>
            </w:r>
          </w:p>
        </w:tc>
        <w:tc>
          <w:tcPr>
            <w:tcW w:w="2977" w:type="dxa"/>
          </w:tcPr>
          <w:p w14:paraId="7340B2C3" w14:textId="77777777" w:rsidR="002621DA" w:rsidRPr="00D908CC" w:rsidRDefault="002621DA" w:rsidP="008D2031"/>
        </w:tc>
        <w:tc>
          <w:tcPr>
            <w:tcW w:w="1559" w:type="dxa"/>
          </w:tcPr>
          <w:p w14:paraId="1416E478" w14:textId="77777777" w:rsidR="002621DA" w:rsidRPr="00D908CC" w:rsidRDefault="002621DA" w:rsidP="008D2031"/>
        </w:tc>
      </w:tr>
      <w:tr w:rsidR="002621DA" w:rsidRPr="00721E0C" w14:paraId="4E9AE026" w14:textId="77777777" w:rsidTr="008D2031">
        <w:tc>
          <w:tcPr>
            <w:tcW w:w="2972" w:type="dxa"/>
          </w:tcPr>
          <w:p w14:paraId="4CE08B2D" w14:textId="77777777" w:rsidR="002621DA" w:rsidRPr="00D908CC" w:rsidRDefault="002621DA" w:rsidP="008D2031">
            <w:r w:rsidRPr="00D908CC">
              <w:t>Sex (female)</w:t>
            </w:r>
          </w:p>
        </w:tc>
        <w:tc>
          <w:tcPr>
            <w:tcW w:w="2977" w:type="dxa"/>
          </w:tcPr>
          <w:p w14:paraId="5D480A73" w14:textId="3EBDB39D" w:rsidR="002621DA" w:rsidRPr="00D908CC" w:rsidRDefault="00A66A66" w:rsidP="008D2031">
            <w:r>
              <w:t>11.96</w:t>
            </w:r>
            <w:r w:rsidR="009C604F">
              <w:t xml:space="preserve"> (6.86, 17.05)</w:t>
            </w:r>
          </w:p>
        </w:tc>
        <w:tc>
          <w:tcPr>
            <w:tcW w:w="1559" w:type="dxa"/>
          </w:tcPr>
          <w:p w14:paraId="2FC5B419" w14:textId="5BA930F0" w:rsidR="002621DA" w:rsidRPr="00D908CC" w:rsidRDefault="00A66A66" w:rsidP="008D2031">
            <w:r>
              <w:t>&lt;0.001</w:t>
            </w:r>
          </w:p>
        </w:tc>
      </w:tr>
      <w:tr w:rsidR="002621DA" w:rsidRPr="00721E0C" w14:paraId="6ADCB1AC" w14:textId="77777777" w:rsidTr="008D2031">
        <w:tc>
          <w:tcPr>
            <w:tcW w:w="2972" w:type="dxa"/>
          </w:tcPr>
          <w:p w14:paraId="2695ED12" w14:textId="77777777" w:rsidR="002621DA" w:rsidRPr="00D908CC" w:rsidRDefault="002621DA" w:rsidP="008D2031">
            <w:r w:rsidRPr="00D908CC">
              <w:t>Age at diagnosis (y)</w:t>
            </w:r>
          </w:p>
        </w:tc>
        <w:tc>
          <w:tcPr>
            <w:tcW w:w="2977" w:type="dxa"/>
          </w:tcPr>
          <w:p w14:paraId="60B48828" w14:textId="293C17D6" w:rsidR="002621DA" w:rsidRPr="00D908CC" w:rsidRDefault="00A66A66" w:rsidP="008D2031">
            <w:r>
              <w:t>0.315</w:t>
            </w:r>
            <w:r w:rsidR="009C604F">
              <w:t xml:space="preserve"> (-0.026, 0.655)</w:t>
            </w:r>
          </w:p>
        </w:tc>
        <w:tc>
          <w:tcPr>
            <w:tcW w:w="1559" w:type="dxa"/>
          </w:tcPr>
          <w:p w14:paraId="08D83E5A" w14:textId="3232E66F" w:rsidR="002621DA" w:rsidRPr="00D908CC" w:rsidRDefault="00A66A66" w:rsidP="008D2031">
            <w:r>
              <w:t>0.070</w:t>
            </w:r>
          </w:p>
        </w:tc>
      </w:tr>
      <w:tr w:rsidR="002621DA" w:rsidRPr="00721E0C" w14:paraId="762B1642" w14:textId="77777777" w:rsidTr="008D2031">
        <w:tc>
          <w:tcPr>
            <w:tcW w:w="2972" w:type="dxa"/>
          </w:tcPr>
          <w:p w14:paraId="2F990F6B" w14:textId="77777777" w:rsidR="002621DA" w:rsidRPr="00D908CC" w:rsidRDefault="002621DA" w:rsidP="008D2031">
            <w:pPr>
              <w:rPr>
                <w:vertAlign w:val="superscript"/>
              </w:rPr>
            </w:pPr>
            <w:r w:rsidRPr="00D908CC">
              <w:t>Diagnosis year</w:t>
            </w:r>
          </w:p>
        </w:tc>
        <w:tc>
          <w:tcPr>
            <w:tcW w:w="2977" w:type="dxa"/>
          </w:tcPr>
          <w:p w14:paraId="1DF14022" w14:textId="77777777" w:rsidR="002621DA" w:rsidRPr="00D908CC" w:rsidRDefault="002621DA" w:rsidP="008D2031"/>
        </w:tc>
        <w:tc>
          <w:tcPr>
            <w:tcW w:w="1559" w:type="dxa"/>
          </w:tcPr>
          <w:p w14:paraId="4B361E09" w14:textId="77777777" w:rsidR="002621DA" w:rsidRPr="00D908CC" w:rsidRDefault="002621DA" w:rsidP="008D2031"/>
        </w:tc>
      </w:tr>
      <w:tr w:rsidR="00A66A66" w:rsidRPr="002D0C38" w14:paraId="4640FA68" w14:textId="77777777" w:rsidTr="008D2031">
        <w:tc>
          <w:tcPr>
            <w:tcW w:w="2972" w:type="dxa"/>
          </w:tcPr>
          <w:p w14:paraId="6E01DDC1" w14:textId="77777777" w:rsidR="00A66A66" w:rsidRPr="00D908CC" w:rsidRDefault="00A66A66" w:rsidP="00A66A66">
            <w:r>
              <w:t>&lt;2000 (reference)</w:t>
            </w:r>
          </w:p>
        </w:tc>
        <w:tc>
          <w:tcPr>
            <w:tcW w:w="2977" w:type="dxa"/>
          </w:tcPr>
          <w:p w14:paraId="58A53803" w14:textId="5248F8E7" w:rsidR="00A66A66" w:rsidRPr="002D0C38" w:rsidRDefault="00A66A66" w:rsidP="00A66A66">
            <w:r w:rsidRPr="002D0C38">
              <w:t>0.00</w:t>
            </w:r>
          </w:p>
        </w:tc>
        <w:tc>
          <w:tcPr>
            <w:tcW w:w="1559" w:type="dxa"/>
          </w:tcPr>
          <w:p w14:paraId="5562B184" w14:textId="5481A676" w:rsidR="00A66A66" w:rsidRPr="002D0C38" w:rsidRDefault="00A66A66" w:rsidP="00A66A66">
            <w:r w:rsidRPr="002D0C38">
              <w:t>—</w:t>
            </w:r>
          </w:p>
        </w:tc>
      </w:tr>
      <w:tr w:rsidR="00A66A66" w:rsidRPr="00721E0C" w14:paraId="65AD559F" w14:textId="77777777" w:rsidTr="008D2031">
        <w:tc>
          <w:tcPr>
            <w:tcW w:w="2972" w:type="dxa"/>
          </w:tcPr>
          <w:p w14:paraId="45D33F5F" w14:textId="77777777" w:rsidR="00A66A66" w:rsidRPr="00D908CC" w:rsidRDefault="00A66A66" w:rsidP="00A66A66">
            <w:r w:rsidRPr="00D908CC">
              <w:t xml:space="preserve">2000 – 2004 </w:t>
            </w:r>
          </w:p>
        </w:tc>
        <w:tc>
          <w:tcPr>
            <w:tcW w:w="2977" w:type="dxa"/>
          </w:tcPr>
          <w:p w14:paraId="54330650" w14:textId="6C67F1C5" w:rsidR="00A66A66" w:rsidRPr="00D908CC" w:rsidRDefault="006A62CB" w:rsidP="00A66A66">
            <w:r>
              <w:t>-6.20</w:t>
            </w:r>
            <w:r w:rsidR="009C604F">
              <w:t xml:space="preserve"> (-17.53, 5.13)</w:t>
            </w:r>
          </w:p>
        </w:tc>
        <w:tc>
          <w:tcPr>
            <w:tcW w:w="1559" w:type="dxa"/>
          </w:tcPr>
          <w:p w14:paraId="44860CFE" w14:textId="16480B82" w:rsidR="00A66A66" w:rsidRPr="00D908CC" w:rsidRDefault="006A62CB" w:rsidP="00A66A66">
            <w:r>
              <w:t>0.284</w:t>
            </w:r>
          </w:p>
        </w:tc>
      </w:tr>
      <w:tr w:rsidR="00A66A66" w:rsidRPr="00721E0C" w14:paraId="402E5CC2" w14:textId="77777777" w:rsidTr="008D2031">
        <w:tc>
          <w:tcPr>
            <w:tcW w:w="2972" w:type="dxa"/>
          </w:tcPr>
          <w:p w14:paraId="45BA9D70" w14:textId="77777777" w:rsidR="00A66A66" w:rsidRPr="00D908CC" w:rsidRDefault="00A66A66" w:rsidP="00A66A66">
            <w:r w:rsidRPr="00D908CC">
              <w:t xml:space="preserve">2005 – 2009 </w:t>
            </w:r>
          </w:p>
        </w:tc>
        <w:tc>
          <w:tcPr>
            <w:tcW w:w="2977" w:type="dxa"/>
          </w:tcPr>
          <w:p w14:paraId="2336A203" w14:textId="77DE45AF" w:rsidR="00A66A66" w:rsidRPr="00D908CC" w:rsidRDefault="006A62CB" w:rsidP="00A66A66">
            <w:r>
              <w:t>-7.61</w:t>
            </w:r>
            <w:r w:rsidR="009C604F">
              <w:t xml:space="preserve"> (-18.65, 3.42)</w:t>
            </w:r>
          </w:p>
        </w:tc>
        <w:tc>
          <w:tcPr>
            <w:tcW w:w="1559" w:type="dxa"/>
          </w:tcPr>
          <w:p w14:paraId="01F21C25" w14:textId="55C06A63" w:rsidR="00A66A66" w:rsidRPr="00D908CC" w:rsidRDefault="006A62CB" w:rsidP="00A66A66">
            <w:r>
              <w:t>0.176</w:t>
            </w:r>
          </w:p>
        </w:tc>
      </w:tr>
      <w:tr w:rsidR="00A66A66" w:rsidRPr="00721E0C" w14:paraId="67D02165" w14:textId="77777777" w:rsidTr="008D2031">
        <w:tc>
          <w:tcPr>
            <w:tcW w:w="2972" w:type="dxa"/>
          </w:tcPr>
          <w:p w14:paraId="4DA9437D" w14:textId="77777777" w:rsidR="00A66A66" w:rsidRPr="00D908CC" w:rsidRDefault="00A66A66" w:rsidP="00A66A66">
            <w:r w:rsidRPr="00D908CC">
              <w:t xml:space="preserve">2010 – 2014 </w:t>
            </w:r>
          </w:p>
        </w:tc>
        <w:tc>
          <w:tcPr>
            <w:tcW w:w="2977" w:type="dxa"/>
          </w:tcPr>
          <w:p w14:paraId="718EE80D" w14:textId="29BC78DB" w:rsidR="00A66A66" w:rsidRPr="00D908CC" w:rsidRDefault="006A62CB" w:rsidP="00A66A66">
            <w:r>
              <w:t>-12.48</w:t>
            </w:r>
            <w:r w:rsidR="009C604F">
              <w:t xml:space="preserve"> (-23.71, -1.26)</w:t>
            </w:r>
          </w:p>
        </w:tc>
        <w:tc>
          <w:tcPr>
            <w:tcW w:w="1559" w:type="dxa"/>
          </w:tcPr>
          <w:p w14:paraId="12692C2B" w14:textId="51CA7E38" w:rsidR="00A66A66" w:rsidRPr="00D908CC" w:rsidRDefault="006A62CB" w:rsidP="00A66A66">
            <w:r>
              <w:t>0.029</w:t>
            </w:r>
          </w:p>
        </w:tc>
      </w:tr>
      <w:tr w:rsidR="00A66A66" w:rsidRPr="00721E0C" w14:paraId="40B3C096" w14:textId="77777777" w:rsidTr="008D2031">
        <w:tc>
          <w:tcPr>
            <w:tcW w:w="2972" w:type="dxa"/>
          </w:tcPr>
          <w:p w14:paraId="369E0D3D" w14:textId="77777777" w:rsidR="00A66A66" w:rsidRPr="00D908CC" w:rsidRDefault="00A66A66" w:rsidP="00A66A66">
            <w:r w:rsidRPr="00D908CC">
              <w:t xml:space="preserve">2015 – 2019 </w:t>
            </w:r>
          </w:p>
        </w:tc>
        <w:tc>
          <w:tcPr>
            <w:tcW w:w="2977" w:type="dxa"/>
          </w:tcPr>
          <w:p w14:paraId="686EA610" w14:textId="37C763E4" w:rsidR="00A66A66" w:rsidRPr="00D908CC" w:rsidRDefault="006A62CB" w:rsidP="00A66A66">
            <w:r>
              <w:t>-23.06</w:t>
            </w:r>
            <w:r w:rsidR="009C604F">
              <w:t xml:space="preserve"> (-35.69, -10.42)</w:t>
            </w:r>
          </w:p>
        </w:tc>
        <w:tc>
          <w:tcPr>
            <w:tcW w:w="1559" w:type="dxa"/>
          </w:tcPr>
          <w:p w14:paraId="77E5A9E5" w14:textId="44FAD385" w:rsidR="00A66A66" w:rsidRPr="00D908CC" w:rsidRDefault="006A62CB" w:rsidP="00A66A66">
            <w:r>
              <w:t>&lt;0.001</w:t>
            </w:r>
          </w:p>
        </w:tc>
      </w:tr>
      <w:tr w:rsidR="00A66A66" w:rsidRPr="00721E0C" w14:paraId="414D949E" w14:textId="77777777" w:rsidTr="008D2031">
        <w:tc>
          <w:tcPr>
            <w:tcW w:w="2972" w:type="dxa"/>
          </w:tcPr>
          <w:p w14:paraId="4AF000D9" w14:textId="77777777" w:rsidR="00A66A66" w:rsidRPr="00D908CC" w:rsidRDefault="00A66A66" w:rsidP="00A66A66">
            <w:pPr>
              <w:rPr>
                <w:vertAlign w:val="superscript"/>
              </w:rPr>
            </w:pPr>
            <w:r w:rsidRPr="00D908CC">
              <w:t>AE conditions</w:t>
            </w:r>
          </w:p>
        </w:tc>
        <w:tc>
          <w:tcPr>
            <w:tcW w:w="2977" w:type="dxa"/>
          </w:tcPr>
          <w:p w14:paraId="745D742C" w14:textId="77777777" w:rsidR="00A66A66" w:rsidRPr="00D908CC" w:rsidRDefault="00A66A66" w:rsidP="00A66A66"/>
        </w:tc>
        <w:tc>
          <w:tcPr>
            <w:tcW w:w="1559" w:type="dxa"/>
          </w:tcPr>
          <w:p w14:paraId="403EB90A" w14:textId="77777777" w:rsidR="00A66A66" w:rsidRPr="00D908CC" w:rsidRDefault="00A66A66" w:rsidP="00A66A66"/>
        </w:tc>
      </w:tr>
      <w:tr w:rsidR="006A62CB" w:rsidRPr="00721E0C" w14:paraId="281D4ABE" w14:textId="77777777" w:rsidTr="008D2031">
        <w:tc>
          <w:tcPr>
            <w:tcW w:w="2972" w:type="dxa"/>
          </w:tcPr>
          <w:p w14:paraId="584B3F06" w14:textId="77777777" w:rsidR="006A62CB" w:rsidRPr="00D908CC" w:rsidRDefault="006A62CB" w:rsidP="006A62CB">
            <w:r>
              <w:t>None (reference)</w:t>
            </w:r>
          </w:p>
        </w:tc>
        <w:tc>
          <w:tcPr>
            <w:tcW w:w="2977" w:type="dxa"/>
          </w:tcPr>
          <w:p w14:paraId="59BDA9E9" w14:textId="253539B2" w:rsidR="006A62CB" w:rsidRPr="002D0C38" w:rsidRDefault="006A62CB" w:rsidP="006A62CB">
            <w:r w:rsidRPr="002D0C38">
              <w:t>0.00</w:t>
            </w:r>
          </w:p>
        </w:tc>
        <w:tc>
          <w:tcPr>
            <w:tcW w:w="1559" w:type="dxa"/>
          </w:tcPr>
          <w:p w14:paraId="5C2C3C97" w14:textId="05F3179E" w:rsidR="006A62CB" w:rsidRPr="002D0C38" w:rsidRDefault="006A62CB" w:rsidP="006A62CB">
            <w:r w:rsidRPr="002D0C38">
              <w:t>—</w:t>
            </w:r>
          </w:p>
        </w:tc>
      </w:tr>
      <w:tr w:rsidR="006A62CB" w:rsidRPr="00721E0C" w14:paraId="6CDA1217" w14:textId="77777777" w:rsidTr="008D2031">
        <w:tc>
          <w:tcPr>
            <w:tcW w:w="2972" w:type="dxa"/>
          </w:tcPr>
          <w:p w14:paraId="06C9255B" w14:textId="77777777" w:rsidR="006A62CB" w:rsidRPr="00D908CC" w:rsidRDefault="006A62CB" w:rsidP="006A62CB">
            <w:r w:rsidRPr="00D908CC">
              <w:t>One</w:t>
            </w:r>
          </w:p>
        </w:tc>
        <w:tc>
          <w:tcPr>
            <w:tcW w:w="2977" w:type="dxa"/>
          </w:tcPr>
          <w:p w14:paraId="6DAACEBA" w14:textId="3AC2428C" w:rsidR="006A62CB" w:rsidRPr="00D908CC" w:rsidRDefault="006A62CB" w:rsidP="006A62CB">
            <w:r>
              <w:t>21.78</w:t>
            </w:r>
            <w:r w:rsidR="0071734D">
              <w:t xml:space="preserve"> (16.11, 27.43)</w:t>
            </w:r>
          </w:p>
        </w:tc>
        <w:tc>
          <w:tcPr>
            <w:tcW w:w="1559" w:type="dxa"/>
          </w:tcPr>
          <w:p w14:paraId="4CC99807" w14:textId="1FC573CD" w:rsidR="006A62CB" w:rsidRPr="00D908CC" w:rsidRDefault="006A62CB" w:rsidP="006A62CB">
            <w:r>
              <w:t>&lt;0.001</w:t>
            </w:r>
          </w:p>
        </w:tc>
      </w:tr>
      <w:tr w:rsidR="006A62CB" w:rsidRPr="00721E0C" w14:paraId="0B6365FA" w14:textId="77777777" w:rsidTr="008D2031">
        <w:tc>
          <w:tcPr>
            <w:tcW w:w="2972" w:type="dxa"/>
          </w:tcPr>
          <w:p w14:paraId="04F4FC7D" w14:textId="77777777" w:rsidR="006A62CB" w:rsidRPr="00D908CC" w:rsidRDefault="006A62CB" w:rsidP="006A62CB">
            <w:r w:rsidRPr="00D908CC">
              <w:t>Two or more</w:t>
            </w:r>
          </w:p>
        </w:tc>
        <w:tc>
          <w:tcPr>
            <w:tcW w:w="2977" w:type="dxa"/>
          </w:tcPr>
          <w:p w14:paraId="4586EBE6" w14:textId="3B12A27C" w:rsidR="006A62CB" w:rsidRPr="00D908CC" w:rsidRDefault="009C604F" w:rsidP="006A62CB">
            <w:r>
              <w:t>60.73</w:t>
            </w:r>
            <w:r w:rsidR="0071734D">
              <w:t xml:space="preserve"> (52.86, 68.59)</w:t>
            </w:r>
          </w:p>
        </w:tc>
        <w:tc>
          <w:tcPr>
            <w:tcW w:w="1559" w:type="dxa"/>
          </w:tcPr>
          <w:p w14:paraId="6414C200" w14:textId="2DFABCC0" w:rsidR="006A62CB" w:rsidRPr="00D908CC" w:rsidRDefault="009C604F" w:rsidP="006A62CB">
            <w:r>
              <w:t>&lt;0.001</w:t>
            </w:r>
          </w:p>
        </w:tc>
      </w:tr>
      <w:tr w:rsidR="006A62CB" w:rsidRPr="00721E0C" w14:paraId="3595B965" w14:textId="77777777" w:rsidTr="008D2031">
        <w:tc>
          <w:tcPr>
            <w:tcW w:w="2972" w:type="dxa"/>
          </w:tcPr>
          <w:p w14:paraId="7F4BD17A" w14:textId="77777777" w:rsidR="006A62CB" w:rsidRPr="00D908CC" w:rsidRDefault="006A62CB" w:rsidP="006A62CB">
            <w:r w:rsidRPr="00D908CC">
              <w:t>Background consultation frequency (visits/y)</w:t>
            </w:r>
          </w:p>
        </w:tc>
        <w:tc>
          <w:tcPr>
            <w:tcW w:w="2977" w:type="dxa"/>
          </w:tcPr>
          <w:p w14:paraId="1AB0353A" w14:textId="07E11532" w:rsidR="006A62CB" w:rsidRPr="00D908CC" w:rsidRDefault="009C604F" w:rsidP="006A62CB">
            <w:r>
              <w:t>1.12</w:t>
            </w:r>
            <w:r w:rsidR="0071734D">
              <w:t xml:space="preserve"> (0.86, 1.38)</w:t>
            </w:r>
          </w:p>
        </w:tc>
        <w:tc>
          <w:tcPr>
            <w:tcW w:w="1559" w:type="dxa"/>
          </w:tcPr>
          <w:p w14:paraId="74F6A7F1" w14:textId="60847204" w:rsidR="006A62CB" w:rsidRPr="00D908CC" w:rsidRDefault="009C604F" w:rsidP="006A62CB">
            <w:r>
              <w:t>&lt;0.001</w:t>
            </w:r>
          </w:p>
        </w:tc>
      </w:tr>
      <w:tr w:rsidR="006A62CB" w:rsidRPr="00721E0C" w14:paraId="6BCF0506" w14:textId="77777777" w:rsidTr="008D2031">
        <w:tc>
          <w:tcPr>
            <w:tcW w:w="2972" w:type="dxa"/>
          </w:tcPr>
          <w:p w14:paraId="4BF62072" w14:textId="77777777" w:rsidR="006A62CB" w:rsidRPr="00D908CC" w:rsidRDefault="006A62CB" w:rsidP="006A62CB">
            <w:r w:rsidRPr="00D908CC">
              <w:t>Increase in frequency</w:t>
            </w:r>
          </w:p>
        </w:tc>
        <w:tc>
          <w:tcPr>
            <w:tcW w:w="2977" w:type="dxa"/>
          </w:tcPr>
          <w:p w14:paraId="3C479D91" w14:textId="50961B2A" w:rsidR="006A62CB" w:rsidRPr="00D908CC" w:rsidRDefault="009C604F" w:rsidP="006A62CB">
            <w:r>
              <w:t>17.4</w:t>
            </w:r>
            <w:r w:rsidR="0071734D">
              <w:t>7 (10.87, 24.07)</w:t>
            </w:r>
          </w:p>
        </w:tc>
        <w:tc>
          <w:tcPr>
            <w:tcW w:w="1559" w:type="dxa"/>
          </w:tcPr>
          <w:p w14:paraId="22748996" w14:textId="237C38BF" w:rsidR="006A62CB" w:rsidRPr="00D908CC" w:rsidRDefault="009C604F" w:rsidP="006A62CB">
            <w:r>
              <w:t>&lt;0.001</w:t>
            </w:r>
          </w:p>
        </w:tc>
      </w:tr>
      <w:tr w:rsidR="006A62CB" w:rsidRPr="00721E0C" w14:paraId="06919398" w14:textId="77777777" w:rsidTr="008D2031">
        <w:tc>
          <w:tcPr>
            <w:tcW w:w="2972" w:type="dxa"/>
          </w:tcPr>
          <w:p w14:paraId="70933974" w14:textId="77777777" w:rsidR="006A62CB" w:rsidRPr="00D908CC" w:rsidRDefault="006A62CB" w:rsidP="006A62CB">
            <w:pPr>
              <w:rPr>
                <w:vertAlign w:val="superscript"/>
              </w:rPr>
            </w:pPr>
            <w:r w:rsidRPr="00D908CC">
              <w:t>First symptom</w:t>
            </w:r>
          </w:p>
        </w:tc>
        <w:tc>
          <w:tcPr>
            <w:tcW w:w="2977" w:type="dxa"/>
          </w:tcPr>
          <w:p w14:paraId="5B101AF0" w14:textId="77777777" w:rsidR="006A62CB" w:rsidRPr="00D908CC" w:rsidRDefault="006A62CB" w:rsidP="006A62CB"/>
        </w:tc>
        <w:tc>
          <w:tcPr>
            <w:tcW w:w="1559" w:type="dxa"/>
          </w:tcPr>
          <w:p w14:paraId="13E65683" w14:textId="77777777" w:rsidR="006A62CB" w:rsidRPr="00D908CC" w:rsidRDefault="006A62CB" w:rsidP="006A62CB"/>
        </w:tc>
      </w:tr>
      <w:tr w:rsidR="009C604F" w14:paraId="405F1A29" w14:textId="77777777" w:rsidTr="008D2031">
        <w:tc>
          <w:tcPr>
            <w:tcW w:w="2972" w:type="dxa"/>
          </w:tcPr>
          <w:p w14:paraId="19D7E3F2" w14:textId="77777777" w:rsidR="009C604F" w:rsidRPr="00D908CC" w:rsidRDefault="009C604F" w:rsidP="009C604F">
            <w:r>
              <w:t>Cough (reference)</w:t>
            </w:r>
          </w:p>
        </w:tc>
        <w:tc>
          <w:tcPr>
            <w:tcW w:w="2977" w:type="dxa"/>
          </w:tcPr>
          <w:p w14:paraId="0A507776" w14:textId="299CF0BA" w:rsidR="009C604F" w:rsidRDefault="009C604F" w:rsidP="009C604F">
            <w:r w:rsidRPr="002D0C38">
              <w:t>0.00</w:t>
            </w:r>
            <w:r w:rsidR="0071734D">
              <w:t xml:space="preserve"> </w:t>
            </w:r>
          </w:p>
        </w:tc>
        <w:tc>
          <w:tcPr>
            <w:tcW w:w="1559" w:type="dxa"/>
          </w:tcPr>
          <w:p w14:paraId="4C03945A" w14:textId="0F44D697" w:rsidR="009C604F" w:rsidRDefault="009C604F" w:rsidP="009C604F">
            <w:r w:rsidRPr="002D0C38">
              <w:t>—</w:t>
            </w:r>
          </w:p>
        </w:tc>
      </w:tr>
      <w:tr w:rsidR="009C604F" w14:paraId="3E21E2B3" w14:textId="77777777" w:rsidTr="008D2031">
        <w:tc>
          <w:tcPr>
            <w:tcW w:w="2972" w:type="dxa"/>
          </w:tcPr>
          <w:p w14:paraId="1B7B6C17" w14:textId="77777777" w:rsidR="009C604F" w:rsidRPr="00D908CC" w:rsidRDefault="009C604F" w:rsidP="009C604F">
            <w:r w:rsidRPr="00D908CC">
              <w:t>Dyspnoea</w:t>
            </w:r>
          </w:p>
        </w:tc>
        <w:tc>
          <w:tcPr>
            <w:tcW w:w="2977" w:type="dxa"/>
          </w:tcPr>
          <w:p w14:paraId="68EE75FC" w14:textId="0CCDA13A" w:rsidR="009C604F" w:rsidRPr="00D908CC" w:rsidRDefault="009C604F" w:rsidP="009C604F">
            <w:r>
              <w:t>-7.27</w:t>
            </w:r>
            <w:r w:rsidR="0071734D">
              <w:t xml:space="preserve"> (-14.50, -0.02)</w:t>
            </w:r>
          </w:p>
        </w:tc>
        <w:tc>
          <w:tcPr>
            <w:tcW w:w="1559" w:type="dxa"/>
          </w:tcPr>
          <w:p w14:paraId="1F313744" w14:textId="5D4DB9C1" w:rsidR="009C604F" w:rsidRPr="00D908CC" w:rsidRDefault="009C604F" w:rsidP="009C604F">
            <w:r>
              <w:t>0.049</w:t>
            </w:r>
          </w:p>
        </w:tc>
      </w:tr>
      <w:tr w:rsidR="009C604F" w:rsidRPr="00721E0C" w14:paraId="7F0E8F97" w14:textId="77777777" w:rsidTr="008D2031">
        <w:tc>
          <w:tcPr>
            <w:tcW w:w="2972" w:type="dxa"/>
          </w:tcPr>
          <w:p w14:paraId="3502D34E" w14:textId="77777777" w:rsidR="009C604F" w:rsidRPr="00D908CC" w:rsidRDefault="009C604F" w:rsidP="009C604F">
            <w:r w:rsidRPr="00D908CC">
              <w:t>Chest infection</w:t>
            </w:r>
          </w:p>
        </w:tc>
        <w:tc>
          <w:tcPr>
            <w:tcW w:w="2977" w:type="dxa"/>
          </w:tcPr>
          <w:p w14:paraId="48712EDA" w14:textId="6510636E" w:rsidR="009C604F" w:rsidRPr="00D908CC" w:rsidRDefault="009C604F" w:rsidP="009C604F">
            <w:r>
              <w:t>16.84</w:t>
            </w:r>
            <w:r w:rsidR="0071734D">
              <w:t xml:space="preserve"> (9.50, 24.18)</w:t>
            </w:r>
          </w:p>
        </w:tc>
        <w:tc>
          <w:tcPr>
            <w:tcW w:w="1559" w:type="dxa"/>
          </w:tcPr>
          <w:p w14:paraId="391F4108" w14:textId="3C9CA039" w:rsidR="009C604F" w:rsidRPr="00D908CC" w:rsidRDefault="009C604F" w:rsidP="009C604F">
            <w:r>
              <w:t>&lt;0.001</w:t>
            </w:r>
          </w:p>
        </w:tc>
      </w:tr>
      <w:tr w:rsidR="009C604F" w:rsidRPr="00721E0C" w14:paraId="25FC6AB1" w14:textId="77777777" w:rsidTr="008D2031">
        <w:tc>
          <w:tcPr>
            <w:tcW w:w="2972" w:type="dxa"/>
          </w:tcPr>
          <w:p w14:paraId="6CA7A331" w14:textId="77777777" w:rsidR="009C604F" w:rsidRPr="00D908CC" w:rsidRDefault="009C604F" w:rsidP="009C604F">
            <w:r w:rsidRPr="00D908CC">
              <w:t>Chest pain</w:t>
            </w:r>
          </w:p>
        </w:tc>
        <w:tc>
          <w:tcPr>
            <w:tcW w:w="2977" w:type="dxa"/>
          </w:tcPr>
          <w:p w14:paraId="762C7B12" w14:textId="62F58330" w:rsidR="009C604F" w:rsidRPr="00D908CC" w:rsidRDefault="009C604F" w:rsidP="009C604F">
            <w:r>
              <w:t>-9.85</w:t>
            </w:r>
            <w:r w:rsidR="0071734D">
              <w:t xml:space="preserve"> (-19.44, -0.26)</w:t>
            </w:r>
          </w:p>
        </w:tc>
        <w:tc>
          <w:tcPr>
            <w:tcW w:w="1559" w:type="dxa"/>
          </w:tcPr>
          <w:p w14:paraId="237A4D83" w14:textId="0DD96475" w:rsidR="009C604F" w:rsidRPr="00D908CC" w:rsidRDefault="009C604F" w:rsidP="009C604F">
            <w:r>
              <w:t>0.044</w:t>
            </w:r>
          </w:p>
        </w:tc>
      </w:tr>
      <w:tr w:rsidR="009C604F" w14:paraId="6D5A4088" w14:textId="77777777" w:rsidTr="008D2031">
        <w:tc>
          <w:tcPr>
            <w:tcW w:w="2972" w:type="dxa"/>
          </w:tcPr>
          <w:p w14:paraId="5F95C272" w14:textId="77777777" w:rsidR="009C604F" w:rsidRPr="00D908CC" w:rsidRDefault="009C604F" w:rsidP="009C604F">
            <w:r w:rsidRPr="00D908CC">
              <w:t>Fatigue</w:t>
            </w:r>
          </w:p>
        </w:tc>
        <w:tc>
          <w:tcPr>
            <w:tcW w:w="2977" w:type="dxa"/>
          </w:tcPr>
          <w:p w14:paraId="0F516775" w14:textId="2C622671" w:rsidR="009C604F" w:rsidRPr="00D908CC" w:rsidRDefault="009C604F" w:rsidP="009C604F">
            <w:r>
              <w:t>27.09</w:t>
            </w:r>
            <w:r w:rsidR="0071734D">
              <w:t xml:space="preserve"> </w:t>
            </w:r>
            <w:r w:rsidR="00DD729A">
              <w:t>(</w:t>
            </w:r>
            <w:r w:rsidR="0060351B">
              <w:t>14.55, 39.62</w:t>
            </w:r>
            <w:r w:rsidR="0071734D">
              <w:t>)</w:t>
            </w:r>
          </w:p>
        </w:tc>
        <w:tc>
          <w:tcPr>
            <w:tcW w:w="1559" w:type="dxa"/>
          </w:tcPr>
          <w:p w14:paraId="40FAB764" w14:textId="2817C1B5" w:rsidR="009C604F" w:rsidRPr="00D908CC" w:rsidRDefault="009C604F" w:rsidP="009C604F">
            <w:r>
              <w:t>&lt;0.001</w:t>
            </w:r>
          </w:p>
        </w:tc>
      </w:tr>
      <w:tr w:rsidR="009C604F" w14:paraId="411E1BE3" w14:textId="77777777" w:rsidTr="008D2031">
        <w:tc>
          <w:tcPr>
            <w:tcW w:w="2972" w:type="dxa"/>
          </w:tcPr>
          <w:p w14:paraId="3A6A8D01" w14:textId="77777777" w:rsidR="009C604F" w:rsidRPr="00D908CC" w:rsidRDefault="009C604F" w:rsidP="009C604F">
            <w:r w:rsidRPr="00D908CC">
              <w:t>Thrombocytosis</w:t>
            </w:r>
          </w:p>
        </w:tc>
        <w:tc>
          <w:tcPr>
            <w:tcW w:w="2977" w:type="dxa"/>
          </w:tcPr>
          <w:p w14:paraId="24B032E9" w14:textId="36A94AFB" w:rsidR="009C604F" w:rsidRPr="00D908CC" w:rsidRDefault="009C604F" w:rsidP="009C604F">
            <w:r>
              <w:t>5.42</w:t>
            </w:r>
            <w:r w:rsidR="0071734D">
              <w:t xml:space="preserve"> (-8.60, 19.44)</w:t>
            </w:r>
          </w:p>
        </w:tc>
        <w:tc>
          <w:tcPr>
            <w:tcW w:w="1559" w:type="dxa"/>
          </w:tcPr>
          <w:p w14:paraId="169DDC6E" w14:textId="60DC1AAA" w:rsidR="009C604F" w:rsidRPr="00D908CC" w:rsidRDefault="009C604F" w:rsidP="009C604F">
            <w:r>
              <w:t>0.449</w:t>
            </w:r>
          </w:p>
        </w:tc>
      </w:tr>
      <w:tr w:rsidR="009C604F" w14:paraId="34B7D180" w14:textId="77777777" w:rsidTr="008D2031">
        <w:tc>
          <w:tcPr>
            <w:tcW w:w="2972" w:type="dxa"/>
          </w:tcPr>
          <w:p w14:paraId="3B20A896" w14:textId="77777777" w:rsidR="009C604F" w:rsidRPr="00D908CC" w:rsidRDefault="009C604F" w:rsidP="009C604F">
            <w:r w:rsidRPr="00D908CC">
              <w:t>Multiple</w:t>
            </w:r>
          </w:p>
        </w:tc>
        <w:tc>
          <w:tcPr>
            <w:tcW w:w="2977" w:type="dxa"/>
          </w:tcPr>
          <w:p w14:paraId="6EF04327" w14:textId="753994BF" w:rsidR="009C604F" w:rsidRPr="00D908CC" w:rsidRDefault="009C604F" w:rsidP="009C604F">
            <w:r>
              <w:t>-14.84</w:t>
            </w:r>
            <w:r w:rsidR="0071734D">
              <w:t xml:space="preserve"> (</w:t>
            </w:r>
            <w:r w:rsidR="0060351B">
              <w:t>-26.63, -3.04</w:t>
            </w:r>
            <w:r w:rsidR="0071734D">
              <w:t>)</w:t>
            </w:r>
          </w:p>
        </w:tc>
        <w:tc>
          <w:tcPr>
            <w:tcW w:w="1559" w:type="dxa"/>
          </w:tcPr>
          <w:p w14:paraId="124D2602" w14:textId="50855237" w:rsidR="009C604F" w:rsidRPr="00D908CC" w:rsidRDefault="009C604F" w:rsidP="009C604F">
            <w:r>
              <w:t>0.014</w:t>
            </w:r>
          </w:p>
        </w:tc>
      </w:tr>
      <w:tr w:rsidR="009C604F" w:rsidRPr="00721E0C" w14:paraId="027F9764" w14:textId="77777777" w:rsidTr="008D2031">
        <w:tc>
          <w:tcPr>
            <w:tcW w:w="2972" w:type="dxa"/>
          </w:tcPr>
          <w:p w14:paraId="0AECECE0" w14:textId="77777777" w:rsidR="009C604F" w:rsidRPr="00D908CC" w:rsidRDefault="009C604F" w:rsidP="009C604F">
            <w:r w:rsidRPr="00D908CC">
              <w:t>Ha</w:t>
            </w:r>
            <w:r>
              <w:t>em</w:t>
            </w:r>
            <w:r w:rsidRPr="00D908CC">
              <w:t>optysis</w:t>
            </w:r>
          </w:p>
        </w:tc>
        <w:tc>
          <w:tcPr>
            <w:tcW w:w="2977" w:type="dxa"/>
          </w:tcPr>
          <w:p w14:paraId="3E480AE4" w14:textId="0BE9F069" w:rsidR="009C604F" w:rsidRPr="00D908CC" w:rsidRDefault="009C604F" w:rsidP="009C604F">
            <w:r>
              <w:t>-74.27</w:t>
            </w:r>
            <w:r w:rsidR="0071734D">
              <w:t xml:space="preserve"> (-86.59, -61.94)</w:t>
            </w:r>
          </w:p>
        </w:tc>
        <w:tc>
          <w:tcPr>
            <w:tcW w:w="1559" w:type="dxa"/>
          </w:tcPr>
          <w:p w14:paraId="6CD6AB89" w14:textId="66BA336C" w:rsidR="009C604F" w:rsidRPr="00D908CC" w:rsidRDefault="009C604F" w:rsidP="009C604F">
            <w:r>
              <w:t>&lt;0.001</w:t>
            </w:r>
          </w:p>
        </w:tc>
      </w:tr>
      <w:tr w:rsidR="009C604F" w:rsidRPr="00721E0C" w14:paraId="5E6C7A9A" w14:textId="77777777" w:rsidTr="008D2031">
        <w:tc>
          <w:tcPr>
            <w:tcW w:w="2972" w:type="dxa"/>
          </w:tcPr>
          <w:p w14:paraId="73DF8B1A" w14:textId="77777777" w:rsidR="009C604F" w:rsidRPr="00D908CC" w:rsidRDefault="009C604F" w:rsidP="009C604F">
            <w:r w:rsidRPr="00D908CC">
              <w:t>Weight loss</w:t>
            </w:r>
          </w:p>
        </w:tc>
        <w:tc>
          <w:tcPr>
            <w:tcW w:w="2977" w:type="dxa"/>
          </w:tcPr>
          <w:p w14:paraId="61E851FE" w14:textId="73C94CF0" w:rsidR="009C604F" w:rsidRPr="00D908CC" w:rsidRDefault="009C604F" w:rsidP="009C604F">
            <w:r>
              <w:t>-45.59</w:t>
            </w:r>
            <w:r w:rsidR="0071734D">
              <w:t xml:space="preserve"> (-60.31, -30.87)</w:t>
            </w:r>
          </w:p>
        </w:tc>
        <w:tc>
          <w:tcPr>
            <w:tcW w:w="1559" w:type="dxa"/>
          </w:tcPr>
          <w:p w14:paraId="289E5D42" w14:textId="7F3E74A4" w:rsidR="009C604F" w:rsidRPr="00D908CC" w:rsidRDefault="009C604F" w:rsidP="009C604F">
            <w:r>
              <w:t>&lt;0.001</w:t>
            </w:r>
          </w:p>
        </w:tc>
      </w:tr>
      <w:tr w:rsidR="009C604F" w:rsidRPr="00721E0C" w14:paraId="03636C2E" w14:textId="77777777" w:rsidTr="008D2031">
        <w:tc>
          <w:tcPr>
            <w:tcW w:w="2972" w:type="dxa"/>
          </w:tcPr>
          <w:p w14:paraId="02A846AF" w14:textId="77777777" w:rsidR="009C604F" w:rsidRPr="00D908CC" w:rsidRDefault="009C604F" w:rsidP="009C604F">
            <w:r w:rsidRPr="00D908CC">
              <w:t>Other</w:t>
            </w:r>
          </w:p>
        </w:tc>
        <w:tc>
          <w:tcPr>
            <w:tcW w:w="2977" w:type="dxa"/>
          </w:tcPr>
          <w:p w14:paraId="0CAC47CC" w14:textId="38F88350" w:rsidR="009C604F" w:rsidRPr="00D908CC" w:rsidRDefault="009C604F" w:rsidP="009C604F">
            <w:r>
              <w:t>-29.57</w:t>
            </w:r>
            <w:r w:rsidR="0071734D">
              <w:t xml:space="preserve"> (-56.60, -2.55)</w:t>
            </w:r>
          </w:p>
        </w:tc>
        <w:tc>
          <w:tcPr>
            <w:tcW w:w="1559" w:type="dxa"/>
          </w:tcPr>
          <w:p w14:paraId="484B14A2" w14:textId="29805317" w:rsidR="009C604F" w:rsidRPr="00D908CC" w:rsidRDefault="009C604F" w:rsidP="009C604F">
            <w:r>
              <w:t>0.032</w:t>
            </w:r>
          </w:p>
        </w:tc>
      </w:tr>
    </w:tbl>
    <w:p w14:paraId="1839C308" w14:textId="77777777" w:rsidR="002621DA" w:rsidRDefault="002621DA" w:rsidP="002621DA"/>
    <w:p w14:paraId="7AFBC4B9" w14:textId="77777777" w:rsidR="002621DA" w:rsidRDefault="002621DA" w:rsidP="002621DA"/>
    <w:p w14:paraId="38CA0647" w14:textId="7FE8890E" w:rsidR="001B005B" w:rsidRDefault="001B005B">
      <w:bookmarkStart w:id="0" w:name="_GoBack"/>
      <w:bookmarkEnd w:id="0"/>
    </w:p>
    <w:sectPr w:rsidR="001B00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66A"/>
    <w:rsid w:val="00002430"/>
    <w:rsid w:val="00016C55"/>
    <w:rsid w:val="00041639"/>
    <w:rsid w:val="00085232"/>
    <w:rsid w:val="000D015A"/>
    <w:rsid w:val="000E000E"/>
    <w:rsid w:val="000E20ED"/>
    <w:rsid w:val="000E3D89"/>
    <w:rsid w:val="000F5CFE"/>
    <w:rsid w:val="00121334"/>
    <w:rsid w:val="001248AC"/>
    <w:rsid w:val="001255C3"/>
    <w:rsid w:val="00173975"/>
    <w:rsid w:val="001B005B"/>
    <w:rsid w:val="001B2B47"/>
    <w:rsid w:val="001D05ED"/>
    <w:rsid w:val="001E2825"/>
    <w:rsid w:val="001F4AF1"/>
    <w:rsid w:val="00203A9B"/>
    <w:rsid w:val="00217592"/>
    <w:rsid w:val="00230E6C"/>
    <w:rsid w:val="00251A76"/>
    <w:rsid w:val="00253E7F"/>
    <w:rsid w:val="00255DAE"/>
    <w:rsid w:val="0025626F"/>
    <w:rsid w:val="002621DA"/>
    <w:rsid w:val="00267F54"/>
    <w:rsid w:val="00272D97"/>
    <w:rsid w:val="00274FDD"/>
    <w:rsid w:val="00290C0C"/>
    <w:rsid w:val="002941A5"/>
    <w:rsid w:val="002B0F6D"/>
    <w:rsid w:val="002B1D1D"/>
    <w:rsid w:val="002B3716"/>
    <w:rsid w:val="002B6307"/>
    <w:rsid w:val="002D0C38"/>
    <w:rsid w:val="002D5985"/>
    <w:rsid w:val="002E5532"/>
    <w:rsid w:val="002E7BAA"/>
    <w:rsid w:val="003003CF"/>
    <w:rsid w:val="003005E7"/>
    <w:rsid w:val="00312C87"/>
    <w:rsid w:val="00331755"/>
    <w:rsid w:val="003425B6"/>
    <w:rsid w:val="00354177"/>
    <w:rsid w:val="00354288"/>
    <w:rsid w:val="00371184"/>
    <w:rsid w:val="0037353B"/>
    <w:rsid w:val="003F1E5F"/>
    <w:rsid w:val="00405AC4"/>
    <w:rsid w:val="00425F14"/>
    <w:rsid w:val="004266B1"/>
    <w:rsid w:val="00441198"/>
    <w:rsid w:val="00446A26"/>
    <w:rsid w:val="00452953"/>
    <w:rsid w:val="004571EB"/>
    <w:rsid w:val="004638A1"/>
    <w:rsid w:val="004A0CD5"/>
    <w:rsid w:val="004A2B85"/>
    <w:rsid w:val="005006AE"/>
    <w:rsid w:val="005058DD"/>
    <w:rsid w:val="005329D1"/>
    <w:rsid w:val="00540312"/>
    <w:rsid w:val="00544F99"/>
    <w:rsid w:val="00573F93"/>
    <w:rsid w:val="00573F95"/>
    <w:rsid w:val="005C45AB"/>
    <w:rsid w:val="005E1B74"/>
    <w:rsid w:val="0060351B"/>
    <w:rsid w:val="0061197F"/>
    <w:rsid w:val="00615CAA"/>
    <w:rsid w:val="006215F8"/>
    <w:rsid w:val="0063637C"/>
    <w:rsid w:val="00644D1F"/>
    <w:rsid w:val="006834BA"/>
    <w:rsid w:val="0068540D"/>
    <w:rsid w:val="00694008"/>
    <w:rsid w:val="006A62CB"/>
    <w:rsid w:val="006B4CA0"/>
    <w:rsid w:val="006B6E09"/>
    <w:rsid w:val="006C0920"/>
    <w:rsid w:val="006E01B9"/>
    <w:rsid w:val="00702317"/>
    <w:rsid w:val="0071734D"/>
    <w:rsid w:val="00722629"/>
    <w:rsid w:val="0074284A"/>
    <w:rsid w:val="00746CC6"/>
    <w:rsid w:val="0075180C"/>
    <w:rsid w:val="00753106"/>
    <w:rsid w:val="007B698F"/>
    <w:rsid w:val="007B6B97"/>
    <w:rsid w:val="007D7DCD"/>
    <w:rsid w:val="007F27E6"/>
    <w:rsid w:val="00821AD3"/>
    <w:rsid w:val="00842634"/>
    <w:rsid w:val="008458CF"/>
    <w:rsid w:val="00862BF6"/>
    <w:rsid w:val="00863F71"/>
    <w:rsid w:val="008867F4"/>
    <w:rsid w:val="008A11B6"/>
    <w:rsid w:val="008E7EED"/>
    <w:rsid w:val="008F4EC9"/>
    <w:rsid w:val="00901C9F"/>
    <w:rsid w:val="009157D0"/>
    <w:rsid w:val="0092000A"/>
    <w:rsid w:val="00921983"/>
    <w:rsid w:val="009248CE"/>
    <w:rsid w:val="00940EB6"/>
    <w:rsid w:val="00943A40"/>
    <w:rsid w:val="009707F2"/>
    <w:rsid w:val="00986CC8"/>
    <w:rsid w:val="00991030"/>
    <w:rsid w:val="009C604F"/>
    <w:rsid w:val="009D56EB"/>
    <w:rsid w:val="009E71C9"/>
    <w:rsid w:val="009F3E4F"/>
    <w:rsid w:val="00A02BBE"/>
    <w:rsid w:val="00A02EF3"/>
    <w:rsid w:val="00A22016"/>
    <w:rsid w:val="00A223A9"/>
    <w:rsid w:val="00A265C9"/>
    <w:rsid w:val="00A33002"/>
    <w:rsid w:val="00A52DC0"/>
    <w:rsid w:val="00A66A66"/>
    <w:rsid w:val="00A703CB"/>
    <w:rsid w:val="00A7158E"/>
    <w:rsid w:val="00A81290"/>
    <w:rsid w:val="00A915E0"/>
    <w:rsid w:val="00AA5BC4"/>
    <w:rsid w:val="00AB21A6"/>
    <w:rsid w:val="00AC3BCB"/>
    <w:rsid w:val="00AD566A"/>
    <w:rsid w:val="00AE234F"/>
    <w:rsid w:val="00B065D9"/>
    <w:rsid w:val="00B52D5C"/>
    <w:rsid w:val="00B52E26"/>
    <w:rsid w:val="00B53989"/>
    <w:rsid w:val="00B55A3E"/>
    <w:rsid w:val="00B719C1"/>
    <w:rsid w:val="00B81707"/>
    <w:rsid w:val="00B8575D"/>
    <w:rsid w:val="00BB7A37"/>
    <w:rsid w:val="00BC508E"/>
    <w:rsid w:val="00BE227E"/>
    <w:rsid w:val="00BE2D64"/>
    <w:rsid w:val="00BF40A9"/>
    <w:rsid w:val="00C050E9"/>
    <w:rsid w:val="00C22DEE"/>
    <w:rsid w:val="00C257D1"/>
    <w:rsid w:val="00C35F0D"/>
    <w:rsid w:val="00C40D6F"/>
    <w:rsid w:val="00C4491A"/>
    <w:rsid w:val="00C51E17"/>
    <w:rsid w:val="00C97191"/>
    <w:rsid w:val="00C97C5B"/>
    <w:rsid w:val="00CC1CF7"/>
    <w:rsid w:val="00CF1851"/>
    <w:rsid w:val="00D0788C"/>
    <w:rsid w:val="00D372FD"/>
    <w:rsid w:val="00D41EED"/>
    <w:rsid w:val="00D6276D"/>
    <w:rsid w:val="00D908CC"/>
    <w:rsid w:val="00DA2C64"/>
    <w:rsid w:val="00DB14A8"/>
    <w:rsid w:val="00DC004A"/>
    <w:rsid w:val="00DC5D74"/>
    <w:rsid w:val="00DD729A"/>
    <w:rsid w:val="00DE3378"/>
    <w:rsid w:val="00DF0BAD"/>
    <w:rsid w:val="00DF2077"/>
    <w:rsid w:val="00DF3D87"/>
    <w:rsid w:val="00E20C7B"/>
    <w:rsid w:val="00E63C85"/>
    <w:rsid w:val="00E7542A"/>
    <w:rsid w:val="00E80437"/>
    <w:rsid w:val="00E83888"/>
    <w:rsid w:val="00E91AFD"/>
    <w:rsid w:val="00E9656B"/>
    <w:rsid w:val="00EA1051"/>
    <w:rsid w:val="00EA7C72"/>
    <w:rsid w:val="00EB4112"/>
    <w:rsid w:val="00EF1BF2"/>
    <w:rsid w:val="00F00B2B"/>
    <w:rsid w:val="00F26A40"/>
    <w:rsid w:val="00F30B42"/>
    <w:rsid w:val="00F47B1A"/>
    <w:rsid w:val="00F63687"/>
    <w:rsid w:val="00F840E2"/>
    <w:rsid w:val="00F9782A"/>
    <w:rsid w:val="00FB444D"/>
    <w:rsid w:val="00FD134E"/>
    <w:rsid w:val="00FF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35CF1"/>
  <w15:chartTrackingRefBased/>
  <w15:docId w15:val="{52D3CDE8-6A78-430D-853C-EE0E62D3C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7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B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121418-9be9-44a5-a5d5-2e4f0d01b89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5AE6DA9E3C6449DB620C047DB0E97" ma:contentTypeVersion="18" ma:contentTypeDescription="Create a new document." ma:contentTypeScope="" ma:versionID="573763a6510d19ba531254987c5d1f54">
  <xsd:schema xmlns:xsd="http://www.w3.org/2001/XMLSchema" xmlns:xs="http://www.w3.org/2001/XMLSchema" xmlns:p="http://schemas.microsoft.com/office/2006/metadata/properties" xmlns:ns3="16121418-9be9-44a5-a5d5-2e4f0d01b89c" xmlns:ns4="b312ba14-a2fe-46e3-9ae6-7ad20853ac76" targetNamespace="http://schemas.microsoft.com/office/2006/metadata/properties" ma:root="true" ma:fieldsID="8ba7d5192d0885c0404ec26da9ba06b3" ns3:_="" ns4:_="">
    <xsd:import namespace="16121418-9be9-44a5-a5d5-2e4f0d01b89c"/>
    <xsd:import namespace="b312ba14-a2fe-46e3-9ae6-7ad20853a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21418-9be9-44a5-a5d5-2e4f0d01b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2ba14-a2fe-46e3-9ae6-7ad20853a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6A32D7-B0FA-4BB7-8752-53B9C336F8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F0A0D6-36EB-4E18-B510-24DE9A736475}">
  <ds:schemaRefs>
    <ds:schemaRef ds:uri="http://www.w3.org/XML/1998/namespace"/>
    <ds:schemaRef ds:uri="http://schemas.microsoft.com/office/infopath/2007/PartnerControls"/>
    <ds:schemaRef ds:uri="http://purl.org/dc/elements/1.1/"/>
    <ds:schemaRef ds:uri="http://purl.org/dc/terms/"/>
    <ds:schemaRef ds:uri="b312ba14-a2fe-46e3-9ae6-7ad20853ac76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16121418-9be9-44a5-a5d5-2e4f0d01b89c"/>
  </ds:schemaRefs>
</ds:datastoreItem>
</file>

<file path=customXml/itemProps3.xml><?xml version="1.0" encoding="utf-8"?>
<ds:datastoreItem xmlns:ds="http://schemas.openxmlformats.org/officeDocument/2006/customXml" ds:itemID="{DEE622ED-3695-47AB-B155-E0EA831BE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21418-9be9-44a5-a5d5-2e4f0d01b89c"/>
    <ds:schemaRef ds:uri="b312ba14-a2fe-46e3-9ae6-7ad20853a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8</Pages>
  <Words>1635</Words>
  <Characters>932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0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ogers</dc:creator>
  <cp:keywords/>
  <dc:description/>
  <cp:lastModifiedBy>Imogen Rogers</cp:lastModifiedBy>
  <cp:revision>16</cp:revision>
  <cp:lastPrinted>2024-05-22T12:12:00Z</cp:lastPrinted>
  <dcterms:created xsi:type="dcterms:W3CDTF">2024-05-17T10:42:00Z</dcterms:created>
  <dcterms:modified xsi:type="dcterms:W3CDTF">2024-06-1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5AE6DA9E3C6449DB620C047DB0E97</vt:lpwstr>
  </property>
</Properties>
</file>